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4B70" w14:textId="77777777" w:rsidR="00111346" w:rsidRDefault="00111346"/>
    <w:p w14:paraId="1575D910" w14:textId="61476CE5" w:rsidR="00223D0D" w:rsidRDefault="00F01C7F">
      <w:r>
        <w:t>Supplementary File 2. S</w:t>
      </w:r>
      <w:r w:rsidR="008806A1">
        <w:t xml:space="preserve">emi-structured interview </w:t>
      </w:r>
      <w:r>
        <w:t xml:space="preserve"> questions and answer summaries for closed questions </w:t>
      </w: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4638"/>
        <w:gridCol w:w="2829"/>
        <w:gridCol w:w="2289"/>
      </w:tblGrid>
      <w:tr w:rsidR="00111346" w:rsidRPr="00111346" w14:paraId="42AFAE4B" w14:textId="77777777" w:rsidTr="001F1CAA">
        <w:trPr>
          <w:trHeight w:val="304"/>
        </w:trPr>
        <w:tc>
          <w:tcPr>
            <w:tcW w:w="463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6514F854" w14:textId="77777777" w:rsidR="00111346" w:rsidRPr="00111346" w:rsidRDefault="00111346">
            <w:pPr>
              <w:rPr>
                <w:b/>
                <w:bCs/>
                <w:lang w:val="nl-NL"/>
              </w:rPr>
            </w:pPr>
            <w:r w:rsidRPr="00111346">
              <w:rPr>
                <w:b/>
                <w:bCs/>
              </w:rPr>
              <w:t xml:space="preserve">Residents </w:t>
            </w:r>
          </w:p>
        </w:tc>
        <w:tc>
          <w:tcPr>
            <w:tcW w:w="282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70878D39" w14:textId="77777777" w:rsidR="00111346" w:rsidRPr="00111346" w:rsidRDefault="00111346">
            <w:r w:rsidRPr="00111346">
              <w:t>Experimental % (n=29)</w:t>
            </w:r>
          </w:p>
        </w:tc>
        <w:tc>
          <w:tcPr>
            <w:tcW w:w="228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noWrap/>
            <w:hideMark/>
          </w:tcPr>
          <w:p w14:paraId="1B41B454" w14:textId="77777777" w:rsidR="00111346" w:rsidRPr="00111346" w:rsidRDefault="00111346">
            <w:r w:rsidRPr="00111346">
              <w:t xml:space="preserve">Control %  (n=29) </w:t>
            </w:r>
          </w:p>
        </w:tc>
      </w:tr>
      <w:tr w:rsidR="00111346" w:rsidRPr="00111346" w14:paraId="6A05EA8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BE3A6D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>Contextual Factors</w:t>
            </w:r>
          </w:p>
        </w:tc>
        <w:tc>
          <w:tcPr>
            <w:tcW w:w="282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D456DD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15525F" w14:textId="77777777" w:rsidR="00111346" w:rsidRPr="00111346" w:rsidRDefault="00111346"/>
        </w:tc>
      </w:tr>
      <w:tr w:rsidR="00111346" w:rsidRPr="00111346" w14:paraId="3A17262F" w14:textId="77777777" w:rsidTr="00772FC3">
        <w:trPr>
          <w:trHeight w:val="948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039CC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o you feel about the place or space to view the photos together and have a conversation (Photo-activity)/ to have a conversation (control)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A266AC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4988EF" w14:textId="77777777" w:rsidR="00111346" w:rsidRPr="00111346" w:rsidRDefault="00111346"/>
        </w:tc>
      </w:tr>
      <w:tr w:rsidR="00111346" w:rsidRPr="00111346" w14:paraId="6CF1F128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20A3B4" w14:textId="77777777" w:rsidR="00111346" w:rsidRPr="00111346" w:rsidRDefault="00111346" w:rsidP="00111346">
            <w:r w:rsidRPr="00111346">
              <w:t>Comfortable, quiet enough, peaceful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3506EE" w14:textId="77777777" w:rsidR="00111346" w:rsidRPr="00111346" w:rsidRDefault="00111346" w:rsidP="00111346">
            <w:r w:rsidRPr="00111346">
              <w:t>79.3% (2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57D0CC" w14:textId="77777777" w:rsidR="00111346" w:rsidRPr="00111346" w:rsidRDefault="00111346" w:rsidP="00111346">
            <w:r w:rsidRPr="00111346">
              <w:t>93.1% (27)</w:t>
            </w:r>
          </w:p>
        </w:tc>
      </w:tr>
      <w:tr w:rsidR="00111346" w:rsidRPr="00111346" w14:paraId="503573BB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BD7D93" w14:textId="77777777" w:rsidR="00111346" w:rsidRPr="00111346" w:rsidRDefault="00111346" w:rsidP="00111346">
            <w:r w:rsidRPr="00111346">
              <w:t>Not comfortable, noisy, restles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873590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1EA1E4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5327DAB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A5A6D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FEAB79" w14:textId="77777777" w:rsidR="00111346" w:rsidRPr="00111346" w:rsidRDefault="00111346" w:rsidP="00111346">
            <w:r w:rsidRPr="00111346">
              <w:t>17.2% (5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05163A" w14:textId="77777777" w:rsidR="00111346" w:rsidRPr="00111346" w:rsidRDefault="00111346" w:rsidP="00111346">
            <w:r w:rsidRPr="00111346">
              <w:t>6.9% (2)</w:t>
            </w:r>
          </w:p>
        </w:tc>
      </w:tr>
      <w:tr w:rsidR="00111346" w:rsidRPr="00111346" w14:paraId="75229CBE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0BF7B7" w14:textId="77777777" w:rsidR="00772FC3" w:rsidRDefault="00772FC3">
            <w:pPr>
              <w:rPr>
                <w:b/>
                <w:bCs/>
              </w:rPr>
            </w:pPr>
          </w:p>
          <w:p w14:paraId="2F2B0538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Implementation Factors 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73F1BD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0DA293" w14:textId="77777777" w:rsidR="00111346" w:rsidRPr="00111346" w:rsidRDefault="00111346"/>
        </w:tc>
      </w:tr>
      <w:tr w:rsidR="00111346" w:rsidRPr="00111346" w14:paraId="76552105" w14:textId="77777777" w:rsidTr="00772FC3">
        <w:trPr>
          <w:trHeight w:val="913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E41FD5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You have now done the Photo-Activity together several times. Do you find it going well with the tablet/screen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A5FD22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ECB128" w14:textId="77777777" w:rsidR="00111346" w:rsidRPr="00111346" w:rsidRDefault="00111346"/>
        </w:tc>
      </w:tr>
      <w:tr w:rsidR="00111346" w:rsidRPr="00111346" w14:paraId="40D03EDB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0C6AF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3309CE" w14:textId="77777777" w:rsidR="00111346" w:rsidRPr="00111346" w:rsidRDefault="00111346" w:rsidP="00111346">
            <w:r w:rsidRPr="00111346">
              <w:t>86.2% (25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0C02B2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2B1A5CE6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082962" w14:textId="77777777" w:rsidR="00111346" w:rsidRPr="00111346" w:rsidRDefault="00111346" w:rsidP="00111346">
            <w:r w:rsidRPr="00111346">
              <w:t>Sometim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285591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6761A9" w14:textId="77777777" w:rsidR="00111346" w:rsidRPr="00111346" w:rsidRDefault="00111346" w:rsidP="00111346"/>
        </w:tc>
      </w:tr>
      <w:tr w:rsidR="00111346" w:rsidRPr="00111346" w14:paraId="5B4D6E26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6AA87D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CEA171" w14:textId="77777777" w:rsidR="00111346" w:rsidRPr="00111346" w:rsidRDefault="00111346" w:rsidP="00111346">
            <w:r w:rsidRPr="00111346">
              <w:t>0 (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5146AAD" w14:textId="77777777" w:rsidR="00111346" w:rsidRPr="00111346" w:rsidRDefault="00111346" w:rsidP="00111346"/>
        </w:tc>
      </w:tr>
      <w:tr w:rsidR="00111346" w:rsidRPr="00111346" w14:paraId="22D01AE3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8798F2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036065" w14:textId="77777777" w:rsidR="00111346" w:rsidRPr="00111346" w:rsidRDefault="00111346" w:rsidP="00111346">
            <w:r w:rsidRPr="00111346">
              <w:t>10.3% (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95CC6C" w14:textId="77777777" w:rsidR="00111346" w:rsidRPr="00111346" w:rsidRDefault="00111346" w:rsidP="00111346"/>
        </w:tc>
      </w:tr>
      <w:tr w:rsidR="00111346" w:rsidRPr="00111346" w14:paraId="02DEB053" w14:textId="77777777" w:rsidTr="001F1CAA">
        <w:trPr>
          <w:trHeight w:val="912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A42D2A" w14:textId="77777777" w:rsidR="001F1CAA" w:rsidRDefault="001F1CAA" w:rsidP="00111346">
            <w:pPr>
              <w:rPr>
                <w:i/>
                <w:iCs/>
              </w:rPr>
            </w:pPr>
          </w:p>
          <w:p w14:paraId="49656EA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Could you see the photos clearly? (Do you find them sufficiently large and sharp?)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533165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9ACE07" w14:textId="77777777" w:rsidR="00111346" w:rsidRPr="00111346" w:rsidRDefault="00111346"/>
        </w:tc>
      </w:tr>
      <w:tr w:rsidR="00111346" w:rsidRPr="00111346" w14:paraId="5B828E98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1F0219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A0376D" w14:textId="77777777" w:rsidR="00111346" w:rsidRPr="00111346" w:rsidRDefault="00111346" w:rsidP="00111346">
            <w:r w:rsidRPr="00111346">
              <w:t>72.4% (2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7B1FDF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0759A50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A53C3A" w14:textId="77777777" w:rsidR="00111346" w:rsidRPr="00111346" w:rsidRDefault="00111346" w:rsidP="00111346">
            <w:r w:rsidRPr="00111346">
              <w:t>Sometim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046332" w14:textId="77777777" w:rsidR="00111346" w:rsidRPr="00111346" w:rsidRDefault="00111346" w:rsidP="00111346">
            <w:r w:rsidRPr="00111346">
              <w:t>17.2% (5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5E651B" w14:textId="77777777" w:rsidR="00111346" w:rsidRPr="00111346" w:rsidRDefault="00111346" w:rsidP="00111346"/>
        </w:tc>
      </w:tr>
      <w:tr w:rsidR="00111346" w:rsidRPr="00111346" w14:paraId="5FC2ED45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1D1739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10AE17" w14:textId="77777777" w:rsidR="00111346" w:rsidRPr="00111346" w:rsidRDefault="00111346" w:rsidP="00111346">
            <w:r w:rsidRPr="00111346">
              <w:t>6.9% (2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F36DAA" w14:textId="77777777" w:rsidR="00111346" w:rsidRPr="00111346" w:rsidRDefault="00111346" w:rsidP="00111346"/>
        </w:tc>
      </w:tr>
      <w:tr w:rsidR="00111346" w:rsidRPr="00111346" w14:paraId="2EF098EE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155A17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2DFF05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9D346A" w14:textId="77777777" w:rsidR="00111346" w:rsidRPr="00111346" w:rsidRDefault="00111346" w:rsidP="00111346"/>
        </w:tc>
      </w:tr>
      <w:tr w:rsidR="00111346" w:rsidRPr="00111346" w14:paraId="42B7BCD4" w14:textId="77777777" w:rsidTr="001F1CAA">
        <w:trPr>
          <w:trHeight w:val="912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27B4CE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o you feel about the number of photos you and your carer viewed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503495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FDE144" w14:textId="77777777" w:rsidR="00111346" w:rsidRPr="00111346" w:rsidRDefault="00111346"/>
        </w:tc>
      </w:tr>
      <w:tr w:rsidR="00111346" w:rsidRPr="00111346" w14:paraId="14AED66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D3E3AA" w14:textId="77777777" w:rsidR="00111346" w:rsidRPr="00111346" w:rsidRDefault="00111346" w:rsidP="00111346">
            <w:r w:rsidRPr="00111346">
              <w:t>Too little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D1B1A5" w14:textId="77777777" w:rsidR="00111346" w:rsidRPr="00111346" w:rsidRDefault="00111346" w:rsidP="00111346">
            <w:r w:rsidRPr="00111346">
              <w:t>10.3% (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98EC51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0C6B2DC2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646512" w14:textId="77777777" w:rsidR="00111346" w:rsidRPr="00111346" w:rsidRDefault="00111346" w:rsidP="00111346">
            <w:r w:rsidRPr="00111346">
              <w:t>Good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0861EBC" w14:textId="77777777" w:rsidR="00111346" w:rsidRPr="00111346" w:rsidRDefault="00111346" w:rsidP="00111346">
            <w:r w:rsidRPr="00111346">
              <w:t>79.3% (2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55D8CE" w14:textId="77777777" w:rsidR="00111346" w:rsidRPr="00111346" w:rsidRDefault="00111346" w:rsidP="00111346"/>
        </w:tc>
      </w:tr>
      <w:tr w:rsidR="00111346" w:rsidRPr="00111346" w14:paraId="060BD78D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C71391" w14:textId="77777777" w:rsidR="00111346" w:rsidRPr="00111346" w:rsidRDefault="00111346" w:rsidP="00111346">
            <w:r w:rsidRPr="00111346">
              <w:t>Too much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465BF9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431F13" w14:textId="77777777" w:rsidR="00111346" w:rsidRPr="00111346" w:rsidRDefault="00111346" w:rsidP="00111346"/>
        </w:tc>
      </w:tr>
      <w:tr w:rsidR="00111346" w:rsidRPr="00111346" w14:paraId="5784571C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58DFD1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8F131D" w14:textId="77777777" w:rsidR="00111346" w:rsidRPr="00111346" w:rsidRDefault="00111346" w:rsidP="00111346">
            <w:r w:rsidRPr="00111346">
              <w:t>6.9% (2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DD3699" w14:textId="77777777" w:rsidR="00111346" w:rsidRPr="00111346" w:rsidRDefault="00111346" w:rsidP="00111346"/>
        </w:tc>
      </w:tr>
      <w:tr w:rsidR="00111346" w:rsidRPr="00111346" w14:paraId="69B8E064" w14:textId="77777777" w:rsidTr="001F1CAA">
        <w:trPr>
          <w:trHeight w:val="608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0EAA9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the pictures being in black and white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B3E98E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13BFFC" w14:textId="77777777" w:rsidR="00111346" w:rsidRPr="00111346" w:rsidRDefault="00111346" w:rsidP="00111346"/>
        </w:tc>
      </w:tr>
      <w:tr w:rsidR="00111346" w:rsidRPr="00111346" w14:paraId="5723F9B3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853EDB" w14:textId="77777777" w:rsidR="00111346" w:rsidRPr="00111346" w:rsidRDefault="00111346" w:rsidP="00111346">
            <w:r w:rsidRPr="00111346">
              <w:t>Pleasant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C9524B" w14:textId="77777777" w:rsidR="00111346" w:rsidRPr="00111346" w:rsidRDefault="00111346" w:rsidP="00111346">
            <w:r w:rsidRPr="00111346">
              <w:t>27.6% (8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66CF1A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10FBC4D4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2F3F64" w14:textId="77777777" w:rsidR="00111346" w:rsidRPr="00111346" w:rsidRDefault="00111346" w:rsidP="00111346">
            <w:r w:rsidRPr="00111346">
              <w:t>Neutral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9FA05E" w14:textId="77777777" w:rsidR="00111346" w:rsidRPr="00111346" w:rsidRDefault="00111346" w:rsidP="00111346">
            <w:r w:rsidRPr="00111346">
              <w:t>48.2% (14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D8031B" w14:textId="77777777" w:rsidR="00111346" w:rsidRPr="00111346" w:rsidRDefault="00111346" w:rsidP="00111346"/>
        </w:tc>
      </w:tr>
      <w:tr w:rsidR="00111346" w:rsidRPr="00111346" w14:paraId="0E619A53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BABE54" w14:textId="77777777" w:rsidR="00111346" w:rsidRPr="00111346" w:rsidRDefault="00111346" w:rsidP="00111346">
            <w:r w:rsidRPr="00111346">
              <w:t>Unpleasant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2450AB" w14:textId="77777777" w:rsidR="00111346" w:rsidRPr="00111346" w:rsidRDefault="00111346" w:rsidP="00111346">
            <w:r w:rsidRPr="00111346">
              <w:t>13.8% (4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3773C7" w14:textId="77777777" w:rsidR="00111346" w:rsidRPr="00111346" w:rsidRDefault="00111346" w:rsidP="00111346"/>
        </w:tc>
      </w:tr>
      <w:tr w:rsidR="00111346" w:rsidRPr="00111346" w14:paraId="49A699EC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6A0D8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C962120" w14:textId="77777777" w:rsidR="00111346" w:rsidRPr="00111346" w:rsidRDefault="00111346" w:rsidP="00111346">
            <w:r w:rsidRPr="00111346">
              <w:t xml:space="preserve">10.3% (3) 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81B917" w14:textId="77777777" w:rsidR="00111346" w:rsidRPr="00111346" w:rsidRDefault="00111346" w:rsidP="00111346"/>
        </w:tc>
      </w:tr>
      <w:tr w:rsidR="00111346" w:rsidRPr="00111346" w14:paraId="39D4864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6BC229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04670E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F2347D" w14:textId="77777777" w:rsidR="00111346" w:rsidRPr="00111346" w:rsidRDefault="00111346" w:rsidP="00111346"/>
        </w:tc>
      </w:tr>
      <w:tr w:rsidR="00111346" w:rsidRPr="00111346" w14:paraId="55BD8658" w14:textId="77777777" w:rsidTr="001F1CAA">
        <w:trPr>
          <w:trHeight w:val="1521"/>
        </w:trPr>
        <w:tc>
          <w:tcPr>
            <w:tcW w:w="46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30877F" w14:textId="77777777" w:rsidR="00772FC3" w:rsidRDefault="00772FC3" w:rsidP="00111346">
            <w:pPr>
              <w:rPr>
                <w:i/>
                <w:iCs/>
              </w:rPr>
            </w:pPr>
            <w:r w:rsidRPr="00111346">
              <w:rPr>
                <w:b/>
                <w:bCs/>
              </w:rPr>
              <w:lastRenderedPageBreak/>
              <w:t>Impact Mechanisms</w:t>
            </w:r>
          </w:p>
          <w:p w14:paraId="45CAD8F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having conversations with your carer about the photos? (Photo-activity)/ How did you find having conversations with your carer (control)</w:t>
            </w:r>
          </w:p>
        </w:tc>
        <w:tc>
          <w:tcPr>
            <w:tcW w:w="28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F28706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032BE5C" w14:textId="77777777" w:rsidR="00111346" w:rsidRPr="00111346" w:rsidRDefault="00111346" w:rsidP="00111346"/>
        </w:tc>
      </w:tr>
      <w:tr w:rsidR="00111346" w:rsidRPr="00111346" w14:paraId="705D6971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D7BD47" w14:textId="77777777" w:rsidR="00111346" w:rsidRPr="00111346" w:rsidRDefault="00111346" w:rsidP="00111346">
            <w:r w:rsidRPr="00111346">
              <w:t>Not nice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85286F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6CE36B" w14:textId="77777777" w:rsidR="00111346" w:rsidRPr="00111346" w:rsidRDefault="00111346" w:rsidP="00111346">
            <w:r w:rsidRPr="00111346">
              <w:t>3.4% (1)</w:t>
            </w:r>
          </w:p>
        </w:tc>
      </w:tr>
      <w:tr w:rsidR="00111346" w:rsidRPr="00111346" w14:paraId="7D5371EB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AA311A1" w14:textId="77777777" w:rsidR="00111346" w:rsidRPr="00111346" w:rsidRDefault="00111346" w:rsidP="00111346">
            <w:r w:rsidRPr="00111346">
              <w:t>A little nice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E837CF" w14:textId="77777777" w:rsidR="00111346" w:rsidRPr="00111346" w:rsidRDefault="00111346" w:rsidP="00111346">
            <w:r w:rsidRPr="00111346">
              <w:t>0 (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B1F6BD" w14:textId="77777777" w:rsidR="00111346" w:rsidRPr="00111346" w:rsidRDefault="00111346" w:rsidP="00111346">
            <w:r w:rsidRPr="00111346">
              <w:t>17.2% (5)</w:t>
            </w:r>
          </w:p>
        </w:tc>
      </w:tr>
      <w:tr w:rsidR="00111346" w:rsidRPr="00111346" w14:paraId="7CBAC418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464C98" w14:textId="77777777" w:rsidR="00111346" w:rsidRPr="00111346" w:rsidRDefault="00111346" w:rsidP="00111346">
            <w:r w:rsidRPr="00111346">
              <w:t>Nice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F51F62" w14:textId="77777777" w:rsidR="00111346" w:rsidRPr="00111346" w:rsidRDefault="00111346" w:rsidP="00111346">
            <w:r w:rsidRPr="00111346">
              <w:t>37.9% (1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AC1ED55" w14:textId="77777777" w:rsidR="00111346" w:rsidRPr="00111346" w:rsidRDefault="00111346" w:rsidP="00111346">
            <w:r w:rsidRPr="00111346">
              <w:t>51.7% (15)</w:t>
            </w:r>
          </w:p>
        </w:tc>
      </w:tr>
      <w:tr w:rsidR="00111346" w:rsidRPr="00111346" w14:paraId="20E85A87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01D46A" w14:textId="77777777" w:rsidR="00111346" w:rsidRPr="00111346" w:rsidRDefault="00111346" w:rsidP="00111346">
            <w:r w:rsidRPr="00111346">
              <w:t>Very nice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3EBE8C" w14:textId="77777777" w:rsidR="00111346" w:rsidRPr="00111346" w:rsidRDefault="00111346" w:rsidP="00111346">
            <w:r w:rsidRPr="00111346">
              <w:t>55.2% (16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20EB1D" w14:textId="77777777" w:rsidR="00111346" w:rsidRPr="00111346" w:rsidRDefault="00111346" w:rsidP="00111346">
            <w:r w:rsidRPr="00111346">
              <w:t>20.7% (6)</w:t>
            </w:r>
          </w:p>
        </w:tc>
      </w:tr>
      <w:tr w:rsidR="00111346" w:rsidRPr="00111346" w14:paraId="3739C867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E5C038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0BE049" w14:textId="77777777" w:rsidR="00111346" w:rsidRPr="00111346" w:rsidRDefault="00111346" w:rsidP="00111346">
            <w:r w:rsidRPr="00111346">
              <w:t>3.4% (1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A8365A" w14:textId="77777777" w:rsidR="00111346" w:rsidRPr="00111346" w:rsidRDefault="00111346" w:rsidP="00111346">
            <w:r w:rsidRPr="00111346">
              <w:t>6.9% (2)</w:t>
            </w:r>
          </w:p>
        </w:tc>
      </w:tr>
      <w:tr w:rsidR="00111346" w:rsidRPr="00111346" w14:paraId="75988D34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C9E99D" w14:textId="77777777" w:rsidR="00111346" w:rsidRPr="00111346" w:rsidRDefault="00111346" w:rsidP="00111346"/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140FD6" w14:textId="77777777" w:rsidR="00111346" w:rsidRPr="00111346" w:rsidRDefault="00111346" w:rsidP="00111346"/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B082D9" w14:textId="77777777" w:rsidR="00111346" w:rsidRPr="00111346" w:rsidRDefault="00111346" w:rsidP="00111346"/>
        </w:tc>
      </w:tr>
      <w:tr w:rsidR="00111346" w:rsidRPr="00111346" w14:paraId="0AFEB96E" w14:textId="77777777" w:rsidTr="00C60424">
        <w:trPr>
          <w:trHeight w:val="607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6E03F1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Follow-up question:  Would you like to continue having these kinds of conversations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9A1EBA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9987E2" w14:textId="77777777" w:rsidR="00111346" w:rsidRPr="00111346" w:rsidRDefault="00111346" w:rsidP="00111346"/>
        </w:tc>
      </w:tr>
      <w:tr w:rsidR="00111346" w:rsidRPr="00111346" w14:paraId="3F9594A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1C59A5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FA800FB" w14:textId="77777777" w:rsidR="00111346" w:rsidRPr="00111346" w:rsidRDefault="00111346" w:rsidP="00111346">
            <w:r w:rsidRPr="00111346">
              <w:t>86.2% (25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3A888E" w14:textId="77777777" w:rsidR="00111346" w:rsidRPr="00111346" w:rsidRDefault="00111346" w:rsidP="00111346">
            <w:r w:rsidRPr="00111346">
              <w:t>65.5% (19)</w:t>
            </w:r>
          </w:p>
        </w:tc>
      </w:tr>
      <w:tr w:rsidR="00111346" w:rsidRPr="00111346" w14:paraId="355EDD50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7518F2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4AD7EC" w14:textId="77777777" w:rsidR="00111346" w:rsidRPr="00111346" w:rsidRDefault="00111346" w:rsidP="00111346">
            <w:r w:rsidRPr="00111346">
              <w:t>6.9% (2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4A7B09" w14:textId="77777777" w:rsidR="00111346" w:rsidRPr="00111346" w:rsidRDefault="00111346" w:rsidP="00111346">
            <w:r w:rsidRPr="00111346">
              <w:t>20.7% (6)</w:t>
            </w:r>
          </w:p>
        </w:tc>
      </w:tr>
      <w:tr w:rsidR="00111346" w:rsidRPr="00111346" w14:paraId="290E53F1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5D2620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8C47DA" w14:textId="77777777" w:rsidR="00111346" w:rsidRPr="00111346" w:rsidRDefault="00111346" w:rsidP="00111346">
            <w:r w:rsidRPr="00111346">
              <w:t>6.9% (2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AD792B" w14:textId="77777777" w:rsidR="00111346" w:rsidRPr="00111346" w:rsidRDefault="00111346" w:rsidP="00111346">
            <w:r w:rsidRPr="00111346">
              <w:t>13.8% (4)</w:t>
            </w:r>
          </w:p>
        </w:tc>
      </w:tr>
      <w:tr w:rsidR="00111346" w:rsidRPr="00111346" w14:paraId="760124F8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B71EEB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the photos match your interest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29D317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9422A0" w14:textId="77777777" w:rsidR="00111346" w:rsidRPr="00111346" w:rsidRDefault="00111346" w:rsidP="00111346"/>
        </w:tc>
      </w:tr>
      <w:tr w:rsidR="00111346" w:rsidRPr="00111346" w14:paraId="145115DB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F43DEC" w14:textId="77777777" w:rsidR="00111346" w:rsidRPr="00111346" w:rsidRDefault="00111346" w:rsidP="00111346">
            <w:r w:rsidRPr="00111346">
              <w:t>Alway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F85C14" w14:textId="77777777" w:rsidR="00111346" w:rsidRPr="00111346" w:rsidRDefault="00111346" w:rsidP="00111346">
            <w:r w:rsidRPr="00111346">
              <w:t>27.8% (8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F140D5" w14:textId="77777777" w:rsidR="00111346" w:rsidRPr="00111346" w:rsidRDefault="00111346">
            <w:r w:rsidRPr="00111346">
              <w:t>n/a</w:t>
            </w:r>
          </w:p>
        </w:tc>
      </w:tr>
      <w:tr w:rsidR="00111346" w:rsidRPr="00111346" w14:paraId="155A2D8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C02A62" w14:textId="77777777" w:rsidR="00111346" w:rsidRPr="00111346" w:rsidRDefault="00111346" w:rsidP="00111346">
            <w:r w:rsidRPr="00111346">
              <w:t>Often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826B171" w14:textId="77777777" w:rsidR="00111346" w:rsidRPr="00111346" w:rsidRDefault="00111346" w:rsidP="00111346">
            <w:r w:rsidRPr="00111346">
              <w:t>48.3% (14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720C99" w14:textId="77777777" w:rsidR="00111346" w:rsidRPr="00111346" w:rsidRDefault="00111346" w:rsidP="00111346"/>
        </w:tc>
      </w:tr>
      <w:tr w:rsidR="00111346" w:rsidRPr="00111346" w14:paraId="157D40B0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91C673" w14:textId="77777777" w:rsidR="00111346" w:rsidRPr="00111346" w:rsidRDefault="00111346" w:rsidP="00111346">
            <w:r w:rsidRPr="00111346">
              <w:t>Sometim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76EFE9" w14:textId="77777777" w:rsidR="00111346" w:rsidRPr="00111346" w:rsidRDefault="00111346" w:rsidP="00111346">
            <w:r w:rsidRPr="00111346">
              <w:t>10.3% (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DE9816" w14:textId="77777777" w:rsidR="00111346" w:rsidRPr="00111346" w:rsidRDefault="00111346" w:rsidP="00111346"/>
        </w:tc>
      </w:tr>
      <w:tr w:rsidR="00111346" w:rsidRPr="00111346" w14:paraId="27276585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27585D" w14:textId="77777777" w:rsidR="00111346" w:rsidRPr="00111346" w:rsidRDefault="00111346" w:rsidP="00111346">
            <w:r w:rsidRPr="00111346">
              <w:t>Nev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7592A5" w14:textId="77777777" w:rsidR="00111346" w:rsidRPr="00111346" w:rsidRDefault="00111346" w:rsidP="00111346">
            <w:r w:rsidRPr="00111346">
              <w:t xml:space="preserve">13.8% (4) 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8799E4" w14:textId="77777777" w:rsidR="00111346" w:rsidRPr="00111346" w:rsidRDefault="00111346" w:rsidP="00111346"/>
        </w:tc>
      </w:tr>
      <w:tr w:rsidR="00111346" w:rsidRPr="00111346" w14:paraId="528403FD" w14:textId="77777777" w:rsidTr="00C60424">
        <w:trPr>
          <w:trHeight w:val="1719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6E60C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feel there was enough opportunity to talk about the pictures, and tell what the pictures evoked in you? (Photo-activity)/  Did you feel there was enough opportunity to talk about your thoughts and feelings during the conversation? (control)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84A63C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EA3F1D" w14:textId="77777777" w:rsidR="00111346" w:rsidRPr="00111346" w:rsidRDefault="00111346" w:rsidP="00111346"/>
        </w:tc>
      </w:tr>
      <w:tr w:rsidR="00111346" w:rsidRPr="00111346" w14:paraId="7D003476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99F38D" w14:textId="77777777" w:rsidR="00111346" w:rsidRPr="00111346" w:rsidRDefault="00111346" w:rsidP="00111346">
            <w:r w:rsidRPr="00111346">
              <w:t>Alway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213E9E" w14:textId="77777777" w:rsidR="00111346" w:rsidRPr="00111346" w:rsidRDefault="00111346" w:rsidP="00111346">
            <w:r w:rsidRPr="00111346">
              <w:t>48.3% (14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6BF76F" w14:textId="77777777" w:rsidR="00111346" w:rsidRPr="00111346" w:rsidRDefault="00111346" w:rsidP="00111346">
            <w:r w:rsidRPr="00111346">
              <w:t>34.5% (10)</w:t>
            </w:r>
          </w:p>
        </w:tc>
      </w:tr>
      <w:tr w:rsidR="00111346" w:rsidRPr="00111346" w14:paraId="1BE1C87D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E99C97" w14:textId="77777777" w:rsidR="00111346" w:rsidRPr="00111346" w:rsidRDefault="00111346" w:rsidP="00111346">
            <w:r w:rsidRPr="00111346">
              <w:t>Often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28FAF0" w14:textId="77777777" w:rsidR="00111346" w:rsidRPr="00111346" w:rsidRDefault="00111346" w:rsidP="00111346">
            <w:r w:rsidRPr="00111346">
              <w:t>27.6% (8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2F97DC" w14:textId="77777777" w:rsidR="00111346" w:rsidRPr="00111346" w:rsidRDefault="00111346" w:rsidP="00111346">
            <w:r w:rsidRPr="00111346">
              <w:t>31.0% (9)</w:t>
            </w:r>
          </w:p>
        </w:tc>
      </w:tr>
      <w:tr w:rsidR="00111346" w:rsidRPr="00111346" w14:paraId="09B865B5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D516BD" w14:textId="77777777" w:rsidR="00111346" w:rsidRPr="00111346" w:rsidRDefault="00111346" w:rsidP="00111346">
            <w:r w:rsidRPr="00111346">
              <w:t>Sometim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D61465" w14:textId="77777777" w:rsidR="00111346" w:rsidRPr="00111346" w:rsidRDefault="00111346" w:rsidP="00111346">
            <w:r w:rsidRPr="00111346">
              <w:t>0 (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D94852" w14:textId="77777777" w:rsidR="00111346" w:rsidRPr="00111346" w:rsidRDefault="00111346" w:rsidP="00111346">
            <w:r w:rsidRPr="00111346">
              <w:t>13.8% (4)</w:t>
            </w:r>
          </w:p>
        </w:tc>
      </w:tr>
      <w:tr w:rsidR="00111346" w:rsidRPr="00111346" w14:paraId="18C8FFC1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2843C" w14:textId="77777777" w:rsidR="00111346" w:rsidRPr="00111346" w:rsidRDefault="00111346" w:rsidP="00111346">
            <w:r w:rsidRPr="00111346">
              <w:t>Nev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379D1C" w14:textId="77777777" w:rsidR="00111346" w:rsidRPr="00111346" w:rsidRDefault="00111346" w:rsidP="00111346">
            <w:r w:rsidRPr="00111346">
              <w:t>0 (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92EE33" w14:textId="77777777" w:rsidR="00111346" w:rsidRPr="00111346" w:rsidRDefault="00111346" w:rsidP="00111346">
            <w:r w:rsidRPr="00111346">
              <w:t>6.9% (2)</w:t>
            </w:r>
          </w:p>
        </w:tc>
      </w:tr>
      <w:tr w:rsidR="00111346" w:rsidRPr="00111346" w14:paraId="4F56F5BF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2083EB1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59F341" w14:textId="77777777" w:rsidR="00111346" w:rsidRPr="00111346" w:rsidRDefault="00111346" w:rsidP="00111346">
            <w:r w:rsidRPr="00111346">
              <w:t>24.14% (7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D5CE45" w14:textId="77777777" w:rsidR="00111346" w:rsidRPr="00111346" w:rsidRDefault="00111346" w:rsidP="00111346">
            <w:r w:rsidRPr="00111346">
              <w:t>13.8% (4)</w:t>
            </w:r>
          </w:p>
        </w:tc>
      </w:tr>
      <w:tr w:rsidR="00111346" w:rsidRPr="00111346" w14:paraId="0D47A2AF" w14:textId="77777777" w:rsidTr="00C60424">
        <w:trPr>
          <w:trHeight w:val="146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1E8191" w14:textId="77777777" w:rsidR="00111346" w:rsidRPr="00111346" w:rsidRDefault="00111346" w:rsidP="00111346"/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5D8811" w14:textId="77777777" w:rsidR="00111346" w:rsidRPr="00111346" w:rsidRDefault="00111346" w:rsidP="00111346"/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39DFB2" w14:textId="77777777" w:rsidR="00111346" w:rsidRPr="00111346" w:rsidRDefault="00111346" w:rsidP="00111346"/>
        </w:tc>
      </w:tr>
      <w:tr w:rsidR="00111346" w:rsidRPr="00111346" w14:paraId="7F157445" w14:textId="77777777" w:rsidTr="00C60424">
        <w:trPr>
          <w:trHeight w:val="675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38C02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Follow-up question: Did you feel heard (seen and taken seriously) during the conversation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C309B4A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C26124" w14:textId="77777777" w:rsidR="00111346" w:rsidRPr="00111346" w:rsidRDefault="00111346" w:rsidP="00111346"/>
        </w:tc>
      </w:tr>
      <w:tr w:rsidR="00111346" w:rsidRPr="00111346" w14:paraId="5C8716C9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1A853B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76268A" w14:textId="77777777" w:rsidR="00111346" w:rsidRPr="00111346" w:rsidRDefault="00111346" w:rsidP="00111346">
            <w:r w:rsidRPr="00111346">
              <w:t>89.7% (26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0B14A95" w14:textId="77777777" w:rsidR="00111346" w:rsidRPr="00111346" w:rsidRDefault="00111346" w:rsidP="00111346">
            <w:r w:rsidRPr="00111346">
              <w:t>82.8% (24)</w:t>
            </w:r>
          </w:p>
        </w:tc>
      </w:tr>
      <w:tr w:rsidR="00111346" w:rsidRPr="00111346" w14:paraId="1ECA4F27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820326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7BF9263" w14:textId="77777777" w:rsidR="00111346" w:rsidRPr="00111346" w:rsidRDefault="00111346" w:rsidP="00111346">
            <w:r w:rsidRPr="00111346">
              <w:t>0 (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5FA1AC" w14:textId="77777777" w:rsidR="00111346" w:rsidRPr="00111346" w:rsidRDefault="00111346" w:rsidP="00111346">
            <w:r w:rsidRPr="00111346">
              <w:t>3.4% (1)</w:t>
            </w:r>
          </w:p>
        </w:tc>
      </w:tr>
      <w:tr w:rsidR="00111346" w:rsidRPr="00111346" w14:paraId="68D218D7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4B54D2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01EB56" w14:textId="77777777" w:rsidR="00111346" w:rsidRPr="00111346" w:rsidRDefault="00111346" w:rsidP="00111346">
            <w:r w:rsidRPr="00111346">
              <w:t>10.3% (3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ADFD0F" w14:textId="77777777" w:rsidR="00111346" w:rsidRPr="00111346" w:rsidRDefault="00111346" w:rsidP="00111346">
            <w:r w:rsidRPr="00111346">
              <w:t>13.8% (4)</w:t>
            </w:r>
          </w:p>
        </w:tc>
      </w:tr>
      <w:tr w:rsidR="00111346" w:rsidRPr="00111346" w14:paraId="584FB9DA" w14:textId="77777777" w:rsidTr="00163B03">
        <w:trPr>
          <w:trHeight w:val="1208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F0FDBA0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grade would you give the Fotoscope app if you think about how much fun you had with it ? Enjoyed it? (from 0 = no pleasure at all to 10 very much pleasure)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697C10" w14:textId="77777777" w:rsidR="00111346" w:rsidRDefault="00111346" w:rsidP="00111346">
            <w:pPr>
              <w:rPr>
                <w:i/>
                <w:iCs/>
              </w:rPr>
            </w:pPr>
          </w:p>
          <w:p w14:paraId="2FC96414" w14:textId="77777777" w:rsidR="004F769E" w:rsidRDefault="004F769E" w:rsidP="00111346">
            <w:pPr>
              <w:rPr>
                <w:iCs/>
              </w:rPr>
            </w:pPr>
          </w:p>
          <w:p w14:paraId="5C112D41" w14:textId="77777777" w:rsidR="004F769E" w:rsidRPr="004F769E" w:rsidRDefault="004F769E" w:rsidP="00111346">
            <w:pPr>
              <w:rPr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01F639" w14:textId="77777777" w:rsidR="00111346" w:rsidRPr="00111346" w:rsidRDefault="00111346"/>
        </w:tc>
      </w:tr>
      <w:tr w:rsidR="00111346" w:rsidRPr="00111346" w14:paraId="0756E032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99D589" w14:textId="77777777" w:rsidR="00111346" w:rsidRPr="00111346" w:rsidRDefault="00111346" w:rsidP="00111346">
            <w:r w:rsidRPr="00111346">
              <w:t xml:space="preserve">M (SD) 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A1AD7A" w14:textId="77777777" w:rsidR="00111346" w:rsidRPr="00111346" w:rsidRDefault="00111346" w:rsidP="00111346">
            <w:r w:rsidRPr="00111346">
              <w:t xml:space="preserve">8.6 (1.08) 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A8910D0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50EE1DEC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E38F78" w14:textId="77777777" w:rsidR="00111346" w:rsidRPr="00111346" w:rsidRDefault="00111346" w:rsidP="00111346"/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03B5FF" w14:textId="77777777" w:rsidR="00111346" w:rsidRPr="00111346" w:rsidRDefault="00111346">
            <w:r w:rsidRPr="00111346">
              <w:t xml:space="preserve">Missing: 14% (4) 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69FBCF" w14:textId="77777777" w:rsidR="00111346" w:rsidRPr="00111346" w:rsidRDefault="00111346"/>
        </w:tc>
      </w:tr>
      <w:tr w:rsidR="00111346" w:rsidRPr="00111346" w14:paraId="2DC62517" w14:textId="77777777" w:rsidTr="00C60424">
        <w:trPr>
          <w:trHeight w:val="913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FECBE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lastRenderedPageBreak/>
              <w:t>Do you think your healthcare provider got to know you better by having regular conversations with you about the photos/general topics?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E0A58C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3BBCC9" w14:textId="77777777" w:rsidR="00111346" w:rsidRPr="00111346" w:rsidRDefault="00111346"/>
        </w:tc>
      </w:tr>
      <w:tr w:rsidR="00111346" w:rsidRPr="00111346" w14:paraId="740255DA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89B46E" w14:textId="77777777" w:rsidR="00111346" w:rsidRPr="00111346" w:rsidRDefault="00111346" w:rsidP="00111346">
            <w:r w:rsidRPr="00111346">
              <w:t>Much Bett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DBA7F8" w14:textId="77777777" w:rsidR="00111346" w:rsidRPr="00111346" w:rsidRDefault="00111346" w:rsidP="00111346">
            <w:r w:rsidRPr="00111346">
              <w:t>24% (7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C79DED" w14:textId="77777777" w:rsidR="00111346" w:rsidRPr="00111346" w:rsidRDefault="00111346" w:rsidP="00111346">
            <w:r w:rsidRPr="00111346">
              <w:t>3.4% (1)</w:t>
            </w:r>
          </w:p>
        </w:tc>
      </w:tr>
      <w:tr w:rsidR="00111346" w:rsidRPr="00111346" w14:paraId="1901EC70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A47459" w14:textId="77777777" w:rsidR="00111346" w:rsidRPr="00111346" w:rsidRDefault="00111346" w:rsidP="00111346">
            <w:r w:rsidRPr="00111346">
              <w:t>Bett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104063" w14:textId="77777777" w:rsidR="00111346" w:rsidRPr="00111346" w:rsidRDefault="00111346" w:rsidP="00111346">
            <w:r w:rsidRPr="00111346">
              <w:t>34.5% (10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830FCD" w14:textId="77777777" w:rsidR="00111346" w:rsidRPr="00111346" w:rsidRDefault="00111346" w:rsidP="00111346">
            <w:r w:rsidRPr="00111346">
              <w:t>48.2% (14)</w:t>
            </w:r>
          </w:p>
        </w:tc>
      </w:tr>
      <w:tr w:rsidR="00111346" w:rsidRPr="00111346" w14:paraId="14896674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D84AAB" w14:textId="77777777" w:rsidR="00111346" w:rsidRPr="00111346" w:rsidRDefault="00111346" w:rsidP="00111346">
            <w:r w:rsidRPr="00111346">
              <w:t>A little bett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B574FC" w14:textId="77777777" w:rsidR="00111346" w:rsidRPr="00111346" w:rsidRDefault="00111346" w:rsidP="00111346">
            <w:r w:rsidRPr="00111346">
              <w:t>13.5% (4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55D2EB" w14:textId="77777777" w:rsidR="00111346" w:rsidRPr="00111346" w:rsidRDefault="00111346" w:rsidP="00111346">
            <w:r w:rsidRPr="00111346">
              <w:t>20.7% (6)</w:t>
            </w:r>
          </w:p>
        </w:tc>
      </w:tr>
      <w:tr w:rsidR="00111346" w:rsidRPr="00111346" w14:paraId="1C2B9102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2C24E3" w14:textId="77777777" w:rsidR="00111346" w:rsidRPr="00111346" w:rsidRDefault="00111346" w:rsidP="00111346">
            <w:r w:rsidRPr="00111346">
              <w:t>No, not better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9013E0" w14:textId="77777777" w:rsidR="00111346" w:rsidRPr="00111346" w:rsidRDefault="00111346" w:rsidP="00111346">
            <w:r w:rsidRPr="00111346">
              <w:t>6.9% (2)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0573225" w14:textId="77777777" w:rsidR="00111346" w:rsidRPr="00111346" w:rsidRDefault="00111346" w:rsidP="00111346">
            <w:r w:rsidRPr="00111346">
              <w:t>10.3% (3)</w:t>
            </w:r>
          </w:p>
        </w:tc>
      </w:tr>
      <w:tr w:rsidR="00111346" w:rsidRPr="00111346" w14:paraId="0BFD99F8" w14:textId="77777777" w:rsidTr="001F1CAA">
        <w:trPr>
          <w:trHeight w:val="304"/>
        </w:trPr>
        <w:tc>
          <w:tcPr>
            <w:tcW w:w="46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66ABDA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8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DBB7E4" w14:textId="77777777" w:rsidR="00111346" w:rsidRPr="00111346" w:rsidRDefault="00111346" w:rsidP="00111346">
            <w:r w:rsidRPr="00111346">
              <w:t>20.7</w:t>
            </w:r>
            <w:r w:rsidR="00C60424">
              <w:t>%</w:t>
            </w:r>
            <w:r w:rsidRPr="00111346">
              <w:t xml:space="preserve"> (6) </w:t>
            </w:r>
          </w:p>
        </w:tc>
        <w:tc>
          <w:tcPr>
            <w:tcW w:w="22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2A7CAC" w14:textId="77777777" w:rsidR="00111346" w:rsidRPr="00111346" w:rsidRDefault="00111346" w:rsidP="00111346">
            <w:r w:rsidRPr="00111346">
              <w:t xml:space="preserve">17.2% (5) </w:t>
            </w:r>
          </w:p>
        </w:tc>
      </w:tr>
    </w:tbl>
    <w:p w14:paraId="1B087D83" w14:textId="77777777" w:rsidR="00111346" w:rsidRDefault="00111346"/>
    <w:p w14:paraId="2FC3C9D5" w14:textId="77777777" w:rsidR="00111346" w:rsidRDefault="00111346"/>
    <w:p w14:paraId="0522AF8C" w14:textId="77777777" w:rsidR="00E32A03" w:rsidRDefault="00E32A03"/>
    <w:p w14:paraId="1EB5460F" w14:textId="77777777" w:rsidR="00E32A03" w:rsidRDefault="00E32A03"/>
    <w:p w14:paraId="2B4D69C5" w14:textId="77777777" w:rsidR="00E32A03" w:rsidRDefault="00E32A03"/>
    <w:p w14:paraId="53DF6682" w14:textId="77777777" w:rsidR="00E32A03" w:rsidRDefault="00E32A03"/>
    <w:p w14:paraId="3C6C6F0E" w14:textId="77777777" w:rsidR="00E32A03" w:rsidRDefault="00E32A03"/>
    <w:p w14:paraId="26ED4028" w14:textId="77777777" w:rsidR="00E32A03" w:rsidRDefault="00E32A03"/>
    <w:p w14:paraId="76C310B9" w14:textId="77777777" w:rsidR="00E32A03" w:rsidRDefault="00E32A03"/>
    <w:p w14:paraId="34659360" w14:textId="77777777" w:rsidR="00E32A03" w:rsidRDefault="00E32A03"/>
    <w:p w14:paraId="37D3A19E" w14:textId="77777777" w:rsidR="00E32A03" w:rsidRDefault="00E32A03"/>
    <w:p w14:paraId="4CEBF8C6" w14:textId="77777777" w:rsidR="00E32A03" w:rsidRDefault="00E32A03"/>
    <w:p w14:paraId="13B39D9F" w14:textId="77777777" w:rsidR="00E32A03" w:rsidRDefault="00E32A03"/>
    <w:p w14:paraId="6CB2A07F" w14:textId="77777777" w:rsidR="00E32A03" w:rsidRDefault="00E32A03"/>
    <w:p w14:paraId="1BC409C5" w14:textId="77777777" w:rsidR="00E32A03" w:rsidRDefault="00E32A03"/>
    <w:p w14:paraId="4AB7981E" w14:textId="77777777" w:rsidR="00E32A03" w:rsidRDefault="00E32A03"/>
    <w:p w14:paraId="005390AB" w14:textId="77777777" w:rsidR="00E32A03" w:rsidRDefault="00E32A03"/>
    <w:p w14:paraId="20E19477" w14:textId="77777777" w:rsidR="00E32A03" w:rsidRDefault="00E32A03"/>
    <w:p w14:paraId="09095062" w14:textId="77777777" w:rsidR="00E32A03" w:rsidRDefault="00E32A03"/>
    <w:p w14:paraId="455D757A" w14:textId="77777777" w:rsidR="00E32A03" w:rsidRDefault="00E32A03"/>
    <w:p w14:paraId="2D7093CD" w14:textId="77777777" w:rsidR="00163B03" w:rsidRDefault="00163B03"/>
    <w:p w14:paraId="52E2E814" w14:textId="77777777" w:rsidR="00163B03" w:rsidRDefault="00163B03"/>
    <w:p w14:paraId="65EE217A" w14:textId="77777777" w:rsidR="00163B03" w:rsidRDefault="00163B03"/>
    <w:p w14:paraId="7B8739D5" w14:textId="77777777" w:rsidR="00163B03" w:rsidRDefault="00163B03"/>
    <w:p w14:paraId="0DC28B88" w14:textId="77777777" w:rsidR="00163B03" w:rsidRDefault="00163B03"/>
    <w:p w14:paraId="7B6F8A4A" w14:textId="77777777" w:rsidR="00163B03" w:rsidRDefault="00163B03"/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5004"/>
        <w:gridCol w:w="2705"/>
        <w:gridCol w:w="2060"/>
      </w:tblGrid>
      <w:tr w:rsidR="00111346" w:rsidRPr="00111346" w14:paraId="744D2837" w14:textId="77777777" w:rsidTr="001F1CAA">
        <w:trPr>
          <w:trHeight w:val="258"/>
        </w:trPr>
        <w:tc>
          <w:tcPr>
            <w:tcW w:w="5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192755" w14:textId="77777777" w:rsidR="00111346" w:rsidRPr="00111346" w:rsidRDefault="00111346">
            <w:pPr>
              <w:rPr>
                <w:b/>
                <w:bCs/>
                <w:lang w:val="nl-NL"/>
              </w:rPr>
            </w:pPr>
            <w:r w:rsidRPr="00111346">
              <w:rPr>
                <w:b/>
                <w:bCs/>
              </w:rPr>
              <w:t xml:space="preserve">Informal Carers 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069177" w14:textId="77777777" w:rsidR="00111346" w:rsidRPr="00111346" w:rsidRDefault="00111346">
            <w:r w:rsidRPr="00111346">
              <w:t>Experimental % (n=28)</w:t>
            </w:r>
          </w:p>
        </w:tc>
        <w:tc>
          <w:tcPr>
            <w:tcW w:w="20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0754CE" w14:textId="77777777" w:rsidR="00111346" w:rsidRPr="00111346" w:rsidRDefault="00111346">
            <w:r w:rsidRPr="00111346">
              <w:t>Control % (n=27)</w:t>
            </w:r>
          </w:p>
        </w:tc>
      </w:tr>
      <w:tr w:rsidR="00111346" w:rsidRPr="00111346" w14:paraId="27AD3118" w14:textId="77777777" w:rsidTr="001F1CAA">
        <w:trPr>
          <w:trHeight w:val="258"/>
        </w:trPr>
        <w:tc>
          <w:tcPr>
            <w:tcW w:w="50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0CCDD3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>Contextual Factors</w:t>
            </w:r>
          </w:p>
        </w:tc>
        <w:tc>
          <w:tcPr>
            <w:tcW w:w="27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40FDA1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0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D4EEB7F" w14:textId="77777777" w:rsidR="00111346" w:rsidRPr="00111346" w:rsidRDefault="00111346"/>
        </w:tc>
      </w:tr>
      <w:tr w:rsidR="00111346" w:rsidRPr="00111346" w14:paraId="48F89692" w14:textId="77777777" w:rsidTr="00890C35">
        <w:trPr>
          <w:trHeight w:val="1040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4123E9" w14:textId="77777777" w:rsidR="00111346" w:rsidRPr="00111346" w:rsidRDefault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ere there any obstacles that prevented you from talking to your loved one's caregiver about your loved one's interests or experiences with the photo activity/ conversational activity (control)?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00B7257" w14:textId="77777777" w:rsidR="00111346" w:rsidRPr="00111346" w:rsidRDefault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2E6580" w14:textId="77777777" w:rsidR="00111346" w:rsidRPr="00111346" w:rsidRDefault="00111346"/>
        </w:tc>
      </w:tr>
      <w:tr w:rsidR="00111346" w:rsidRPr="00111346" w14:paraId="7F4040F1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B54C4A" w14:textId="77777777" w:rsidR="00111346" w:rsidRPr="00111346" w:rsidRDefault="00111346" w:rsidP="00111346">
            <w:r w:rsidRPr="00111346">
              <w:t>Lack of time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3C76EB" w14:textId="77777777" w:rsidR="00111346" w:rsidRPr="00111346" w:rsidRDefault="00111346" w:rsidP="00111346">
            <w:r w:rsidRPr="00111346">
              <w:t>25.0% (7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AAEC83" w14:textId="77777777" w:rsidR="00111346" w:rsidRPr="00111346" w:rsidRDefault="00111346" w:rsidP="00111346">
            <w:r w:rsidRPr="00111346">
              <w:t>3.7%(1)</w:t>
            </w:r>
          </w:p>
        </w:tc>
      </w:tr>
      <w:tr w:rsidR="00111346" w:rsidRPr="00111346" w14:paraId="0D78B3AA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08585B" w14:textId="77777777" w:rsidR="00111346" w:rsidRPr="00111346" w:rsidRDefault="00111346" w:rsidP="00111346">
            <w:r w:rsidRPr="00111346">
              <w:t>Language Barrier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32902C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D1BE27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2BA8AED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913DE6" w14:textId="77777777" w:rsidR="00111346" w:rsidRPr="00111346" w:rsidRDefault="00111346" w:rsidP="00111346">
            <w:r w:rsidRPr="00111346">
              <w:t>No Communication Device Available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0082C9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A637E0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772A6D9C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709E5C" w14:textId="77777777" w:rsidR="00111346" w:rsidRPr="00111346" w:rsidRDefault="00111346" w:rsidP="00111346">
            <w:r w:rsidRPr="00111346">
              <w:t>Vacation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77F75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591FEB" w14:textId="77777777" w:rsidR="00111346" w:rsidRPr="00111346" w:rsidRDefault="00111346" w:rsidP="00111346">
            <w:r w:rsidRPr="00111346">
              <w:t>3.7%(1)</w:t>
            </w:r>
          </w:p>
        </w:tc>
      </w:tr>
      <w:tr w:rsidR="00111346" w:rsidRPr="00111346" w14:paraId="5F61052B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BBE199" w14:textId="77777777" w:rsidR="00111346" w:rsidRPr="00111346" w:rsidRDefault="00111346" w:rsidP="00111346">
            <w:r w:rsidRPr="00111346">
              <w:t>Other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CA8207" w14:textId="77777777" w:rsidR="00111346" w:rsidRPr="00111346" w:rsidRDefault="00111346" w:rsidP="00111346">
            <w:r w:rsidRPr="00111346">
              <w:t>14.3%(4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EAF90B" w14:textId="77777777" w:rsidR="00111346" w:rsidRPr="00111346" w:rsidRDefault="00111346" w:rsidP="00111346">
            <w:r w:rsidRPr="00111346">
              <w:t>37.0%(10)</w:t>
            </w:r>
          </w:p>
        </w:tc>
      </w:tr>
      <w:tr w:rsidR="00111346" w:rsidRPr="00111346" w14:paraId="3BB5B1DA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102B39" w14:textId="77777777" w:rsidR="00111346" w:rsidRPr="00111346" w:rsidRDefault="00111346" w:rsidP="00111346">
            <w:r w:rsidRPr="00111346">
              <w:t xml:space="preserve">None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56F311" w14:textId="77777777" w:rsidR="00111346" w:rsidRPr="00111346" w:rsidRDefault="00111346" w:rsidP="00111346">
            <w:r w:rsidRPr="00111346">
              <w:t>46.4%(13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B77FFC" w14:textId="77777777" w:rsidR="00111346" w:rsidRPr="00111346" w:rsidRDefault="00111346" w:rsidP="00111346">
            <w:r w:rsidRPr="00111346">
              <w:t>55.6%(15)</w:t>
            </w:r>
          </w:p>
        </w:tc>
      </w:tr>
      <w:tr w:rsidR="00111346" w:rsidRPr="00111346" w14:paraId="001AFEF1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74C0BA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1272D1" w14:textId="77777777" w:rsidR="00111346" w:rsidRPr="00111346" w:rsidRDefault="00111346" w:rsidP="00111346">
            <w:r w:rsidRPr="00111346">
              <w:t>14.3% (4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CB8E33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1D783CB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B310CF" w14:textId="77777777" w:rsidR="00890C35" w:rsidRDefault="00890C35">
            <w:pPr>
              <w:rPr>
                <w:b/>
                <w:bCs/>
              </w:rPr>
            </w:pPr>
          </w:p>
          <w:p w14:paraId="3E98A3F3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Implementation Factors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D685D6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D90D14" w14:textId="77777777" w:rsidR="00111346" w:rsidRPr="00111346" w:rsidRDefault="00111346"/>
        </w:tc>
      </w:tr>
      <w:tr w:rsidR="00111346" w:rsidRPr="00111346" w14:paraId="1C96B34A" w14:textId="77777777" w:rsidTr="001F1CAA">
        <w:trPr>
          <w:trHeight w:val="77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E7EBA6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o you feel you were well informed about the Photo Activity/ conversation (control) activity with your loved one?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47FE2C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EEA0AC" w14:textId="77777777" w:rsidR="00111346" w:rsidRPr="00111346" w:rsidRDefault="00111346"/>
        </w:tc>
      </w:tr>
      <w:tr w:rsidR="00111346" w:rsidRPr="00111346" w14:paraId="19565542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68D853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3FDC11" w14:textId="77777777" w:rsidR="00111346" w:rsidRPr="00111346" w:rsidRDefault="00111346" w:rsidP="00111346">
            <w:r w:rsidRPr="00111346">
              <w:t>89.2% (25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EA51F0" w14:textId="77777777" w:rsidR="00111346" w:rsidRPr="00111346" w:rsidRDefault="00111346" w:rsidP="00111346">
            <w:r w:rsidRPr="00111346">
              <w:t>74.1%(20)</w:t>
            </w:r>
          </w:p>
        </w:tc>
      </w:tr>
      <w:tr w:rsidR="00111346" w:rsidRPr="00111346" w14:paraId="75D68FCC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0117C20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D3A579" w14:textId="77777777" w:rsidR="00111346" w:rsidRPr="00111346" w:rsidRDefault="00111346" w:rsidP="00111346">
            <w:r w:rsidRPr="00111346">
              <w:t>10.7% (3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800899" w14:textId="77777777" w:rsidR="00111346" w:rsidRPr="00111346" w:rsidRDefault="00111346" w:rsidP="00111346">
            <w:r w:rsidRPr="00111346">
              <w:t>22.2% (6)</w:t>
            </w:r>
          </w:p>
        </w:tc>
      </w:tr>
      <w:tr w:rsidR="00111346" w:rsidRPr="00111346" w14:paraId="0B8AF428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578A7B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6876D0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A2D325" w14:textId="77777777" w:rsidR="00111346" w:rsidRPr="00111346" w:rsidRDefault="00111346" w:rsidP="00111346">
            <w:r w:rsidRPr="00111346">
              <w:t>3.7% (1)</w:t>
            </w:r>
          </w:p>
        </w:tc>
      </w:tr>
      <w:tr w:rsidR="00111346" w:rsidRPr="00111346" w14:paraId="28B4558D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C56178" w14:textId="77777777" w:rsidR="00890C35" w:rsidRDefault="00890C35" w:rsidP="00111346">
            <w:pPr>
              <w:rPr>
                <w:i/>
                <w:iCs/>
              </w:rPr>
            </w:pPr>
          </w:p>
          <w:p w14:paraId="6B39289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Follow-up questions: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D7D7CB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7E489C" w14:textId="77777777" w:rsidR="00111346" w:rsidRPr="00111346" w:rsidRDefault="00111346"/>
        </w:tc>
      </w:tr>
      <w:tr w:rsidR="00111346" w:rsidRPr="00111346" w14:paraId="4E69E5D0" w14:textId="77777777" w:rsidTr="00890C35">
        <w:trPr>
          <w:trHeight w:val="275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42C3A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ere the information letter and brochures clear?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580DA6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104D15" w14:textId="77777777" w:rsidR="00111346" w:rsidRPr="00111346" w:rsidRDefault="00111346"/>
        </w:tc>
      </w:tr>
      <w:tr w:rsidR="00111346" w:rsidRPr="00111346" w14:paraId="51C441DB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A230F8" w14:textId="77777777" w:rsidR="00111346" w:rsidRPr="00111346" w:rsidRDefault="00111346" w:rsidP="00111346">
            <w:r w:rsidRPr="00111346">
              <w:t>Not clear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3D788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44C19B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5C0B427" w14:textId="77777777" w:rsidTr="001F1CAA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1F53C9" w14:textId="77777777" w:rsidR="00111346" w:rsidRPr="00111346" w:rsidRDefault="00111346" w:rsidP="00111346">
            <w:r w:rsidRPr="00111346">
              <w:t xml:space="preserve">Somewhat clear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DE2F11" w14:textId="77777777" w:rsidR="00111346" w:rsidRPr="00111346" w:rsidRDefault="00111346" w:rsidP="00111346">
            <w:r w:rsidRPr="00111346">
              <w:t>17.9% (5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BC0927E" w14:textId="77777777" w:rsidR="00111346" w:rsidRPr="00111346" w:rsidRDefault="00111346" w:rsidP="00111346">
            <w:r w:rsidRPr="00111346">
              <w:t>11.1%(3)</w:t>
            </w:r>
          </w:p>
        </w:tc>
      </w:tr>
      <w:tr w:rsidR="00111346" w:rsidRPr="00111346" w14:paraId="73F3C9E5" w14:textId="77777777" w:rsidTr="001F1CAA">
        <w:trPr>
          <w:trHeight w:val="302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CC27D7" w14:textId="77777777" w:rsidR="00111346" w:rsidRPr="00111346" w:rsidRDefault="00111346" w:rsidP="00111346">
            <w:r w:rsidRPr="00111346">
              <w:t xml:space="preserve">Clear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213D9F" w14:textId="77777777" w:rsidR="00111346" w:rsidRPr="00111346" w:rsidRDefault="00111346" w:rsidP="00111346">
            <w:r w:rsidRPr="00111346">
              <w:t>60.7% (17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45C06C" w14:textId="77777777" w:rsidR="00111346" w:rsidRPr="00111346" w:rsidRDefault="00111346" w:rsidP="00111346">
            <w:r w:rsidRPr="00111346">
              <w:t>62.3% (17)</w:t>
            </w:r>
          </w:p>
        </w:tc>
      </w:tr>
      <w:tr w:rsidR="00111346" w:rsidRPr="00111346" w14:paraId="0B51C72A" w14:textId="77777777" w:rsidTr="00B50E8B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954E26" w14:textId="77777777" w:rsidR="00111346" w:rsidRPr="00111346" w:rsidRDefault="00111346" w:rsidP="00111346">
            <w:r w:rsidRPr="00111346">
              <w:t>Very clear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E400A9" w14:textId="77777777" w:rsidR="00111346" w:rsidRPr="00111346" w:rsidRDefault="00111346" w:rsidP="00111346">
            <w:r w:rsidRPr="00111346">
              <w:t>7.1% (2)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FA5312" w14:textId="77777777" w:rsidR="00111346" w:rsidRPr="00111346" w:rsidRDefault="00111346" w:rsidP="00111346">
            <w:r w:rsidRPr="00111346">
              <w:t>18.5%(5)</w:t>
            </w:r>
          </w:p>
        </w:tc>
      </w:tr>
      <w:tr w:rsidR="00111346" w:rsidRPr="00111346" w14:paraId="47B1E14E" w14:textId="77777777" w:rsidTr="00B50E8B">
        <w:trPr>
          <w:trHeight w:val="258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523FC4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D65342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E8F3A07" w14:textId="77777777" w:rsidR="00111346" w:rsidRPr="00111346" w:rsidRDefault="00111346" w:rsidP="00111346">
            <w:r w:rsidRPr="00111346">
              <w:t>7.4%(2)</w:t>
            </w:r>
          </w:p>
        </w:tc>
      </w:tr>
      <w:tr w:rsidR="00111346" w:rsidRPr="00111346" w14:paraId="091A608D" w14:textId="77777777" w:rsidTr="005516DE">
        <w:trPr>
          <w:trHeight w:val="51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1D411C" w14:textId="77777777" w:rsidR="00890C35" w:rsidRDefault="00890C35" w:rsidP="00111346">
            <w:pPr>
              <w:rPr>
                <w:i/>
                <w:iCs/>
              </w:rPr>
            </w:pPr>
          </w:p>
          <w:p w14:paraId="1357857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ere purpose and frequency of the activity clear (2x/week 30 min)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FA92710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4C670E" w14:textId="77777777" w:rsidR="00111346" w:rsidRPr="00111346" w:rsidRDefault="00111346"/>
        </w:tc>
      </w:tr>
      <w:tr w:rsidR="00111346" w:rsidRPr="00111346" w14:paraId="7EC2CA19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F6BA3E" w14:textId="77777777" w:rsidR="00111346" w:rsidRPr="00111346" w:rsidRDefault="00111346" w:rsidP="00111346">
            <w:r w:rsidRPr="00111346">
              <w:t>Not clear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53BF21" w14:textId="77777777" w:rsidR="00111346" w:rsidRPr="00111346" w:rsidRDefault="00111346" w:rsidP="00111346">
            <w:r w:rsidRPr="00111346">
              <w:t>3.6% (1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D83054" w14:textId="77777777" w:rsidR="00111346" w:rsidRPr="00111346" w:rsidRDefault="00111346" w:rsidP="00111346"/>
        </w:tc>
      </w:tr>
      <w:tr w:rsidR="00111346" w:rsidRPr="00111346" w14:paraId="043EA34B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D01B25" w14:textId="77777777" w:rsidR="00111346" w:rsidRPr="00111346" w:rsidRDefault="00111346" w:rsidP="00111346">
            <w:r w:rsidRPr="00111346">
              <w:t xml:space="preserve">Somewhat clear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7AE09DE" w14:textId="77777777" w:rsidR="00111346" w:rsidRPr="00111346" w:rsidRDefault="00111346" w:rsidP="00111346">
            <w:r w:rsidRPr="00111346">
              <w:t>17.86% (5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BD8906" w14:textId="77777777" w:rsidR="00111346" w:rsidRPr="00111346" w:rsidRDefault="00111346" w:rsidP="00111346">
            <w:r w:rsidRPr="00111346">
              <w:t>18.5%(5)</w:t>
            </w:r>
          </w:p>
        </w:tc>
      </w:tr>
      <w:tr w:rsidR="00111346" w:rsidRPr="00111346" w14:paraId="4FDAABB9" w14:textId="77777777" w:rsidTr="005516DE">
        <w:trPr>
          <w:trHeight w:val="302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20B2E3D" w14:textId="77777777" w:rsidR="00111346" w:rsidRPr="00111346" w:rsidRDefault="00111346" w:rsidP="00111346">
            <w:r w:rsidRPr="00111346">
              <w:t xml:space="preserve">Clear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F9CAA1" w14:textId="77777777" w:rsidR="00111346" w:rsidRPr="00111346" w:rsidRDefault="00111346" w:rsidP="00111346">
            <w:r w:rsidRPr="00111346">
              <w:t>67.86% (19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DF4EB0" w14:textId="77777777" w:rsidR="00111346" w:rsidRPr="00111346" w:rsidRDefault="00111346" w:rsidP="00111346">
            <w:r w:rsidRPr="00111346">
              <w:t>59.3%(16)</w:t>
            </w:r>
          </w:p>
        </w:tc>
      </w:tr>
      <w:tr w:rsidR="00111346" w:rsidRPr="00111346" w14:paraId="6E568DCC" w14:textId="77777777" w:rsidTr="005516DE">
        <w:trPr>
          <w:trHeight w:val="302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FAC6BB" w14:textId="77777777" w:rsidR="00111346" w:rsidRPr="00111346" w:rsidRDefault="00111346" w:rsidP="00111346">
            <w:r w:rsidRPr="00111346">
              <w:t>Very clear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A6A457" w14:textId="77777777" w:rsidR="00111346" w:rsidRPr="00111346" w:rsidRDefault="00111346" w:rsidP="00111346">
            <w:r w:rsidRPr="00111346">
              <w:t xml:space="preserve">7.14% (2)  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8FB5E1E" w14:textId="77777777" w:rsidR="00111346" w:rsidRPr="00111346" w:rsidRDefault="00111346" w:rsidP="00111346">
            <w:r w:rsidRPr="00111346">
              <w:t>11.1%(3)</w:t>
            </w:r>
          </w:p>
        </w:tc>
      </w:tr>
      <w:tr w:rsidR="00111346" w:rsidRPr="00111346" w14:paraId="129F550F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98AB057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9BBC5E" w14:textId="77777777" w:rsidR="00111346" w:rsidRPr="00111346" w:rsidRDefault="00111346" w:rsidP="00111346">
            <w:r w:rsidRPr="00111346">
              <w:t>3.6% (1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9635EA" w14:textId="77777777" w:rsidR="00111346" w:rsidRPr="00111346" w:rsidRDefault="00111346" w:rsidP="00111346">
            <w:r w:rsidRPr="00111346">
              <w:t>11.1%(3)</w:t>
            </w:r>
          </w:p>
        </w:tc>
      </w:tr>
      <w:tr w:rsidR="00111346" w:rsidRPr="00111346" w14:paraId="77BD7ECF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8EEE74" w14:textId="77777777" w:rsidR="00890C35" w:rsidRDefault="00890C35" w:rsidP="00111346">
            <w:pPr>
              <w:rPr>
                <w:i/>
                <w:iCs/>
              </w:rPr>
            </w:pPr>
          </w:p>
          <w:p w14:paraId="575E8EFD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miss any information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A05840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666F02" w14:textId="77777777" w:rsidR="00111346" w:rsidRPr="00111346" w:rsidRDefault="00111346"/>
        </w:tc>
      </w:tr>
      <w:tr w:rsidR="00111346" w:rsidRPr="00111346" w14:paraId="0088C90F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BB6B84C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C90111" w14:textId="77777777" w:rsidR="00111346" w:rsidRPr="00111346" w:rsidRDefault="00111346" w:rsidP="00111346">
            <w:r w:rsidRPr="00111346">
              <w:t>67.9% (19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3AD1A1" w14:textId="77777777" w:rsidR="00111346" w:rsidRPr="00111346" w:rsidRDefault="00111346" w:rsidP="00111346"/>
        </w:tc>
      </w:tr>
      <w:tr w:rsidR="00111346" w:rsidRPr="00111346" w14:paraId="2591515A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960770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A81601" w14:textId="77777777" w:rsidR="00111346" w:rsidRPr="00111346" w:rsidRDefault="00111346" w:rsidP="00111346">
            <w:r w:rsidRPr="00111346">
              <w:t>21.4% (6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360D9D3" w14:textId="77777777" w:rsidR="00111346" w:rsidRPr="00111346" w:rsidRDefault="00111346" w:rsidP="00111346">
            <w:r w:rsidRPr="00111346">
              <w:t>22.2%(6)</w:t>
            </w:r>
          </w:p>
        </w:tc>
      </w:tr>
      <w:tr w:rsidR="00111346" w:rsidRPr="00111346" w14:paraId="563F0801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EAB5C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14CB82D" w14:textId="77777777" w:rsidR="00111346" w:rsidRPr="00111346" w:rsidRDefault="00111346" w:rsidP="00111346">
            <w:r w:rsidRPr="00111346">
              <w:t>10.7% (3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742518A" w14:textId="77777777" w:rsidR="00111346" w:rsidRPr="00111346" w:rsidRDefault="00111346" w:rsidP="00111346">
            <w:r w:rsidRPr="00111346">
              <w:t>74.1%(20)</w:t>
            </w:r>
          </w:p>
        </w:tc>
      </w:tr>
      <w:tr w:rsidR="00111346" w:rsidRPr="00111346" w14:paraId="013FFDC4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B22E548" w14:textId="77777777" w:rsidR="00890C35" w:rsidRDefault="00890C35">
            <w:pPr>
              <w:rPr>
                <w:b/>
                <w:bCs/>
              </w:rPr>
            </w:pPr>
          </w:p>
          <w:p w14:paraId="14C2C99C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Impact Mechanisms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FBD1FF8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802CB5" w14:textId="77777777" w:rsidR="00111346" w:rsidRPr="00111346" w:rsidRDefault="00111346"/>
        </w:tc>
      </w:tr>
      <w:tr w:rsidR="00111346" w:rsidRPr="00111346" w14:paraId="7490E728" w14:textId="77777777" w:rsidTr="005516DE">
        <w:trPr>
          <w:trHeight w:val="77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F6EBC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the conversation with the caregiver about your loved one's preferences and interests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C0AF4D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811F92C" w14:textId="77777777" w:rsidR="00111346" w:rsidRPr="00111346" w:rsidRDefault="00111346"/>
        </w:tc>
      </w:tr>
      <w:tr w:rsidR="00111346" w:rsidRPr="00111346" w14:paraId="7F9026E3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00EDB4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CABFC1E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F3C9C4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0B0FD78E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30C5A1" w14:textId="77777777" w:rsidR="00111346" w:rsidRPr="00111346" w:rsidRDefault="00111346" w:rsidP="00111346">
            <w:r w:rsidRPr="00111346">
              <w:lastRenderedPageBreak/>
              <w:t xml:space="preserve">A little useful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21A925E" w14:textId="77777777" w:rsidR="00111346" w:rsidRPr="00111346" w:rsidRDefault="00111346" w:rsidP="00111346">
            <w:r w:rsidRPr="00111346">
              <w:t>10.7% (3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6E1B08" w14:textId="77777777" w:rsidR="00111346" w:rsidRPr="00111346" w:rsidRDefault="00111346" w:rsidP="00111346"/>
        </w:tc>
      </w:tr>
      <w:tr w:rsidR="00111346" w:rsidRPr="00111346" w14:paraId="55E451D6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CD074C" w14:textId="77777777" w:rsidR="00111346" w:rsidRPr="00111346" w:rsidRDefault="00111346" w:rsidP="00111346">
            <w:r w:rsidRPr="00111346">
              <w:t xml:space="preserve">Useful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99DEEF6" w14:textId="77777777" w:rsidR="00111346" w:rsidRPr="00111346" w:rsidRDefault="00111346" w:rsidP="00111346">
            <w:r w:rsidRPr="00111346">
              <w:t>57.1% (16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E5330D" w14:textId="77777777" w:rsidR="00111346" w:rsidRPr="00111346" w:rsidRDefault="00111346" w:rsidP="00111346"/>
        </w:tc>
      </w:tr>
      <w:tr w:rsidR="00111346" w:rsidRPr="00111346" w14:paraId="3EE81DC6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3246FF6" w14:textId="77777777" w:rsidR="00111346" w:rsidRPr="00111346" w:rsidRDefault="00111346" w:rsidP="00111346">
            <w:r w:rsidRPr="00111346">
              <w:t>Very useful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7E7F574" w14:textId="77777777" w:rsidR="00111346" w:rsidRPr="00111346" w:rsidRDefault="00111346" w:rsidP="00111346">
            <w:r w:rsidRPr="00111346">
              <w:t>10.7% (3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C028C0" w14:textId="77777777" w:rsidR="00111346" w:rsidRPr="00111346" w:rsidRDefault="00111346" w:rsidP="00111346"/>
        </w:tc>
      </w:tr>
      <w:tr w:rsidR="00111346" w:rsidRPr="00111346" w14:paraId="65DC2CA2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CB0E77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F6EDC2" w14:textId="77777777" w:rsidR="00111346" w:rsidRPr="00111346" w:rsidRDefault="00111346" w:rsidP="00111346">
            <w:r w:rsidRPr="00111346">
              <w:t>21.4% (6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50BEEFC" w14:textId="77777777" w:rsidR="00111346" w:rsidRPr="00111346" w:rsidRDefault="00111346" w:rsidP="00111346"/>
        </w:tc>
      </w:tr>
      <w:tr w:rsidR="00111346" w:rsidRPr="00111346" w14:paraId="673EAF20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A9430E" w14:textId="77777777" w:rsidR="00890C35" w:rsidRDefault="00890C35" w:rsidP="00111346">
            <w:pPr>
              <w:rPr>
                <w:i/>
                <w:iCs/>
              </w:rPr>
            </w:pPr>
          </w:p>
          <w:p w14:paraId="5A7E41C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ere the right questions asked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AD88DE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687ADF" w14:textId="77777777" w:rsidR="00111346" w:rsidRPr="00111346" w:rsidRDefault="00111346" w:rsidP="00111346"/>
        </w:tc>
      </w:tr>
      <w:tr w:rsidR="00111346" w:rsidRPr="00111346" w14:paraId="3841D040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D1510A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1ED47B" w14:textId="77777777" w:rsidR="00111346" w:rsidRPr="00111346" w:rsidRDefault="00111346" w:rsidP="00111346">
            <w:r w:rsidRPr="00111346">
              <w:t>71.4% (20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CA6998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B897421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FDEED88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4B62C8" w14:textId="77777777" w:rsidR="00111346" w:rsidRPr="00111346" w:rsidRDefault="00111346" w:rsidP="00111346">
            <w:r w:rsidRPr="00111346">
              <w:t>7.1% (2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5196D79" w14:textId="77777777" w:rsidR="00111346" w:rsidRPr="00111346" w:rsidRDefault="00111346" w:rsidP="00111346"/>
        </w:tc>
      </w:tr>
      <w:tr w:rsidR="00111346" w:rsidRPr="00111346" w14:paraId="6C16105C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38E02B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FCA4B7" w14:textId="77777777" w:rsidR="00111346" w:rsidRPr="00111346" w:rsidRDefault="00111346" w:rsidP="00111346">
            <w:r w:rsidRPr="00111346">
              <w:t>21.4% (6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247EB2E" w14:textId="77777777" w:rsidR="00111346" w:rsidRPr="00111346" w:rsidRDefault="00111346" w:rsidP="00111346"/>
        </w:tc>
      </w:tr>
      <w:tr w:rsidR="00111346" w:rsidRPr="00111346" w14:paraId="4EA97D7C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7E92A8" w14:textId="77777777" w:rsidR="00890C35" w:rsidRDefault="00890C35" w:rsidP="00111346">
            <w:pPr>
              <w:rPr>
                <w:i/>
                <w:iCs/>
              </w:rPr>
            </w:pPr>
          </w:p>
          <w:p w14:paraId="03CD0CFA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feel heard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779368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5EECA6" w14:textId="77777777" w:rsidR="00111346" w:rsidRPr="00111346" w:rsidRDefault="00111346" w:rsidP="00111346"/>
        </w:tc>
      </w:tr>
      <w:tr w:rsidR="00111346" w:rsidRPr="00111346" w14:paraId="5FE91811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3FEE70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AB2A36" w14:textId="77777777" w:rsidR="00111346" w:rsidRPr="00111346" w:rsidRDefault="00111346" w:rsidP="00111346">
            <w:r w:rsidRPr="00111346">
              <w:t>75.0% (21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7F2632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43BA41E2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4D1E18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5883100" w14:textId="77777777" w:rsidR="00111346" w:rsidRPr="00111346" w:rsidRDefault="00111346" w:rsidP="00111346">
            <w:r w:rsidRPr="00111346">
              <w:t>7.1% (2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CC7BE7" w14:textId="77777777" w:rsidR="00111346" w:rsidRPr="00111346" w:rsidRDefault="00111346" w:rsidP="00111346"/>
        </w:tc>
      </w:tr>
      <w:tr w:rsidR="00111346" w:rsidRPr="00111346" w14:paraId="19968CA9" w14:textId="77777777" w:rsidTr="005516DE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B7E4355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5E9F19E" w14:textId="77777777" w:rsidR="00111346" w:rsidRPr="00111346" w:rsidRDefault="00111346" w:rsidP="00111346">
            <w:r w:rsidRPr="00111346">
              <w:t>17.9% (5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E6F6CA" w14:textId="77777777" w:rsidR="00111346" w:rsidRPr="00111346" w:rsidRDefault="00111346" w:rsidP="00111346"/>
        </w:tc>
      </w:tr>
      <w:tr w:rsidR="00111346" w:rsidRPr="00111346" w14:paraId="69AB9593" w14:textId="77777777" w:rsidTr="002E678A">
        <w:trPr>
          <w:trHeight w:val="77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9EEABD" w14:textId="77777777" w:rsidR="00890C35" w:rsidRDefault="00890C35" w:rsidP="00111346">
            <w:pPr>
              <w:rPr>
                <w:i/>
                <w:iCs/>
              </w:rPr>
            </w:pPr>
          </w:p>
          <w:p w14:paraId="4EA0291B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your loved one doing the conversation activity (control) with a caregiver from the nursing home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55BF7B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19FC740" w14:textId="77777777" w:rsidR="00111346" w:rsidRPr="00111346" w:rsidRDefault="00111346"/>
        </w:tc>
      </w:tr>
      <w:tr w:rsidR="00111346" w:rsidRPr="00111346" w14:paraId="4DBAFC28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961280" w14:textId="77777777" w:rsidR="00111346" w:rsidRPr="00111346" w:rsidRDefault="00111346" w:rsidP="00111346">
            <w:r w:rsidRPr="00111346">
              <w:t>Not nice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50A598" w14:textId="77777777" w:rsidR="00111346" w:rsidRPr="00111346" w:rsidRDefault="00111346" w:rsidP="00111346">
            <w:r w:rsidRPr="00111346">
              <w:t>n/a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EEDA40B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2240C1CF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687349" w14:textId="77777777" w:rsidR="00111346" w:rsidRPr="00111346" w:rsidRDefault="00111346" w:rsidP="00111346">
            <w:r w:rsidRPr="00111346">
              <w:t>Somewhat nice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1B6872" w14:textId="77777777" w:rsidR="00111346" w:rsidRPr="00111346" w:rsidRDefault="00111346" w:rsidP="00111346"/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82CEB4" w14:textId="77777777" w:rsidR="00111346" w:rsidRPr="00111346" w:rsidRDefault="00111346" w:rsidP="00111346">
            <w:r w:rsidRPr="00111346">
              <w:t>3.7%(1)</w:t>
            </w:r>
          </w:p>
        </w:tc>
      </w:tr>
      <w:tr w:rsidR="00111346" w:rsidRPr="00111346" w14:paraId="662925E5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57E3B0" w14:textId="77777777" w:rsidR="00111346" w:rsidRPr="00111346" w:rsidRDefault="00111346" w:rsidP="00111346">
            <w:r w:rsidRPr="00111346">
              <w:t>Nice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C6A756" w14:textId="77777777" w:rsidR="00111346" w:rsidRPr="00111346" w:rsidRDefault="00111346" w:rsidP="00111346"/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F0E6442" w14:textId="77777777" w:rsidR="00111346" w:rsidRPr="00111346" w:rsidRDefault="00111346" w:rsidP="00111346">
            <w:r w:rsidRPr="00111346">
              <w:t>44.4%(12)</w:t>
            </w:r>
          </w:p>
        </w:tc>
      </w:tr>
      <w:tr w:rsidR="00111346" w:rsidRPr="00111346" w14:paraId="3C54B86C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9FAE03" w14:textId="77777777" w:rsidR="00111346" w:rsidRPr="00111346" w:rsidRDefault="00111346" w:rsidP="00111346">
            <w:r w:rsidRPr="00111346">
              <w:t>Very nice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E3918B" w14:textId="77777777" w:rsidR="00111346" w:rsidRPr="00111346" w:rsidRDefault="00111346" w:rsidP="00111346"/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8533CEA" w14:textId="77777777" w:rsidR="00111346" w:rsidRPr="00111346" w:rsidRDefault="00111346" w:rsidP="00111346">
            <w:r w:rsidRPr="00111346">
              <w:t>29.6%(8)</w:t>
            </w:r>
          </w:p>
        </w:tc>
      </w:tr>
      <w:tr w:rsidR="00111346" w:rsidRPr="00111346" w14:paraId="21E08FAF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33D1CA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0401F4" w14:textId="77777777" w:rsidR="00111346" w:rsidRPr="00111346" w:rsidRDefault="00111346" w:rsidP="00111346"/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CBEA18" w14:textId="77777777" w:rsidR="00111346" w:rsidRPr="00111346" w:rsidRDefault="00111346" w:rsidP="00111346">
            <w:r w:rsidRPr="00111346">
              <w:t>22.2%(6)</w:t>
            </w:r>
          </w:p>
        </w:tc>
      </w:tr>
      <w:tr w:rsidR="00111346" w:rsidRPr="00111346" w14:paraId="788D7D85" w14:textId="77777777" w:rsidTr="002E678A">
        <w:trPr>
          <w:trHeight w:val="129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EF4F4CE" w14:textId="77777777" w:rsidR="00890C35" w:rsidRDefault="00890C35" w:rsidP="00111346">
            <w:pPr>
              <w:rPr>
                <w:i/>
                <w:iCs/>
              </w:rPr>
            </w:pPr>
          </w:p>
          <w:p w14:paraId="5660609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In the past month, has your loved one mentioned anything to you about the Photo Activity/ conversation activity (control) with the caregiver during your visits/phone calls?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65A3CB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498C05" w14:textId="77777777" w:rsidR="00111346" w:rsidRPr="00111346" w:rsidRDefault="00111346"/>
        </w:tc>
      </w:tr>
      <w:tr w:rsidR="00111346" w:rsidRPr="00111346" w14:paraId="6566B47D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715521F" w14:textId="77777777" w:rsidR="00111346" w:rsidRPr="00111346" w:rsidRDefault="00111346" w:rsidP="00111346">
            <w:r w:rsidRPr="00111346">
              <w:t>No, noth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FC6460" w14:textId="77777777" w:rsidR="00111346" w:rsidRPr="00111346" w:rsidRDefault="00111346" w:rsidP="00111346">
            <w:r w:rsidRPr="00111346">
              <w:t>71.4% (20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A38D0A" w14:textId="77777777" w:rsidR="00111346" w:rsidRPr="00111346" w:rsidRDefault="00111346" w:rsidP="00111346">
            <w:r w:rsidRPr="00111346">
              <w:t>81.5%(22)</w:t>
            </w:r>
          </w:p>
        </w:tc>
      </w:tr>
      <w:tr w:rsidR="00111346" w:rsidRPr="00111346" w14:paraId="52DE8402" w14:textId="77777777" w:rsidTr="002E678A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2702EB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A7AD3D" w14:textId="77777777" w:rsidR="00111346" w:rsidRPr="00111346" w:rsidRDefault="00111346" w:rsidP="00111346">
            <w:r w:rsidRPr="00111346">
              <w:t>28.6% (8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2ADDC05" w14:textId="77777777" w:rsidR="00111346" w:rsidRPr="00111346" w:rsidRDefault="00111346" w:rsidP="00111346">
            <w:r w:rsidRPr="00111346">
              <w:t>18.5%(5)</w:t>
            </w:r>
          </w:p>
        </w:tc>
      </w:tr>
      <w:tr w:rsidR="00111346" w:rsidRPr="00111346" w14:paraId="06F382BD" w14:textId="77777777" w:rsidTr="00E32A03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D7B128C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5836C30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DDA336D" w14:textId="77777777" w:rsidR="00111346" w:rsidRPr="00111346" w:rsidRDefault="00111346" w:rsidP="00111346"/>
        </w:tc>
      </w:tr>
      <w:tr w:rsidR="00111346" w:rsidRPr="00111346" w14:paraId="1375C540" w14:textId="77777777" w:rsidTr="00E32A03">
        <w:trPr>
          <w:trHeight w:val="1559"/>
        </w:trPr>
        <w:tc>
          <w:tcPr>
            <w:tcW w:w="500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EB5198" w14:textId="77777777" w:rsidR="00890C35" w:rsidRDefault="00890C35" w:rsidP="00111346">
            <w:pPr>
              <w:rPr>
                <w:i/>
                <w:iCs/>
              </w:rPr>
            </w:pPr>
          </w:p>
          <w:p w14:paraId="4CA61241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as your loved one's caregiver been in contact with you in the past month about how the Photo Activity/ Conversation activity (control) was experienced by your loved one (e.g., by phone, email, or while visiting your loved one)?</w:t>
            </w:r>
            <w:r w:rsidR="001B0C21">
              <w:rPr>
                <w:i/>
                <w:iCs/>
              </w:rPr>
              <w:t xml:space="preserve"> </w:t>
            </w:r>
          </w:p>
        </w:tc>
        <w:tc>
          <w:tcPr>
            <w:tcW w:w="27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171FE2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06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2ED388" w14:textId="77777777" w:rsidR="00111346" w:rsidRPr="00111346" w:rsidRDefault="00111346"/>
        </w:tc>
      </w:tr>
      <w:tr w:rsidR="00111346" w:rsidRPr="00111346" w14:paraId="3BD3C968" w14:textId="77777777" w:rsidTr="006D1604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1CEE9C" w14:textId="77777777" w:rsidR="00111346" w:rsidRPr="00111346" w:rsidRDefault="00111346" w:rsidP="00111346">
            <w:r w:rsidRPr="00111346">
              <w:t xml:space="preserve">No, never 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8FA9FA6" w14:textId="77777777" w:rsidR="00111346" w:rsidRPr="00111346" w:rsidRDefault="00111346" w:rsidP="00111346">
            <w:r w:rsidRPr="00111346">
              <w:t>32.1% (9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1CBA05C" w14:textId="77777777" w:rsidR="00111346" w:rsidRPr="00111346" w:rsidRDefault="00111346" w:rsidP="00111346">
            <w:r w:rsidRPr="00111346">
              <w:t>51.9%(14)</w:t>
            </w:r>
          </w:p>
        </w:tc>
      </w:tr>
      <w:tr w:rsidR="00111346" w:rsidRPr="00111346" w14:paraId="1D2BA9CF" w14:textId="77777777" w:rsidTr="006D1604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E26868" w14:textId="77777777" w:rsidR="00111346" w:rsidRPr="00111346" w:rsidRDefault="00111346" w:rsidP="00111346">
            <w:r w:rsidRPr="00111346">
              <w:t xml:space="preserve">One time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CC3E83" w14:textId="77777777" w:rsidR="00111346" w:rsidRPr="00111346" w:rsidRDefault="00111346" w:rsidP="00111346">
            <w:r w:rsidRPr="00111346">
              <w:t>32.1% (9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487148A" w14:textId="77777777" w:rsidR="00111346" w:rsidRPr="00111346" w:rsidRDefault="00111346" w:rsidP="00111346">
            <w:r w:rsidRPr="00111346">
              <w:t>22.2%(6)</w:t>
            </w:r>
          </w:p>
        </w:tc>
      </w:tr>
      <w:tr w:rsidR="00111346" w:rsidRPr="00111346" w14:paraId="154763B9" w14:textId="77777777" w:rsidTr="006D1604">
        <w:trPr>
          <w:trHeight w:val="302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F1E1C1A" w14:textId="77777777" w:rsidR="00111346" w:rsidRPr="00111346" w:rsidRDefault="00111346" w:rsidP="00111346">
            <w:r w:rsidRPr="00111346">
              <w:t xml:space="preserve">Multiple times 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28EA3D" w14:textId="77777777" w:rsidR="00111346" w:rsidRPr="00111346" w:rsidRDefault="00111346" w:rsidP="00111346">
            <w:r w:rsidRPr="00111346">
              <w:t>21.4% (6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AEE301" w14:textId="77777777" w:rsidR="00111346" w:rsidRPr="00111346" w:rsidRDefault="00111346" w:rsidP="00111346">
            <w:r w:rsidRPr="00111346">
              <w:t>22.2%(6)</w:t>
            </w:r>
          </w:p>
        </w:tc>
      </w:tr>
      <w:tr w:rsidR="00111346" w:rsidRPr="00111346" w14:paraId="65CAB015" w14:textId="77777777" w:rsidTr="006D1604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C9792F" w14:textId="77777777" w:rsidR="00111346" w:rsidRPr="00111346" w:rsidRDefault="00111346" w:rsidP="00111346">
            <w:r w:rsidRPr="00111346">
              <w:t xml:space="preserve">Every week   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3AFD21" w14:textId="77777777" w:rsidR="00111346" w:rsidRPr="00111346" w:rsidRDefault="00111346" w:rsidP="00111346">
            <w:r w:rsidRPr="00111346">
              <w:t>7.1% (2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0DBAF8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3B17B99" w14:textId="77777777" w:rsidTr="006D1604">
        <w:trPr>
          <w:trHeight w:val="258"/>
        </w:trPr>
        <w:tc>
          <w:tcPr>
            <w:tcW w:w="500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hideMark/>
          </w:tcPr>
          <w:p w14:paraId="2BD1F65D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7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hideMark/>
          </w:tcPr>
          <w:p w14:paraId="30E5145E" w14:textId="77777777" w:rsidR="00111346" w:rsidRPr="00111346" w:rsidRDefault="00111346" w:rsidP="00111346">
            <w:r w:rsidRPr="00111346">
              <w:t>7.1% (2)</w:t>
            </w:r>
          </w:p>
        </w:tc>
        <w:tc>
          <w:tcPr>
            <w:tcW w:w="20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hideMark/>
          </w:tcPr>
          <w:p w14:paraId="5F4B3808" w14:textId="77777777" w:rsidR="00111346" w:rsidRPr="00111346" w:rsidRDefault="00111346" w:rsidP="00111346">
            <w:r w:rsidRPr="00111346">
              <w:t>3.7%(1)</w:t>
            </w:r>
          </w:p>
        </w:tc>
      </w:tr>
    </w:tbl>
    <w:p w14:paraId="2ADF7D9E" w14:textId="77777777" w:rsidR="00111346" w:rsidRDefault="00111346"/>
    <w:p w14:paraId="5AE2D27D" w14:textId="77777777" w:rsidR="00E32A03" w:rsidRDefault="00E32A03"/>
    <w:p w14:paraId="4AB1F92D" w14:textId="77777777" w:rsidR="00E32A03" w:rsidRDefault="00E32A03"/>
    <w:p w14:paraId="28B0FF2D" w14:textId="77777777" w:rsidR="00E32A03" w:rsidRDefault="00E32A03"/>
    <w:p w14:paraId="293A344C" w14:textId="77777777" w:rsidR="00E32A03" w:rsidRDefault="00E32A03"/>
    <w:p w14:paraId="38F4FE02" w14:textId="77777777" w:rsidR="00E32A03" w:rsidRDefault="00E32A03"/>
    <w:p w14:paraId="29C1679F" w14:textId="77777777" w:rsidR="004C114C" w:rsidRDefault="004C114C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957"/>
        <w:gridCol w:w="2693"/>
        <w:gridCol w:w="2126"/>
      </w:tblGrid>
      <w:tr w:rsidR="00111346" w:rsidRPr="00111346" w14:paraId="4717A198" w14:textId="77777777" w:rsidTr="001B0C21">
        <w:trPr>
          <w:trHeight w:val="288"/>
        </w:trPr>
        <w:tc>
          <w:tcPr>
            <w:tcW w:w="4957" w:type="dxa"/>
            <w:tcBorders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BB110E1" w14:textId="77777777" w:rsidR="00111346" w:rsidRPr="00111346" w:rsidRDefault="00111346">
            <w:pPr>
              <w:rPr>
                <w:b/>
                <w:bCs/>
                <w:lang w:val="nl-NL"/>
              </w:rPr>
            </w:pPr>
            <w:r w:rsidRPr="00111346">
              <w:rPr>
                <w:b/>
                <w:bCs/>
              </w:rPr>
              <w:t xml:space="preserve">Formal Carers </w:t>
            </w:r>
          </w:p>
        </w:tc>
        <w:tc>
          <w:tcPr>
            <w:tcW w:w="2693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2E18AF0" w14:textId="77777777" w:rsidR="00111346" w:rsidRPr="00111346" w:rsidRDefault="00111346">
            <w:r w:rsidRPr="00111346">
              <w:t>Experimental (n=18)</w:t>
            </w: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19BF520" w14:textId="77777777" w:rsidR="00111346" w:rsidRPr="00111346" w:rsidRDefault="00111346">
            <w:r w:rsidRPr="00111346">
              <w:t>Control (n=24)</w:t>
            </w:r>
          </w:p>
        </w:tc>
      </w:tr>
      <w:tr w:rsidR="00111346" w:rsidRPr="00111346" w14:paraId="322667DE" w14:textId="77777777" w:rsidTr="001B0C21">
        <w:trPr>
          <w:trHeight w:val="288"/>
        </w:trPr>
        <w:tc>
          <w:tcPr>
            <w:tcW w:w="495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09F1D4E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Contextual Factors </w:t>
            </w:r>
          </w:p>
        </w:tc>
        <w:tc>
          <w:tcPr>
            <w:tcW w:w="26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34386B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6516BF" w14:textId="77777777" w:rsidR="00111346" w:rsidRPr="00111346" w:rsidRDefault="00111346" w:rsidP="00111346"/>
        </w:tc>
      </w:tr>
      <w:tr w:rsidR="00111346" w:rsidRPr="00111346" w14:paraId="31278468" w14:textId="77777777" w:rsidTr="001B0C21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066B784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id you have experience using a tablet before participating in this study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F12FD3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C4A62B" w14:textId="77777777" w:rsidR="00111346" w:rsidRPr="00111346" w:rsidRDefault="00111346" w:rsidP="00111346"/>
        </w:tc>
      </w:tr>
      <w:tr w:rsidR="00111346" w:rsidRPr="00111346" w14:paraId="639AAB6B" w14:textId="77777777" w:rsidTr="001B0C21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0F59E1" w14:textId="77777777" w:rsidR="00111346" w:rsidRPr="00111346" w:rsidRDefault="00111346" w:rsidP="00111346">
            <w:r w:rsidRPr="00111346">
              <w:t>Yes, a lo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F7ED3E" w14:textId="77777777" w:rsidR="00111346" w:rsidRPr="00111346" w:rsidRDefault="00111346" w:rsidP="00111346">
            <w:r w:rsidRPr="00111346">
              <w:t>55.6% (1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5561EE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2E1C71D1" w14:textId="77777777" w:rsidTr="00772A6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AF1E68" w14:textId="77777777" w:rsidR="00111346" w:rsidRPr="00111346" w:rsidRDefault="00111346" w:rsidP="00111346">
            <w:r w:rsidRPr="00111346">
              <w:t>Yes, a littl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2E6342" w14:textId="77777777" w:rsidR="00111346" w:rsidRPr="00111346" w:rsidRDefault="00111346" w:rsidP="00111346">
            <w:r w:rsidRPr="00111346">
              <w:t>27.8% (5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AA2AEE5" w14:textId="77777777" w:rsidR="00111346" w:rsidRPr="00111346" w:rsidRDefault="00111346" w:rsidP="00111346"/>
        </w:tc>
      </w:tr>
      <w:tr w:rsidR="00111346" w:rsidRPr="00111346" w14:paraId="624630E2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447249D" w14:textId="77777777" w:rsidR="00111346" w:rsidRPr="00111346" w:rsidRDefault="00111346" w:rsidP="00111346">
            <w:r w:rsidRPr="00111346">
              <w:t>Hardl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544BAB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4E78E2E" w14:textId="77777777" w:rsidR="00111346" w:rsidRPr="00111346" w:rsidRDefault="00111346" w:rsidP="00111346"/>
        </w:tc>
      </w:tr>
      <w:tr w:rsidR="00111346" w:rsidRPr="00111346" w14:paraId="64D39D2B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CE3474" w14:textId="77777777" w:rsidR="00111346" w:rsidRPr="00111346" w:rsidRDefault="00111346" w:rsidP="00111346">
            <w:r w:rsidRPr="00111346">
              <w:t>No, not at all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BF24A0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ECE9D6" w14:textId="77777777" w:rsidR="00111346" w:rsidRPr="00111346" w:rsidRDefault="00111346" w:rsidP="00111346"/>
        </w:tc>
      </w:tr>
      <w:tr w:rsidR="00111346" w:rsidRPr="00111346" w14:paraId="3EE6A156" w14:textId="77777777" w:rsidTr="001B0C21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416013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0F907E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271893" w14:textId="77777777" w:rsidR="00111346" w:rsidRPr="00111346" w:rsidRDefault="00111346" w:rsidP="00111346"/>
        </w:tc>
      </w:tr>
      <w:tr w:rsidR="00111346" w:rsidRPr="00111346" w14:paraId="62A9954C" w14:textId="77777777" w:rsidTr="001B0C21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30C8233B" w14:textId="77777777" w:rsidR="004C114C" w:rsidRDefault="004C114C" w:rsidP="00111346">
            <w:pPr>
              <w:rPr>
                <w:i/>
                <w:iCs/>
              </w:rPr>
            </w:pPr>
          </w:p>
          <w:p w14:paraId="08FC50C0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id material, social and/or financial (work) circumstances influence your use, or frequency of use, of the Fotoscope app in any way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B27FB6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4DA382B" w14:textId="77777777" w:rsidR="00111346" w:rsidRPr="00111346" w:rsidRDefault="00111346" w:rsidP="00111346"/>
        </w:tc>
      </w:tr>
      <w:tr w:rsidR="00111346" w:rsidRPr="00111346" w14:paraId="42983B4B" w14:textId="77777777" w:rsidTr="004C114C">
        <w:trPr>
          <w:trHeight w:val="100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1ED16FF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- For material circumstances, think e.g.: was a tablet available (in time), was there a quiet place where you could do the Photo activity with the person with dementia, etc.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C1D52F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E1C6696" w14:textId="77777777" w:rsidR="00111346" w:rsidRPr="00111346" w:rsidRDefault="00111346" w:rsidP="00111346"/>
        </w:tc>
      </w:tr>
      <w:tr w:rsidR="00111346" w:rsidRPr="00111346" w14:paraId="3E1679D9" w14:textId="77777777" w:rsidTr="001B0C21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65278BED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- For social circumstances, consider e.g.: did your manager allocate you time to participate in the project, etc.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300194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1B955A0" w14:textId="77777777" w:rsidR="00111346" w:rsidRPr="00111346" w:rsidRDefault="00111346" w:rsidP="00111346"/>
        </w:tc>
      </w:tr>
      <w:tr w:rsidR="00111346" w:rsidRPr="00111346" w14:paraId="06C98385" w14:textId="77777777" w:rsidTr="001B0C21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7F4D3F70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- For financial circumstances, consider e.g. budget cuts, resulting in less manpower available in departmen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87B914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ED404D0" w14:textId="77777777" w:rsidR="00111346" w:rsidRPr="00111346" w:rsidRDefault="00111346" w:rsidP="00111346"/>
        </w:tc>
      </w:tr>
      <w:tr w:rsidR="00111346" w:rsidRPr="00111346" w14:paraId="41DA6F9A" w14:textId="77777777" w:rsidTr="001B0C21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7BC744A1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A0C0FC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185DFD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1E103CC1" w14:textId="77777777" w:rsidTr="001B0C21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73F845BA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97F5CC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EBD4516" w14:textId="77777777" w:rsidR="00111346" w:rsidRPr="00111346" w:rsidRDefault="00111346" w:rsidP="00111346"/>
        </w:tc>
      </w:tr>
      <w:tr w:rsidR="00111346" w:rsidRPr="00111346" w14:paraId="7A633BBE" w14:textId="77777777" w:rsidTr="001B0C21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6FF770D5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B0887B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97075C7" w14:textId="77777777" w:rsidR="00111346" w:rsidRPr="00111346" w:rsidRDefault="00111346" w:rsidP="00111346"/>
        </w:tc>
      </w:tr>
      <w:tr w:rsidR="00111346" w:rsidRPr="00111346" w14:paraId="683AB242" w14:textId="77777777" w:rsidTr="001B0C21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4BF7E0CF" w14:textId="77777777" w:rsidR="004C114C" w:rsidRDefault="004C114C" w:rsidP="00111346">
            <w:pPr>
              <w:rPr>
                <w:i/>
                <w:iCs/>
              </w:rPr>
            </w:pPr>
          </w:p>
          <w:p w14:paraId="7F78378B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id material, social and/or financial (work) circumstances influence you being able to do the general Conversation activity with the resident in any way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1F7C13D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BD10CF" w14:textId="77777777" w:rsidR="00111346" w:rsidRPr="00111346" w:rsidRDefault="00111346" w:rsidP="00111346"/>
        </w:tc>
      </w:tr>
      <w:tr w:rsidR="00111346" w:rsidRPr="00111346" w14:paraId="47EE68BB" w14:textId="77777777" w:rsidTr="004C114C">
        <w:trPr>
          <w:trHeight w:val="727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2ED57EB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- For material circumstances, think e.g.: was there a quiet place where you could do the activity with the person with dementia, etc.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F6C2706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321EF85" w14:textId="77777777" w:rsidR="00111346" w:rsidRPr="00111346" w:rsidRDefault="00111346" w:rsidP="00111346"/>
        </w:tc>
      </w:tr>
      <w:tr w:rsidR="00111346" w:rsidRPr="00111346" w14:paraId="6528DF74" w14:textId="77777777" w:rsidTr="00E32A03">
        <w:trPr>
          <w:trHeight w:val="864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34963E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- For social circumstances, think e.g.: did your manager allocate you time to participate in the project, etc.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C749DDF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D92338" w14:textId="77777777" w:rsidR="00111346" w:rsidRPr="00111346" w:rsidRDefault="00111346"/>
        </w:tc>
      </w:tr>
      <w:tr w:rsidR="00111346" w:rsidRPr="00111346" w14:paraId="54994A01" w14:textId="77777777" w:rsidTr="004C114C">
        <w:trPr>
          <w:trHeight w:val="737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114340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- For financial circumstances e.g. think about budget cuts, which meant less human resources were available in departmen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D4DCD7B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D0E2CA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3FCE67E3" w14:textId="77777777" w:rsidTr="00FF19F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7B8F46A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853723" w14:textId="77777777" w:rsidR="00111346" w:rsidRPr="00111346" w:rsidRDefault="00111346" w:rsidP="00111346">
            <w:r w:rsidRPr="00111346">
              <w:t>n/a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A10F21" w14:textId="77777777" w:rsidR="00111346" w:rsidRPr="00111346" w:rsidRDefault="00111346" w:rsidP="00111346">
            <w:r w:rsidRPr="00111346">
              <w:t>62.5% (15)</w:t>
            </w:r>
          </w:p>
        </w:tc>
      </w:tr>
      <w:tr w:rsidR="00111346" w:rsidRPr="00111346" w14:paraId="07CCCBDC" w14:textId="77777777" w:rsidTr="00FF19F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7455D1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0D1169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61C4EE" w14:textId="77777777" w:rsidR="00111346" w:rsidRPr="00111346" w:rsidRDefault="00111346" w:rsidP="00111346">
            <w:r w:rsidRPr="00111346">
              <w:t>37.5% (9)</w:t>
            </w:r>
          </w:p>
        </w:tc>
      </w:tr>
      <w:tr w:rsidR="00111346" w:rsidRPr="00111346" w14:paraId="06B953DF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B571E4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DF0FCC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D6DC207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07A9854A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ED356E0" w14:textId="77777777" w:rsidR="004C114C" w:rsidRDefault="004C114C" w:rsidP="00772A63">
            <w:pPr>
              <w:rPr>
                <w:b/>
                <w:bCs/>
              </w:rPr>
            </w:pPr>
          </w:p>
          <w:p w14:paraId="5CB88014" w14:textId="77777777" w:rsidR="004C114C" w:rsidRDefault="004C114C" w:rsidP="00772A63">
            <w:pPr>
              <w:rPr>
                <w:b/>
                <w:bCs/>
              </w:rPr>
            </w:pPr>
          </w:p>
          <w:p w14:paraId="2D165BA7" w14:textId="77777777" w:rsidR="004C114C" w:rsidRDefault="004C114C" w:rsidP="00772A63">
            <w:pPr>
              <w:rPr>
                <w:b/>
                <w:bCs/>
              </w:rPr>
            </w:pPr>
          </w:p>
          <w:p w14:paraId="4DC6EE15" w14:textId="77777777" w:rsidR="00111346" w:rsidRPr="00111346" w:rsidRDefault="00111346" w:rsidP="00772A63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>Implementation Factor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A8825B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9DB805" w14:textId="77777777" w:rsidR="00111346" w:rsidRPr="00111346" w:rsidRDefault="00111346"/>
        </w:tc>
      </w:tr>
      <w:tr w:rsidR="00111346" w:rsidRPr="00111346" w14:paraId="20011B89" w14:textId="77777777" w:rsidTr="004C114C">
        <w:trPr>
          <w:trHeight w:val="779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6B29D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did you think of the online Introduction and Training session for the Photo Activity and the Fotoscope app? (1 hour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303122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D9C901" w14:textId="77777777" w:rsidR="00111346" w:rsidRPr="00111346" w:rsidRDefault="00111346" w:rsidP="00111346"/>
        </w:tc>
      </w:tr>
      <w:tr w:rsidR="00111346" w:rsidRPr="00111346" w14:paraId="01FC2E44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8A0705" w14:textId="77777777" w:rsidR="00111346" w:rsidRPr="00111346" w:rsidRDefault="00111346" w:rsidP="00111346">
            <w:r w:rsidRPr="00111346">
              <w:t xml:space="preserve">Unsatisfactory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3C4A1E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F4520A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72FE90EA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879802" w14:textId="77777777" w:rsidR="00111346" w:rsidRPr="00111346" w:rsidRDefault="00111346" w:rsidP="00111346">
            <w:r w:rsidRPr="00111346">
              <w:t xml:space="preserve">Moderate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6DF4C22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F78A92B" w14:textId="77777777" w:rsidR="00111346" w:rsidRPr="00111346" w:rsidRDefault="00111346" w:rsidP="00111346"/>
        </w:tc>
      </w:tr>
      <w:tr w:rsidR="00111346" w:rsidRPr="00111346" w14:paraId="5CC61493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0A46FD" w14:textId="77777777" w:rsidR="00111346" w:rsidRPr="00111346" w:rsidRDefault="00111346" w:rsidP="00111346">
            <w:r w:rsidRPr="00111346">
              <w:t>Satisfactor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5213A1" w14:textId="77777777" w:rsidR="00111346" w:rsidRPr="00111346" w:rsidRDefault="00111346" w:rsidP="00111346">
            <w:r w:rsidRPr="00111346">
              <w:t>44.4% (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C7D86A" w14:textId="77777777" w:rsidR="00111346" w:rsidRPr="00111346" w:rsidRDefault="00111346" w:rsidP="00111346"/>
        </w:tc>
      </w:tr>
      <w:tr w:rsidR="00111346" w:rsidRPr="00111346" w14:paraId="327025E8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1042D7" w14:textId="77777777" w:rsidR="00111346" w:rsidRPr="00111346" w:rsidRDefault="00111346" w:rsidP="00111346">
            <w:r w:rsidRPr="00111346">
              <w:t>Good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E0FA1D" w14:textId="77777777" w:rsidR="00111346" w:rsidRPr="00111346" w:rsidRDefault="00111346" w:rsidP="00111346">
            <w:r w:rsidRPr="00111346">
              <w:t>27.8% (5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E7F35D" w14:textId="77777777" w:rsidR="00111346" w:rsidRPr="00111346" w:rsidRDefault="00111346" w:rsidP="00111346"/>
        </w:tc>
      </w:tr>
      <w:tr w:rsidR="00111346" w:rsidRPr="00111346" w14:paraId="22F12E1F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6AF712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953373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E38850" w14:textId="77777777" w:rsidR="00111346" w:rsidRPr="00111346" w:rsidRDefault="00111346" w:rsidP="00111346"/>
        </w:tc>
      </w:tr>
      <w:tr w:rsidR="00111346" w:rsidRPr="00111346" w14:paraId="2858BA35" w14:textId="77777777" w:rsidTr="002F499A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831290" w14:textId="77777777" w:rsidR="004C114C" w:rsidRDefault="004C114C" w:rsidP="00111346">
            <w:pPr>
              <w:rPr>
                <w:i/>
                <w:iCs/>
              </w:rPr>
            </w:pPr>
          </w:p>
          <w:p w14:paraId="546BD3B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did you think of the online Introduction and Training session for the general conversation activity (30-45 minutes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7A6C0B1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3B27A1" w14:textId="77777777" w:rsidR="004C114C" w:rsidRDefault="004C114C" w:rsidP="00111346"/>
          <w:p w14:paraId="6F6C49D1" w14:textId="77777777" w:rsidR="00111346" w:rsidRPr="00111346" w:rsidRDefault="00111346" w:rsidP="00111346">
            <w:r w:rsidRPr="00111346">
              <w:t>n= 24</w:t>
            </w:r>
          </w:p>
        </w:tc>
      </w:tr>
      <w:tr w:rsidR="00111346" w:rsidRPr="00111346" w14:paraId="60D1CB7C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EC50A7" w14:textId="77777777" w:rsidR="00111346" w:rsidRPr="00111346" w:rsidRDefault="00111346" w:rsidP="00111346">
            <w:r w:rsidRPr="00111346">
              <w:t xml:space="preserve">Unsatisfactory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ADF08DB" w14:textId="77777777" w:rsidR="00111346" w:rsidRPr="00111346" w:rsidRDefault="00111346" w:rsidP="00111346">
            <w:r w:rsidRPr="00111346">
              <w:t>n/a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63B2DE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2287CE75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782FE8" w14:textId="77777777" w:rsidR="00111346" w:rsidRPr="00111346" w:rsidRDefault="00111346" w:rsidP="00111346">
            <w:r w:rsidRPr="00111346">
              <w:t xml:space="preserve">Moderate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D2CBA4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DB563A" w14:textId="77777777" w:rsidR="00111346" w:rsidRPr="00111346" w:rsidRDefault="00111346" w:rsidP="00111346">
            <w:r w:rsidRPr="00111346">
              <w:t xml:space="preserve">8.3% (2) </w:t>
            </w:r>
          </w:p>
        </w:tc>
      </w:tr>
      <w:tr w:rsidR="00111346" w:rsidRPr="00111346" w14:paraId="4723553A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081ABF" w14:textId="77777777" w:rsidR="00111346" w:rsidRPr="00111346" w:rsidRDefault="00111346" w:rsidP="00111346">
            <w:r w:rsidRPr="00111346">
              <w:t>Satisfactor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F6ECBA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FE45F29" w14:textId="77777777" w:rsidR="00111346" w:rsidRPr="00111346" w:rsidRDefault="00111346" w:rsidP="00111346">
            <w:r w:rsidRPr="00111346">
              <w:t>58.3% (14)</w:t>
            </w:r>
          </w:p>
        </w:tc>
      </w:tr>
      <w:tr w:rsidR="00111346" w:rsidRPr="00111346" w14:paraId="51D02426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8967CA" w14:textId="77777777" w:rsidR="00111346" w:rsidRPr="00111346" w:rsidRDefault="00111346" w:rsidP="00111346">
            <w:r w:rsidRPr="00111346">
              <w:t>Good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F5F826D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E1B8BD5" w14:textId="77777777" w:rsidR="00111346" w:rsidRPr="00111346" w:rsidRDefault="00111346" w:rsidP="00111346">
            <w:r w:rsidRPr="00111346">
              <w:t>33.3% (8)</w:t>
            </w:r>
          </w:p>
        </w:tc>
      </w:tr>
      <w:tr w:rsidR="00111346" w:rsidRPr="00111346" w14:paraId="04E6767E" w14:textId="77777777" w:rsidTr="002F499A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07A15E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C66BA3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1C39E8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3090A60" w14:textId="77777777" w:rsidTr="001B3120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5C60F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Follow-up questions: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00CF7B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245CCD" w14:textId="77777777" w:rsidR="00111346" w:rsidRPr="00111346" w:rsidRDefault="00111346" w:rsidP="00111346"/>
        </w:tc>
      </w:tr>
      <w:tr w:rsidR="00111346" w:rsidRPr="00111346" w14:paraId="362B5029" w14:textId="77777777" w:rsidTr="004C114C">
        <w:trPr>
          <w:trHeight w:val="343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DFDFE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How did you find the length of the online training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9DE215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AF723F5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4A4F4013" w14:textId="77777777" w:rsidTr="001B3120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6AF0CC9" w14:textId="77777777" w:rsidR="00111346" w:rsidRPr="00111346" w:rsidRDefault="00111346" w:rsidP="00111346">
            <w:r w:rsidRPr="00111346">
              <w:t>Too lo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8A5754" w14:textId="77777777" w:rsidR="00111346" w:rsidRPr="00111346" w:rsidRDefault="00111346" w:rsidP="00111346">
            <w:r w:rsidRPr="00111346">
              <w:t>33.3% (6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A452953" w14:textId="77777777" w:rsidR="00111346" w:rsidRPr="00111346" w:rsidRDefault="00111346" w:rsidP="00111346">
            <w:r w:rsidRPr="00111346">
              <w:t xml:space="preserve">12.5% (3) </w:t>
            </w:r>
          </w:p>
        </w:tc>
      </w:tr>
      <w:tr w:rsidR="00111346" w:rsidRPr="00111346" w14:paraId="402DFE66" w14:textId="77777777" w:rsidTr="001B3120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59FA88" w14:textId="77777777" w:rsidR="00111346" w:rsidRPr="00111346" w:rsidRDefault="00111346" w:rsidP="00111346">
            <w:r w:rsidRPr="00111346">
              <w:t>Just righ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ED273E" w14:textId="77777777" w:rsidR="00111346" w:rsidRPr="00111346" w:rsidRDefault="00111346" w:rsidP="00111346">
            <w:r w:rsidRPr="00111346">
              <w:t>66.7% (1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076EAF" w14:textId="77777777" w:rsidR="00111346" w:rsidRPr="00111346" w:rsidRDefault="00111346" w:rsidP="00111346">
            <w:r w:rsidRPr="00111346">
              <w:t xml:space="preserve">83.3% (20) </w:t>
            </w:r>
          </w:p>
        </w:tc>
      </w:tr>
      <w:tr w:rsidR="00111346" w:rsidRPr="00111346" w14:paraId="0F97F913" w14:textId="77777777" w:rsidTr="001B3120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F856C31" w14:textId="77777777" w:rsidR="00111346" w:rsidRPr="00111346" w:rsidRDefault="00111346" w:rsidP="00111346">
            <w:r w:rsidRPr="00111346">
              <w:t xml:space="preserve">Too shor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94652B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FA2CDD" w14:textId="77777777" w:rsidR="00111346" w:rsidRPr="00111346" w:rsidRDefault="00111346" w:rsidP="00111346">
            <w:r w:rsidRPr="00111346">
              <w:t>4.2% (1)</w:t>
            </w:r>
          </w:p>
        </w:tc>
      </w:tr>
      <w:tr w:rsidR="00111346" w:rsidRPr="00111346" w14:paraId="48130354" w14:textId="77777777" w:rsidTr="001B3120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3AF8C3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56626C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EAAD9B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08E10CEB" w14:textId="77777777" w:rsidTr="00DA2C94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737646" w14:textId="77777777" w:rsidR="004C114C" w:rsidRDefault="004C114C" w:rsidP="00111346">
            <w:pPr>
              <w:rPr>
                <w:i/>
                <w:iCs/>
              </w:rPr>
            </w:pPr>
          </w:p>
          <w:p w14:paraId="148D1D3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as there sufficient opportunity to ask questions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A6B341" w14:textId="77777777" w:rsidR="004C114C" w:rsidRDefault="004C114C" w:rsidP="00111346"/>
          <w:p w14:paraId="0A378A26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FBB9CDD" w14:textId="77777777" w:rsidR="004C114C" w:rsidRDefault="004C114C" w:rsidP="00111346"/>
          <w:p w14:paraId="2B7D8195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32CDEAC3" w14:textId="77777777" w:rsidTr="00DA2C9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CB95A67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CE02C0" w14:textId="77777777" w:rsidR="00111346" w:rsidRPr="00111346" w:rsidRDefault="00111346" w:rsidP="00111346">
            <w:r w:rsidRPr="00111346">
              <w:t>94.4% (17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34C57B7" w14:textId="77777777" w:rsidR="00111346" w:rsidRPr="00111346" w:rsidRDefault="00111346" w:rsidP="00111346">
            <w:r w:rsidRPr="00111346">
              <w:t>91.7% (22)</w:t>
            </w:r>
          </w:p>
        </w:tc>
      </w:tr>
      <w:tr w:rsidR="00111346" w:rsidRPr="00111346" w14:paraId="367B4123" w14:textId="77777777" w:rsidTr="00DA2C9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B4082B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AA1E7B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A602BC0" w14:textId="77777777" w:rsidR="00111346" w:rsidRPr="00111346" w:rsidRDefault="00111346" w:rsidP="00111346">
            <w:r w:rsidRPr="00111346">
              <w:t>8.3% (2)</w:t>
            </w:r>
          </w:p>
        </w:tc>
      </w:tr>
      <w:tr w:rsidR="00111346" w:rsidRPr="00111346" w14:paraId="58DDC385" w14:textId="77777777" w:rsidTr="00DA2C9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17EB422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4D13CB7" w14:textId="77777777" w:rsidR="00111346" w:rsidRPr="00111346" w:rsidRDefault="00EC4A09" w:rsidP="00111346">
            <w: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131371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5571F109" w14:textId="77777777" w:rsidTr="00DA2C94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EA2AD9E" w14:textId="77777777" w:rsidR="004C114C" w:rsidRDefault="004C114C" w:rsidP="00111346">
            <w:pPr>
              <w:rPr>
                <w:i/>
                <w:iCs/>
              </w:rPr>
            </w:pPr>
          </w:p>
          <w:p w14:paraId="51EB5A3E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did you think of the medium and format (via Microsoft Teams, a mix of live and recorded speakers)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F1E02D" w14:textId="77777777" w:rsidR="004C114C" w:rsidRDefault="004C114C" w:rsidP="00111346"/>
          <w:p w14:paraId="76320E83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63B491" w14:textId="77777777" w:rsidR="004C114C" w:rsidRDefault="004C114C" w:rsidP="00111346"/>
          <w:p w14:paraId="01131DFC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0E95C512" w14:textId="77777777" w:rsidTr="00DA2C9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38D1B9" w14:textId="77777777" w:rsidR="00111346" w:rsidRPr="00111346" w:rsidRDefault="00111346" w:rsidP="00111346">
            <w:r w:rsidRPr="00111346">
              <w:t>Not effe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D250EB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770F60" w14:textId="77777777" w:rsidR="00111346" w:rsidRPr="00111346" w:rsidRDefault="00111346" w:rsidP="00111346">
            <w:r w:rsidRPr="00111346">
              <w:t>4.2% (1)</w:t>
            </w:r>
          </w:p>
        </w:tc>
      </w:tr>
      <w:tr w:rsidR="00111346" w:rsidRPr="00111346" w14:paraId="1DAB2844" w14:textId="77777777" w:rsidTr="00DA2C9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B60C4C" w14:textId="77777777" w:rsidR="00111346" w:rsidRPr="00111346" w:rsidRDefault="00111346" w:rsidP="00111346">
            <w:r w:rsidRPr="00111346">
              <w:t>Little effe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028166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42AEBF7" w14:textId="77777777" w:rsidR="00111346" w:rsidRPr="00111346" w:rsidRDefault="00111346" w:rsidP="00111346">
            <w:r w:rsidRPr="00111346">
              <w:t>8.3% (2)</w:t>
            </w:r>
          </w:p>
        </w:tc>
      </w:tr>
      <w:tr w:rsidR="00111346" w:rsidRPr="00111346" w14:paraId="457B82E5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4A3481C2" w14:textId="77777777" w:rsidR="00111346" w:rsidRPr="00111346" w:rsidRDefault="00111346" w:rsidP="00111346">
            <w:r w:rsidRPr="00111346">
              <w:t>Effe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B62CD23" w14:textId="77777777" w:rsidR="00111346" w:rsidRPr="00111346" w:rsidRDefault="00111346" w:rsidP="00111346">
            <w:r w:rsidRPr="00111346">
              <w:t>66.7% (1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8649380" w14:textId="77777777" w:rsidR="00111346" w:rsidRPr="00111346" w:rsidRDefault="00111346" w:rsidP="00111346">
            <w:r w:rsidRPr="00111346">
              <w:t>83.3% (20)</w:t>
            </w:r>
          </w:p>
        </w:tc>
      </w:tr>
      <w:tr w:rsidR="00111346" w:rsidRPr="00111346" w14:paraId="0441C90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596C86" w14:textId="77777777" w:rsidR="00111346" w:rsidRPr="00111346" w:rsidRDefault="00111346" w:rsidP="00111346">
            <w:r w:rsidRPr="00111346">
              <w:t xml:space="preserve">Very effective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A528A5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152538" w14:textId="77777777" w:rsidR="00111346" w:rsidRPr="00111346" w:rsidRDefault="00111346" w:rsidP="00111346">
            <w:r w:rsidRPr="00111346">
              <w:t xml:space="preserve">4.2% (1) </w:t>
            </w:r>
          </w:p>
        </w:tc>
      </w:tr>
      <w:tr w:rsidR="00111346" w:rsidRPr="00111346" w14:paraId="5B983B1D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ACA2320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B2800E" w14:textId="77777777" w:rsidR="00111346" w:rsidRPr="00111346" w:rsidRDefault="001F6DBE" w:rsidP="00111346">
            <w:r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5E7759F" w14:textId="77777777" w:rsidR="00111346" w:rsidRPr="00111346" w:rsidRDefault="001F6DBE" w:rsidP="00111346">
            <w:r>
              <w:t>0</w:t>
            </w:r>
          </w:p>
        </w:tc>
      </w:tr>
      <w:tr w:rsidR="00111346" w:rsidRPr="00111346" w14:paraId="42075432" w14:textId="77777777" w:rsidTr="001E732B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A20A604" w14:textId="77777777" w:rsidR="004C114C" w:rsidRDefault="004C114C" w:rsidP="00111346">
            <w:pPr>
              <w:rPr>
                <w:i/>
                <w:iCs/>
              </w:rPr>
            </w:pPr>
          </w:p>
          <w:p w14:paraId="518DE987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the researchers' support and the materials they provided you with in implementing the intervention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44C678" w14:textId="77777777" w:rsidR="004C114C" w:rsidRDefault="004C114C" w:rsidP="00111346"/>
          <w:p w14:paraId="057ECF0D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D9D6F3" w14:textId="77777777" w:rsidR="004C114C" w:rsidRDefault="004C114C" w:rsidP="00111346"/>
          <w:p w14:paraId="7C180F13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5FEF79CB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E35EB97" w14:textId="77777777" w:rsidR="00111346" w:rsidRPr="00111346" w:rsidRDefault="00111346" w:rsidP="00111346">
            <w:r w:rsidRPr="00111346">
              <w:t xml:space="preserve">Unsatisfactory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9BC92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4800FEB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97C13F5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1204F45" w14:textId="77777777" w:rsidR="00111346" w:rsidRPr="00111346" w:rsidRDefault="00111346" w:rsidP="00111346">
            <w:r w:rsidRPr="00111346">
              <w:t xml:space="preserve">Moderate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F8DBA7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37747A" w14:textId="77777777" w:rsidR="00111346" w:rsidRPr="00111346" w:rsidRDefault="00111346" w:rsidP="00111346">
            <w:r w:rsidRPr="00111346">
              <w:t>4.2% (1)</w:t>
            </w:r>
          </w:p>
        </w:tc>
      </w:tr>
      <w:tr w:rsidR="00111346" w:rsidRPr="00111346" w14:paraId="17B06C19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167B37" w14:textId="77777777" w:rsidR="00111346" w:rsidRPr="00111346" w:rsidRDefault="00111346" w:rsidP="00111346">
            <w:r w:rsidRPr="00111346">
              <w:t>Satisfactor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81C551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7BBA8D" w14:textId="77777777" w:rsidR="00111346" w:rsidRPr="00111346" w:rsidRDefault="00111346" w:rsidP="00111346">
            <w:r w:rsidRPr="00111346">
              <w:t>66.7% (16)</w:t>
            </w:r>
          </w:p>
        </w:tc>
      </w:tr>
      <w:tr w:rsidR="00111346" w:rsidRPr="00111346" w14:paraId="45C6BE67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62FA963" w14:textId="77777777" w:rsidR="00111346" w:rsidRPr="00111346" w:rsidRDefault="00111346" w:rsidP="00111346">
            <w:r w:rsidRPr="00111346">
              <w:t>Good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D821E8B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DAA3B3" w14:textId="77777777" w:rsidR="00111346" w:rsidRPr="00111346" w:rsidRDefault="00111346" w:rsidP="00111346">
            <w:r w:rsidRPr="00111346">
              <w:t>29.2% (7)</w:t>
            </w:r>
          </w:p>
        </w:tc>
      </w:tr>
      <w:tr w:rsidR="00111346" w:rsidRPr="00111346" w14:paraId="6600E463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834DFB" w14:textId="77777777" w:rsidR="00111346" w:rsidRPr="00111346" w:rsidRDefault="00111346" w:rsidP="00111346">
            <w:r w:rsidRPr="00111346">
              <w:lastRenderedPageBreak/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538AD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0279A0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30C6CD2C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B468E12" w14:textId="77777777" w:rsidR="004C114C" w:rsidRDefault="004C114C" w:rsidP="00111346">
            <w:pPr>
              <w:rPr>
                <w:i/>
                <w:iCs/>
              </w:rPr>
            </w:pPr>
          </w:p>
          <w:p w14:paraId="6CC515CA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Follow-up questions: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E1CAA3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27AA8D" w14:textId="77777777" w:rsidR="00111346" w:rsidRPr="00111346" w:rsidRDefault="00111346"/>
        </w:tc>
      </w:tr>
      <w:tr w:rsidR="00111346" w:rsidRPr="00111346" w14:paraId="2A539980" w14:textId="77777777" w:rsidTr="001E732B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B9E4D4" w14:textId="77777777" w:rsidR="00111346" w:rsidRPr="00111346" w:rsidRDefault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find the resources useful (Training manual, presentations, etc.)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8C7CAB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3979C4A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014183DF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4349C70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6265D4" w14:textId="77777777" w:rsidR="00111346" w:rsidRPr="00111346" w:rsidRDefault="00111346" w:rsidP="00111346">
            <w:r w:rsidRPr="00111346">
              <w:t>83.3% (15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E95A7F" w14:textId="77777777" w:rsidR="00111346" w:rsidRPr="00111346" w:rsidRDefault="00111346" w:rsidP="00111346">
            <w:r w:rsidRPr="00111346">
              <w:t xml:space="preserve">79.2% (19) </w:t>
            </w:r>
          </w:p>
        </w:tc>
      </w:tr>
      <w:tr w:rsidR="00111346" w:rsidRPr="00111346" w14:paraId="664A9FAD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96CAB4C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F45FAB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071F5B" w14:textId="77777777" w:rsidR="00111346" w:rsidRPr="00111346" w:rsidRDefault="00111346" w:rsidP="00111346">
            <w:r w:rsidRPr="00111346">
              <w:t>8.3% (2)</w:t>
            </w:r>
          </w:p>
        </w:tc>
      </w:tr>
      <w:tr w:rsidR="00111346" w:rsidRPr="00111346" w14:paraId="5297BF3C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DCA3D6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86407A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646C34" w14:textId="77777777" w:rsidR="00111346" w:rsidRPr="00111346" w:rsidRDefault="00111346" w:rsidP="00111346">
            <w:r w:rsidRPr="00111346">
              <w:t>12.5% (3)</w:t>
            </w:r>
          </w:p>
        </w:tc>
      </w:tr>
      <w:tr w:rsidR="00111346" w:rsidRPr="00111346" w14:paraId="3EE0611E" w14:textId="77777777" w:rsidTr="004C114C">
        <w:trPr>
          <w:trHeight w:val="563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290516B" w14:textId="77777777" w:rsidR="004C114C" w:rsidRDefault="004C114C" w:rsidP="00111346">
            <w:pPr>
              <w:rPr>
                <w:i/>
                <w:iCs/>
              </w:rPr>
            </w:pPr>
          </w:p>
          <w:p w14:paraId="1590299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as the 30-minute Photo Activity/ conversation activity feasible for the person with dementia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97AC9D" w14:textId="77777777" w:rsidR="004C114C" w:rsidRDefault="004C114C" w:rsidP="00111346"/>
          <w:p w14:paraId="13C5F66E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8B82F3" w14:textId="77777777" w:rsidR="004C114C" w:rsidRDefault="004C114C" w:rsidP="00111346"/>
          <w:p w14:paraId="7F2B6576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578212C3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FAA27A" w14:textId="77777777" w:rsidR="00111346" w:rsidRPr="00111346" w:rsidRDefault="00111346" w:rsidP="00111346">
            <w:r w:rsidRPr="00111346">
              <w:t>Too lo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37EF58" w14:textId="77777777" w:rsidR="00111346" w:rsidRPr="00111346" w:rsidRDefault="00111346" w:rsidP="00111346">
            <w:r w:rsidRPr="00111346">
              <w:t>39.1% (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E5F8AD" w14:textId="77777777" w:rsidR="00111346" w:rsidRPr="00111346" w:rsidRDefault="00111346" w:rsidP="00111346">
            <w:r w:rsidRPr="00111346">
              <w:t>40.7% (11)</w:t>
            </w:r>
          </w:p>
        </w:tc>
      </w:tr>
      <w:tr w:rsidR="00111346" w:rsidRPr="00111346" w14:paraId="05353E3F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4169DE1" w14:textId="77777777" w:rsidR="00111346" w:rsidRPr="00111346" w:rsidRDefault="00111346" w:rsidP="00111346">
            <w:r w:rsidRPr="00111346">
              <w:t>Just righ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2B38ED0" w14:textId="77777777" w:rsidR="00111346" w:rsidRPr="00111346" w:rsidRDefault="00111346" w:rsidP="00111346">
            <w:r w:rsidRPr="00111346">
              <w:t>56.5% (1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D7AA5BE" w14:textId="77777777" w:rsidR="00111346" w:rsidRPr="00111346" w:rsidRDefault="00111346" w:rsidP="00111346">
            <w:r w:rsidRPr="00111346">
              <w:t>48.1% (13)</w:t>
            </w:r>
          </w:p>
        </w:tc>
      </w:tr>
      <w:tr w:rsidR="00111346" w:rsidRPr="00111346" w14:paraId="001F8874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6A1B0A8" w14:textId="77777777" w:rsidR="00111346" w:rsidRPr="00111346" w:rsidRDefault="00111346" w:rsidP="00111346">
            <w:r w:rsidRPr="00111346">
              <w:t xml:space="preserve">Too shor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402F897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07B7B5" w14:textId="77777777" w:rsidR="00111346" w:rsidRPr="00111346" w:rsidRDefault="00111346" w:rsidP="00111346">
            <w:r w:rsidRPr="00111346">
              <w:t>7.4% (2)</w:t>
            </w:r>
          </w:p>
        </w:tc>
      </w:tr>
      <w:tr w:rsidR="00111346" w:rsidRPr="00111346" w14:paraId="5F927EBE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C27A9E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3E6ED3F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D2856B1" w14:textId="77777777" w:rsidR="00111346" w:rsidRPr="00111346" w:rsidRDefault="00111346" w:rsidP="00111346">
            <w:r w:rsidRPr="00111346">
              <w:t>3.7% (1)</w:t>
            </w:r>
          </w:p>
        </w:tc>
      </w:tr>
      <w:tr w:rsidR="00111346" w:rsidRPr="00111346" w14:paraId="075F390D" w14:textId="77777777" w:rsidTr="001E732B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1532F1" w14:textId="77777777" w:rsidR="004C114C" w:rsidRDefault="004C114C" w:rsidP="00111346">
            <w:pPr>
              <w:rPr>
                <w:i/>
                <w:iCs/>
              </w:rPr>
            </w:pPr>
          </w:p>
          <w:p w14:paraId="524FFAF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Could the person with dementia see the pictures on the tablet clearly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5B2D58" w14:textId="77777777" w:rsidR="004C114C" w:rsidRDefault="004C114C" w:rsidP="00111346"/>
          <w:p w14:paraId="01E7667C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534A89" w14:textId="77777777" w:rsidR="00111346" w:rsidRPr="00111346" w:rsidRDefault="00111346" w:rsidP="00111346"/>
        </w:tc>
      </w:tr>
      <w:tr w:rsidR="00111346" w:rsidRPr="00111346" w14:paraId="28BEB427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1C5294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98F413" w14:textId="77777777" w:rsidR="00111346" w:rsidRPr="00111346" w:rsidRDefault="00111346" w:rsidP="00111346">
            <w:r w:rsidRPr="00111346">
              <w:t>78.2% (1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ED83D90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843FA57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11F2CB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9C192E" w14:textId="77777777" w:rsidR="00111346" w:rsidRPr="00111346" w:rsidRDefault="00111346" w:rsidP="00111346">
            <w:r w:rsidRPr="00111346">
              <w:t>21.7% (5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D7EE5D4" w14:textId="77777777" w:rsidR="00111346" w:rsidRPr="00111346" w:rsidRDefault="00111346" w:rsidP="00111346"/>
        </w:tc>
      </w:tr>
      <w:tr w:rsidR="00111346" w:rsidRPr="00111346" w14:paraId="7E07C01D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2E7AD0E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E6B69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9F6D9A1" w14:textId="77777777" w:rsidR="00111346" w:rsidRPr="00111346" w:rsidRDefault="00111346" w:rsidP="00111346"/>
        </w:tc>
      </w:tr>
      <w:tr w:rsidR="00111346" w:rsidRPr="00111346" w14:paraId="011FDF39" w14:textId="77777777" w:rsidTr="001E732B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621572" w14:textId="77777777" w:rsidR="004C114C" w:rsidRDefault="004C114C" w:rsidP="00111346">
            <w:pPr>
              <w:rPr>
                <w:i/>
                <w:iCs/>
              </w:rPr>
            </w:pPr>
          </w:p>
          <w:p w14:paraId="6FDD621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ere you distracted by students attending and observing via video call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092EF4" w14:textId="77777777" w:rsidR="004C114C" w:rsidRDefault="004C114C" w:rsidP="00111346"/>
          <w:p w14:paraId="4A5B0069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2B97B6" w14:textId="77777777" w:rsidR="004C114C" w:rsidRDefault="004C114C" w:rsidP="00111346"/>
          <w:p w14:paraId="4367D33F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06727DA0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C33E30" w14:textId="77777777" w:rsidR="00111346" w:rsidRPr="00111346" w:rsidRDefault="00111346" w:rsidP="00111346">
            <w:r w:rsidRPr="00111346">
              <w:t xml:space="preserve">Yes, I was distracted by i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357EEB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52ED9E" w14:textId="77777777" w:rsidR="00111346" w:rsidRPr="00111346" w:rsidRDefault="004C114C" w:rsidP="00111346">
            <w:r>
              <w:t>0</w:t>
            </w:r>
          </w:p>
        </w:tc>
      </w:tr>
      <w:tr w:rsidR="00111346" w:rsidRPr="00111346" w14:paraId="6A3FDEE4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4A1194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1914C48" w14:textId="77777777" w:rsidR="00111346" w:rsidRPr="00111346" w:rsidRDefault="00111346" w:rsidP="00111346">
            <w:r w:rsidRPr="00111346">
              <w:t>100% (1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28472F" w14:textId="77777777" w:rsidR="00111346" w:rsidRPr="00111346" w:rsidRDefault="00111346" w:rsidP="00111346">
            <w:r w:rsidRPr="00111346">
              <w:t>91.7% (22)</w:t>
            </w:r>
          </w:p>
        </w:tc>
      </w:tr>
      <w:tr w:rsidR="00111346" w:rsidRPr="00111346" w14:paraId="22E22F81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56C4BE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EC686C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2DBE17" w14:textId="77777777" w:rsidR="00111346" w:rsidRPr="00111346" w:rsidRDefault="00111346" w:rsidP="00111346">
            <w:r w:rsidRPr="00111346">
              <w:t>8.3% (2)</w:t>
            </w:r>
          </w:p>
        </w:tc>
      </w:tr>
      <w:tr w:rsidR="00111346" w:rsidRPr="00111346" w14:paraId="67849A42" w14:textId="77777777" w:rsidTr="001E732B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4535B6" w14:textId="77777777" w:rsidR="004C114C" w:rsidRDefault="004C114C" w:rsidP="00111346">
            <w:pPr>
              <w:rPr>
                <w:i/>
                <w:iCs/>
              </w:rPr>
            </w:pPr>
          </w:p>
          <w:p w14:paraId="2C2A7CC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as the person with dementia distracted by students attending and observing via video call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500D8B1" w14:textId="77777777" w:rsidR="004C114C" w:rsidRDefault="004C114C" w:rsidP="00111346"/>
          <w:p w14:paraId="3C8603AC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47C39C" w14:textId="77777777" w:rsidR="004C114C" w:rsidRDefault="004C114C" w:rsidP="00111346"/>
          <w:p w14:paraId="6828279D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5C73276B" w14:textId="77777777" w:rsidTr="004C114C">
        <w:trPr>
          <w:trHeight w:val="21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1EC937" w14:textId="77777777" w:rsidR="00111346" w:rsidRPr="00111346" w:rsidRDefault="00111346" w:rsidP="00111346">
            <w:r w:rsidRPr="00111346">
              <w:t xml:space="preserve">Yes, the person with dementia was distracted by i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1A2AC1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E71DE8" w14:textId="77777777" w:rsidR="00111346" w:rsidRPr="00111346" w:rsidRDefault="00111346" w:rsidP="00111346">
            <w:r w:rsidRPr="00111346">
              <w:t>18.5% (5)</w:t>
            </w:r>
          </w:p>
        </w:tc>
      </w:tr>
      <w:tr w:rsidR="00111346" w:rsidRPr="00111346" w14:paraId="64F8157B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8BC216B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5ACEC6" w14:textId="77777777" w:rsidR="00111346" w:rsidRPr="00111346" w:rsidRDefault="00111346" w:rsidP="00111346">
            <w:r w:rsidRPr="00111346">
              <w:t>87.0% (2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ABB7804" w14:textId="77777777" w:rsidR="00111346" w:rsidRPr="00111346" w:rsidRDefault="00111346" w:rsidP="00111346">
            <w:r w:rsidRPr="00111346">
              <w:t>77.8% (21)</w:t>
            </w:r>
          </w:p>
        </w:tc>
      </w:tr>
      <w:tr w:rsidR="00111346" w:rsidRPr="00111346" w14:paraId="77B31E1C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C5CFC55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490AE4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33A7A5" w14:textId="77777777" w:rsidR="00111346" w:rsidRPr="00111346" w:rsidRDefault="00111346" w:rsidP="00111346">
            <w:r w:rsidRPr="00111346">
              <w:t>3.7% (1)</w:t>
            </w:r>
          </w:p>
        </w:tc>
      </w:tr>
      <w:tr w:rsidR="00111346" w:rsidRPr="00111346" w14:paraId="221E0F3B" w14:textId="77777777" w:rsidTr="001E732B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9708B7" w14:textId="77777777" w:rsidR="004C114C" w:rsidRDefault="004C114C" w:rsidP="00111346">
            <w:pPr>
              <w:rPr>
                <w:i/>
                <w:iCs/>
              </w:rPr>
            </w:pPr>
          </w:p>
          <w:p w14:paraId="163627BB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experience explaini</w:t>
            </w:r>
            <w:r w:rsidR="000E041B">
              <w:rPr>
                <w:i/>
                <w:iCs/>
              </w:rPr>
              <w:t>ng the Photo Activity and the F</w:t>
            </w:r>
            <w:r w:rsidRPr="00111346">
              <w:rPr>
                <w:i/>
                <w:iCs/>
              </w:rPr>
              <w:t>otoscope app to the resident/person with dementia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9EDCD8" w14:textId="77777777" w:rsidR="004C114C" w:rsidRDefault="004C114C" w:rsidP="00111346"/>
          <w:p w14:paraId="078B0EE2" w14:textId="77777777" w:rsidR="004C114C" w:rsidRDefault="004C114C" w:rsidP="00111346"/>
          <w:p w14:paraId="7CC6A15B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29152B" w14:textId="77777777" w:rsidR="00111346" w:rsidRPr="00111346" w:rsidRDefault="00111346" w:rsidP="00111346"/>
        </w:tc>
      </w:tr>
      <w:tr w:rsidR="00111346" w:rsidRPr="00111346" w14:paraId="657E4031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3B009B" w14:textId="77777777" w:rsidR="00111346" w:rsidRPr="00111346" w:rsidRDefault="00111346" w:rsidP="00111346">
            <w:r w:rsidRPr="00111346">
              <w:t>Very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09320A9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58D208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25A2BF91" w14:textId="77777777" w:rsidTr="001E732B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7175FD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C82AC0" w14:textId="77777777" w:rsidR="00111346" w:rsidRPr="00111346" w:rsidRDefault="00111346" w:rsidP="00111346">
            <w:r w:rsidRPr="00111346">
              <w:t>17.4% (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81CD84D" w14:textId="77777777" w:rsidR="00111346" w:rsidRPr="00111346" w:rsidRDefault="00111346" w:rsidP="00111346"/>
        </w:tc>
      </w:tr>
      <w:tr w:rsidR="00111346" w:rsidRPr="00111346" w14:paraId="7FDD4965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F9BDCFD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979C268" w14:textId="77777777" w:rsidR="00111346" w:rsidRPr="00111346" w:rsidRDefault="00111346" w:rsidP="00111346">
            <w:r w:rsidRPr="00111346">
              <w:t>60.9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F23EA38" w14:textId="77777777" w:rsidR="00111346" w:rsidRPr="00111346" w:rsidRDefault="00111346" w:rsidP="00111346"/>
        </w:tc>
      </w:tr>
      <w:tr w:rsidR="00111346" w:rsidRPr="00111346" w14:paraId="2BB6825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55ACD6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D48567" w14:textId="77777777" w:rsidR="00111346" w:rsidRPr="00111346" w:rsidRDefault="00111346" w:rsidP="00111346">
            <w:r w:rsidRPr="00111346">
              <w:t>17.4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00E9D54" w14:textId="77777777" w:rsidR="00111346" w:rsidRPr="00111346" w:rsidRDefault="00111346" w:rsidP="00111346"/>
        </w:tc>
      </w:tr>
      <w:tr w:rsidR="00111346" w:rsidRPr="00111346" w14:paraId="753FE4AA" w14:textId="77777777" w:rsidTr="004A5FE9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3B35A37" w14:textId="77777777" w:rsidR="004C114C" w:rsidRDefault="004C114C" w:rsidP="00111346">
            <w:pPr>
              <w:rPr>
                <w:i/>
                <w:iCs/>
              </w:rPr>
            </w:pPr>
          </w:p>
          <w:p w14:paraId="6298A73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experience explaining the Photo Activity and t</w:t>
            </w:r>
            <w:r w:rsidR="00941A71">
              <w:rPr>
                <w:i/>
                <w:iCs/>
              </w:rPr>
              <w:t>he F</w:t>
            </w:r>
            <w:r w:rsidRPr="00111346">
              <w:rPr>
                <w:i/>
                <w:iCs/>
              </w:rPr>
              <w:t>o</w:t>
            </w:r>
            <w:r w:rsidR="00941A71">
              <w:rPr>
                <w:i/>
                <w:iCs/>
              </w:rPr>
              <w:t>to</w:t>
            </w:r>
            <w:r w:rsidRPr="00111346">
              <w:rPr>
                <w:i/>
                <w:iCs/>
              </w:rPr>
              <w:t>scope app to their loved on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5534AB6" w14:textId="77777777" w:rsidR="004C114C" w:rsidRDefault="004C114C" w:rsidP="00111346"/>
          <w:p w14:paraId="3765F345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327F06" w14:textId="77777777" w:rsidR="00111346" w:rsidRPr="00111346" w:rsidRDefault="00111346" w:rsidP="00111346"/>
        </w:tc>
      </w:tr>
      <w:tr w:rsidR="00111346" w:rsidRPr="00111346" w14:paraId="7AC62AE5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3445A5" w14:textId="77777777" w:rsidR="00111346" w:rsidRPr="00111346" w:rsidRDefault="00111346" w:rsidP="00111346">
            <w:r w:rsidRPr="00111346">
              <w:t>Very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3609666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767729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327D821F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F688C94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E5C723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15341F" w14:textId="77777777" w:rsidR="00111346" w:rsidRPr="00111346" w:rsidRDefault="00111346" w:rsidP="00111346"/>
        </w:tc>
      </w:tr>
      <w:tr w:rsidR="00111346" w:rsidRPr="00111346" w14:paraId="673A47E4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F5B8A7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B9ACE4" w14:textId="77777777" w:rsidR="00111346" w:rsidRPr="00111346" w:rsidRDefault="00111346" w:rsidP="00111346">
            <w:r w:rsidRPr="00111346">
              <w:t>78.2% (1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2A98F1" w14:textId="77777777" w:rsidR="00111346" w:rsidRPr="00111346" w:rsidRDefault="00111346" w:rsidP="00111346"/>
        </w:tc>
      </w:tr>
      <w:tr w:rsidR="00111346" w:rsidRPr="00111346" w14:paraId="4C71F568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1E4D6DC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3139862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C98EA4" w14:textId="77777777" w:rsidR="00111346" w:rsidRPr="00111346" w:rsidRDefault="00111346" w:rsidP="00111346"/>
        </w:tc>
      </w:tr>
      <w:tr w:rsidR="00111346" w:rsidRPr="00111346" w14:paraId="30B0024D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E080BB" w14:textId="77777777" w:rsidR="00111346" w:rsidRPr="00111346" w:rsidRDefault="006F1256" w:rsidP="00111346">
            <w:r>
              <w:lastRenderedPageBreak/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B759A1" w14:textId="77777777" w:rsidR="00111346" w:rsidRPr="00111346" w:rsidRDefault="00111346" w:rsidP="00111346">
            <w:r w:rsidRPr="00111346">
              <w:t>8.7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F64B36" w14:textId="77777777" w:rsidR="00111346" w:rsidRPr="00111346" w:rsidRDefault="00111346" w:rsidP="00111346"/>
        </w:tc>
      </w:tr>
      <w:tr w:rsidR="00111346" w:rsidRPr="00111346" w14:paraId="17C100BE" w14:textId="77777777" w:rsidTr="004A5FE9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5519D7" w14:textId="77777777" w:rsidR="004C114C" w:rsidRDefault="004C114C" w:rsidP="00111346">
            <w:pPr>
              <w:rPr>
                <w:i/>
                <w:iCs/>
              </w:rPr>
            </w:pPr>
          </w:p>
          <w:p w14:paraId="3ACD2D17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Could the person with dementia give you an answer on the SMILEY Face Assessment Scale (SFAS) 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47990E" w14:textId="77777777" w:rsidR="004C114C" w:rsidRDefault="004C114C" w:rsidP="00111346"/>
          <w:p w14:paraId="11C795CA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CA28D8" w14:textId="77777777" w:rsidR="004C114C" w:rsidRDefault="004C114C" w:rsidP="00111346"/>
          <w:p w14:paraId="568DC4BA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0C146DA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2464573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E3311B" w14:textId="77777777" w:rsidR="00111346" w:rsidRPr="00111346" w:rsidRDefault="00111346" w:rsidP="00111346">
            <w:r w:rsidRPr="00111346">
              <w:t>82.6% (1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DFBAF6" w14:textId="77777777" w:rsidR="00111346" w:rsidRPr="00111346" w:rsidRDefault="00111346" w:rsidP="00111346">
            <w:r w:rsidRPr="00111346">
              <w:t>70.4% (19)</w:t>
            </w:r>
          </w:p>
        </w:tc>
      </w:tr>
      <w:tr w:rsidR="00111346" w:rsidRPr="00111346" w14:paraId="781D938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6BE4927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D090F38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F99BE11" w14:textId="77777777" w:rsidR="00111346" w:rsidRPr="00111346" w:rsidRDefault="00111346" w:rsidP="00111346">
            <w:r w:rsidRPr="00111346">
              <w:t>14.8% (4)</w:t>
            </w:r>
          </w:p>
        </w:tc>
      </w:tr>
      <w:tr w:rsidR="00111346" w:rsidRPr="00111346" w14:paraId="03497FB9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B0831F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A30C37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184631" w14:textId="77777777" w:rsidR="00111346" w:rsidRPr="00111346" w:rsidRDefault="00111346" w:rsidP="00111346">
            <w:r w:rsidRPr="00111346">
              <w:t>14.8% (4)</w:t>
            </w:r>
          </w:p>
        </w:tc>
      </w:tr>
      <w:tr w:rsidR="00111346" w:rsidRPr="00111346" w14:paraId="13E94BB7" w14:textId="77777777" w:rsidTr="004A5FE9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5B59F58" w14:textId="77777777" w:rsidR="006F1256" w:rsidRDefault="006F1256" w:rsidP="00111346">
            <w:pPr>
              <w:rPr>
                <w:i/>
                <w:iCs/>
              </w:rPr>
            </w:pPr>
          </w:p>
          <w:p w14:paraId="13AEC33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experience the feedback session with the students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2841A6E" w14:textId="77777777" w:rsidR="006F1256" w:rsidRDefault="006F1256" w:rsidP="00111346"/>
          <w:p w14:paraId="10F6B4B2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7ED61F" w14:textId="77777777" w:rsidR="00111346" w:rsidRPr="00111346" w:rsidRDefault="00111346" w:rsidP="00111346"/>
        </w:tc>
      </w:tr>
      <w:tr w:rsidR="00111346" w:rsidRPr="00111346" w14:paraId="6618B3E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80A66E5" w14:textId="77777777" w:rsidR="00111346" w:rsidRPr="00111346" w:rsidRDefault="00111346" w:rsidP="00111346">
            <w:r w:rsidRPr="00111346">
              <w:t>Not instru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1A60F8" w14:textId="77777777" w:rsidR="00111346" w:rsidRPr="00111346" w:rsidRDefault="00111346" w:rsidP="00111346">
            <w:r w:rsidRPr="00111346">
              <w:t>8.7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06D4A7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32152C5B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B994D4" w14:textId="77777777" w:rsidR="00111346" w:rsidRPr="00111346" w:rsidRDefault="00111346" w:rsidP="00111346">
            <w:r w:rsidRPr="00111346">
              <w:t>Somewhat instru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8F7DE7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DDEE8B" w14:textId="77777777" w:rsidR="00111346" w:rsidRPr="00111346" w:rsidRDefault="00111346" w:rsidP="00111346"/>
        </w:tc>
      </w:tr>
      <w:tr w:rsidR="00111346" w:rsidRPr="00111346" w14:paraId="102F9765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535B13" w14:textId="77777777" w:rsidR="00111346" w:rsidRPr="00111346" w:rsidRDefault="00111346" w:rsidP="00111346">
            <w:r w:rsidRPr="00111346">
              <w:t>Instructiv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D9D4B3" w14:textId="77777777" w:rsidR="00111346" w:rsidRPr="00111346" w:rsidRDefault="00111346" w:rsidP="00111346">
            <w:r w:rsidRPr="00111346">
              <w:t>65.2% (15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C1A6FA" w14:textId="77777777" w:rsidR="00111346" w:rsidRPr="00111346" w:rsidRDefault="00111346" w:rsidP="00111346"/>
        </w:tc>
      </w:tr>
      <w:tr w:rsidR="00111346" w:rsidRPr="00111346" w14:paraId="7EB93AE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CFB79D" w14:textId="77777777" w:rsidR="00111346" w:rsidRPr="00111346" w:rsidRDefault="00111346" w:rsidP="00111346">
            <w:r w:rsidRPr="00111346">
              <w:t xml:space="preserve">Very instructive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7C3C52C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6FF93B" w14:textId="77777777" w:rsidR="00111346" w:rsidRPr="00111346" w:rsidRDefault="00111346" w:rsidP="00111346"/>
        </w:tc>
      </w:tr>
      <w:tr w:rsidR="00111346" w:rsidRPr="00111346" w14:paraId="1CB07C37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14998A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5307D7" w14:textId="77777777" w:rsidR="00111346" w:rsidRPr="00111346" w:rsidRDefault="00111346" w:rsidP="00111346">
            <w:r w:rsidRPr="00111346">
              <w:t>8.7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60B299" w14:textId="77777777" w:rsidR="00111346" w:rsidRPr="00111346" w:rsidRDefault="00111346" w:rsidP="00111346"/>
        </w:tc>
      </w:tr>
      <w:tr w:rsidR="00111346" w:rsidRPr="00111346" w14:paraId="0DFDF20A" w14:textId="77777777" w:rsidTr="004A5FE9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99FB49" w14:textId="77777777" w:rsidR="006F1256" w:rsidRDefault="006F1256" w:rsidP="00111346">
            <w:pPr>
              <w:rPr>
                <w:i/>
                <w:iCs/>
              </w:rPr>
            </w:pPr>
          </w:p>
          <w:p w14:paraId="6349E6ED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was your experience of doing the Photo Activity using the Fotoscope, with the person with dementia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2CEFE9" w14:textId="77777777" w:rsidR="006F1256" w:rsidRDefault="006F1256" w:rsidP="00111346"/>
          <w:p w14:paraId="47FC8101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EDE884" w14:textId="77777777" w:rsidR="00111346" w:rsidRPr="00111346" w:rsidRDefault="00111346" w:rsidP="00111346"/>
        </w:tc>
      </w:tr>
      <w:tr w:rsidR="00111346" w:rsidRPr="00111346" w14:paraId="35AD6505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23B1431" w14:textId="77777777" w:rsidR="00111346" w:rsidRPr="00111346" w:rsidRDefault="00111346" w:rsidP="00111346">
            <w:r w:rsidRPr="00111346">
              <w:t>Difficult to implemen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F827C3D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E4DADF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4C7BD301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0939A5" w14:textId="77777777" w:rsidR="00111346" w:rsidRPr="00111346" w:rsidRDefault="00111346" w:rsidP="00111346">
            <w:r w:rsidRPr="00111346">
              <w:t>Easy to implemen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F55E0F" w14:textId="77777777" w:rsidR="00111346" w:rsidRPr="00111346" w:rsidRDefault="00111346" w:rsidP="00111346">
            <w:r w:rsidRPr="00111346">
              <w:t>69.6% (16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264D9B" w14:textId="77777777" w:rsidR="00111346" w:rsidRPr="00111346" w:rsidRDefault="00111346" w:rsidP="00111346"/>
        </w:tc>
      </w:tr>
      <w:tr w:rsidR="00111346" w:rsidRPr="00111346" w14:paraId="2B187E62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55AA0D5" w14:textId="77777777" w:rsidR="00111346" w:rsidRPr="00111346" w:rsidRDefault="00111346" w:rsidP="00111346">
            <w:r w:rsidRPr="00111346">
              <w:t xml:space="preserve">Very easy to implemen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D8F28E" w14:textId="77777777" w:rsidR="00111346" w:rsidRPr="00111346" w:rsidRDefault="00111346" w:rsidP="00111346">
            <w:r w:rsidRPr="00111346">
              <w:t>13.0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DE0FFE" w14:textId="77777777" w:rsidR="00111346" w:rsidRPr="00111346" w:rsidRDefault="00111346" w:rsidP="00111346"/>
        </w:tc>
      </w:tr>
      <w:tr w:rsidR="00111346" w:rsidRPr="00111346" w14:paraId="05C48636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B539C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76B918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A7CF33" w14:textId="77777777" w:rsidR="00111346" w:rsidRPr="00111346" w:rsidRDefault="00111346" w:rsidP="00111346"/>
        </w:tc>
      </w:tr>
      <w:tr w:rsidR="00111346" w:rsidRPr="00111346" w14:paraId="2B4A6176" w14:textId="77777777" w:rsidTr="004A5FE9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5D7F4F" w14:textId="77777777" w:rsidR="006F1256" w:rsidRDefault="006F1256" w:rsidP="00111346">
            <w:pPr>
              <w:rPr>
                <w:i/>
                <w:iCs/>
              </w:rPr>
            </w:pPr>
          </w:p>
          <w:p w14:paraId="20E9F4A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ave you encountered any technical problems when using the Fotoscope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5BADA4" w14:textId="77777777" w:rsidR="006F1256" w:rsidRDefault="006F1256" w:rsidP="00111346"/>
          <w:p w14:paraId="3A2159E6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82A6EB" w14:textId="77777777" w:rsidR="00111346" w:rsidRPr="00111346" w:rsidRDefault="00111346" w:rsidP="00111346"/>
        </w:tc>
      </w:tr>
      <w:tr w:rsidR="00111346" w:rsidRPr="00111346" w14:paraId="3CF400DB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89A868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0E94FE" w14:textId="77777777" w:rsidR="00111346" w:rsidRPr="00111346" w:rsidRDefault="00111346" w:rsidP="00111346">
            <w:r w:rsidRPr="00111346">
              <w:t>72.2% (1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76ADBD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66D2033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7D19930" w14:textId="77777777" w:rsidR="00111346" w:rsidRPr="00111346" w:rsidRDefault="00111346" w:rsidP="00111346">
            <w:r w:rsidRPr="00111346">
              <w:t>Yes, with the Themes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EEB927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41EA9A" w14:textId="77777777" w:rsidR="00111346" w:rsidRPr="00111346" w:rsidRDefault="00111346" w:rsidP="00111346"/>
        </w:tc>
      </w:tr>
      <w:tr w:rsidR="00111346" w:rsidRPr="00111346" w14:paraId="738CD57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D14233" w14:textId="77777777" w:rsidR="00111346" w:rsidRPr="00111346" w:rsidRDefault="00111346" w:rsidP="00111346">
            <w:r w:rsidRPr="00111346">
              <w:t>Yes, with the Profile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3E5585F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7C170B" w14:textId="77777777" w:rsidR="00111346" w:rsidRPr="00111346" w:rsidRDefault="00111346" w:rsidP="00111346"/>
        </w:tc>
      </w:tr>
      <w:tr w:rsidR="00111346" w:rsidRPr="00111346" w14:paraId="77723291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E51EB9" w14:textId="77777777" w:rsidR="00111346" w:rsidRPr="00111346" w:rsidRDefault="00111346" w:rsidP="00111346">
            <w:r w:rsidRPr="00111346">
              <w:t>Yes, with the Favourites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D894E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D5E300" w14:textId="77777777" w:rsidR="00111346" w:rsidRPr="00111346" w:rsidRDefault="00111346" w:rsidP="00111346"/>
        </w:tc>
      </w:tr>
      <w:tr w:rsidR="00111346" w:rsidRPr="00111346" w14:paraId="384AA1CE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30ACE06" w14:textId="77777777" w:rsidR="00111346" w:rsidRPr="00111346" w:rsidRDefault="00111346" w:rsidP="00111346">
            <w:r w:rsidRPr="00111346">
              <w:t>Yes, with the Joker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8EA50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5CF5B2" w14:textId="77777777" w:rsidR="00111346" w:rsidRPr="00111346" w:rsidRDefault="00111346" w:rsidP="00111346"/>
        </w:tc>
      </w:tr>
      <w:tr w:rsidR="00111346" w:rsidRPr="00111346" w14:paraId="6CC15FC1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22E2FAF" w14:textId="77777777" w:rsidR="00111346" w:rsidRPr="00111346" w:rsidRDefault="00111346" w:rsidP="00111346">
            <w:r w:rsidRPr="00111346">
              <w:t>Yes, with the User Guide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0E809DD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CF5374" w14:textId="77777777" w:rsidR="00111346" w:rsidRPr="00111346" w:rsidRDefault="00111346" w:rsidP="00111346"/>
        </w:tc>
      </w:tr>
      <w:tr w:rsidR="00111346" w:rsidRPr="00111346" w14:paraId="6F2B57A3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836E6A" w14:textId="77777777" w:rsidR="00111346" w:rsidRPr="00111346" w:rsidRDefault="00111346" w:rsidP="00111346">
            <w:r w:rsidRPr="00111346">
              <w:t>Yes, with the Information pag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A2FC9B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5AA9A7" w14:textId="77777777" w:rsidR="00111346" w:rsidRPr="00111346" w:rsidRDefault="00111346" w:rsidP="00111346"/>
        </w:tc>
      </w:tr>
      <w:tr w:rsidR="00111346" w:rsidRPr="00111346" w14:paraId="30EDD300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CDFE99" w14:textId="77777777" w:rsidR="00111346" w:rsidRPr="00111346" w:rsidRDefault="00111346" w:rsidP="00111346">
            <w:r w:rsidRPr="00111346">
              <w:t>Other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AD337C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09CF848" w14:textId="77777777" w:rsidR="00111346" w:rsidRPr="00111346" w:rsidRDefault="00111346" w:rsidP="00111346"/>
        </w:tc>
      </w:tr>
      <w:tr w:rsidR="00111346" w:rsidRPr="00111346" w14:paraId="1876805C" w14:textId="77777777" w:rsidTr="004A5FE9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EC46F9B" w14:textId="77777777" w:rsidR="00111346" w:rsidRDefault="00111346" w:rsidP="00111346">
            <w:r w:rsidRPr="00111346">
              <w:t xml:space="preserve">Missing </w:t>
            </w:r>
          </w:p>
          <w:p w14:paraId="40FA6786" w14:textId="77777777" w:rsidR="0055226B" w:rsidRPr="00111346" w:rsidRDefault="0055226B" w:rsidP="00111346"/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624DD4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50A92B" w14:textId="77777777" w:rsidR="00111346" w:rsidRPr="00111346" w:rsidRDefault="00111346" w:rsidP="00111346"/>
        </w:tc>
      </w:tr>
      <w:tr w:rsidR="00111346" w:rsidRPr="00111346" w14:paraId="149DBE24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5270392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Impact Mechanisms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4C0A9B8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3BBBBB" w14:textId="77777777" w:rsidR="00111346" w:rsidRPr="00111346" w:rsidRDefault="00111346" w:rsidP="00111346"/>
        </w:tc>
      </w:tr>
      <w:tr w:rsidR="00111346" w:rsidRPr="00111346" w14:paraId="7FA11B6B" w14:textId="77777777" w:rsidTr="006F1256">
        <w:trPr>
          <w:trHeight w:val="56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943051" w14:textId="77777777" w:rsidR="00111346" w:rsidRPr="00111346" w:rsidRDefault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o you feel about the photos in Fotoscope being shown in black and white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0E409C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D16874" w14:textId="77777777" w:rsidR="00111346" w:rsidRPr="00111346" w:rsidRDefault="00111346" w:rsidP="00111346"/>
        </w:tc>
      </w:tr>
      <w:tr w:rsidR="00111346" w:rsidRPr="00111346" w14:paraId="571F8F01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2A5E15D" w14:textId="77777777" w:rsidR="00111346" w:rsidRPr="00111346" w:rsidRDefault="00111346" w:rsidP="00111346">
            <w:r w:rsidRPr="00111346">
              <w:t xml:space="preserve">Pleasan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0C3929E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DC651B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0A682675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0BDFD2A" w14:textId="77777777" w:rsidR="00111346" w:rsidRPr="00111346" w:rsidRDefault="00111346" w:rsidP="00111346">
            <w:r w:rsidRPr="00111346">
              <w:t xml:space="preserve">Neutral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3A6325D" w14:textId="77777777" w:rsidR="00111346" w:rsidRPr="00111346" w:rsidRDefault="00111346" w:rsidP="00111346">
            <w:r w:rsidRPr="00111346">
              <w:t>38.9% (7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9E6E83C" w14:textId="77777777" w:rsidR="00111346" w:rsidRPr="00111346" w:rsidRDefault="00111346" w:rsidP="00111346"/>
        </w:tc>
      </w:tr>
      <w:tr w:rsidR="00111346" w:rsidRPr="00111346" w14:paraId="6D1D465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98161E" w14:textId="77777777" w:rsidR="00111346" w:rsidRPr="00111346" w:rsidRDefault="00111346" w:rsidP="00111346">
            <w:r w:rsidRPr="00111346">
              <w:t xml:space="preserve">Unpleasant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955EE7" w14:textId="77777777" w:rsidR="00111346" w:rsidRPr="00111346" w:rsidRDefault="00111346" w:rsidP="00111346">
            <w:r w:rsidRPr="00111346">
              <w:t>38.9% (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66B43C" w14:textId="77777777" w:rsidR="00111346" w:rsidRPr="00111346" w:rsidRDefault="00111346" w:rsidP="00111346"/>
        </w:tc>
      </w:tr>
      <w:tr w:rsidR="00111346" w:rsidRPr="00111346" w14:paraId="282F4B6E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720BB65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C1DD4B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536AA6" w14:textId="77777777" w:rsidR="00111346" w:rsidRPr="00111346" w:rsidRDefault="00111346" w:rsidP="00111346"/>
        </w:tc>
      </w:tr>
      <w:tr w:rsidR="00111346" w:rsidRPr="00111346" w14:paraId="4AAF3B62" w14:textId="77777777" w:rsidTr="002D08F7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96D8ECE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ave you found pictures that match the interests of the person with dementia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0C587E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ABA393" w14:textId="77777777" w:rsidR="00111346" w:rsidRPr="00111346" w:rsidRDefault="00111346" w:rsidP="00111346"/>
        </w:tc>
      </w:tr>
      <w:tr w:rsidR="00111346" w:rsidRPr="00111346" w14:paraId="27729B60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85F78B" w14:textId="77777777" w:rsidR="00111346" w:rsidRPr="00111346" w:rsidRDefault="00111346" w:rsidP="00111346">
            <w:r w:rsidRPr="00111346">
              <w:t xml:space="preserve">Yes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765A47" w14:textId="77777777" w:rsidR="00111346" w:rsidRPr="00111346" w:rsidRDefault="00111346" w:rsidP="00111346">
            <w:r w:rsidRPr="00111346">
              <w:t>95.7% (2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7213EA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4621257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BF8185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D8CEBE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801995" w14:textId="77777777" w:rsidR="00111346" w:rsidRPr="00111346" w:rsidRDefault="00111346" w:rsidP="00111346"/>
        </w:tc>
      </w:tr>
      <w:tr w:rsidR="00111346" w:rsidRPr="00111346" w14:paraId="3ABCC4B0" w14:textId="77777777" w:rsidTr="002D08F7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6669B3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0F1C68D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5AF6DA" w14:textId="77777777" w:rsidR="00111346" w:rsidRPr="00111346" w:rsidRDefault="00111346" w:rsidP="00111346"/>
        </w:tc>
      </w:tr>
      <w:tr w:rsidR="00111346" w:rsidRPr="00111346" w14:paraId="4C07FDDE" w14:textId="77777777" w:rsidTr="007E16B4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6D27651" w14:textId="77777777" w:rsidR="006F1256" w:rsidRDefault="006F1256" w:rsidP="00111346">
            <w:pPr>
              <w:rPr>
                <w:i/>
                <w:iCs/>
              </w:rPr>
            </w:pPr>
          </w:p>
          <w:p w14:paraId="0311EE3A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search for specific photos/themes' in Fotoscope that you could not find? In other words, did you miss any photos/themes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ECD0A7" w14:textId="77777777" w:rsidR="006F1256" w:rsidRDefault="006F1256" w:rsidP="00111346"/>
          <w:p w14:paraId="550D8F9B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4AFE3C" w14:textId="77777777" w:rsidR="00111346" w:rsidRPr="00111346" w:rsidRDefault="00111346" w:rsidP="00111346"/>
        </w:tc>
      </w:tr>
      <w:tr w:rsidR="00111346" w:rsidRPr="00111346" w14:paraId="4A5C6151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A2FEB8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D12C737" w14:textId="77777777" w:rsidR="00111346" w:rsidRPr="00111346" w:rsidRDefault="00111346" w:rsidP="00111346">
            <w:r w:rsidRPr="00111346">
              <w:t>60.9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7151D0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48F555A8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50E4893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031BAD" w14:textId="77777777" w:rsidR="00111346" w:rsidRPr="00111346" w:rsidRDefault="00111346" w:rsidP="00111346">
            <w:r w:rsidRPr="00111346">
              <w:t>39.13% (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2498162" w14:textId="77777777" w:rsidR="00111346" w:rsidRPr="00111346" w:rsidRDefault="00111346" w:rsidP="00111346"/>
        </w:tc>
      </w:tr>
      <w:tr w:rsidR="00111346" w:rsidRPr="00111346" w14:paraId="3EC7F54C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E3EBB2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0D5C116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35D5663" w14:textId="77777777" w:rsidR="00111346" w:rsidRPr="00111346" w:rsidRDefault="00111346" w:rsidP="00111346"/>
        </w:tc>
      </w:tr>
      <w:tr w:rsidR="00111346" w:rsidRPr="00111346" w14:paraId="69D8CD9D" w14:textId="77777777" w:rsidTr="007E16B4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81A3C94" w14:textId="77777777" w:rsidR="006F1256" w:rsidRDefault="006F1256" w:rsidP="00111346">
            <w:pPr>
              <w:rPr>
                <w:i/>
                <w:iCs/>
              </w:rPr>
            </w:pPr>
          </w:p>
          <w:p w14:paraId="4192B6A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How did you feel about having conversations with the person with dementia about the photos on the tablet (experimental) /general topics (control)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47724E7" w14:textId="77777777" w:rsidR="006F1256" w:rsidRDefault="006F1256" w:rsidP="00111346"/>
          <w:p w14:paraId="59CF76C7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70C875D" w14:textId="77777777" w:rsidR="006F1256" w:rsidRDefault="006F1256" w:rsidP="00111346"/>
          <w:p w14:paraId="06B1B0D0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1DF25FEE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54E6C3" w14:textId="77777777" w:rsidR="00111346" w:rsidRPr="00111346" w:rsidRDefault="00111346" w:rsidP="00111346">
            <w:r w:rsidRPr="00111346">
              <w:t>Not so nic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D25A1CD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BD22F2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564E12DE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56E1E8" w14:textId="77777777" w:rsidR="00111346" w:rsidRPr="00111346" w:rsidRDefault="00111346" w:rsidP="00111346">
            <w:r w:rsidRPr="00111346">
              <w:t>A bit nic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25872D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BFB9F8" w14:textId="77777777" w:rsidR="00111346" w:rsidRPr="00111346" w:rsidRDefault="00111346" w:rsidP="00111346">
            <w:r w:rsidRPr="00111346">
              <w:t>14.8% (4)</w:t>
            </w:r>
          </w:p>
        </w:tc>
      </w:tr>
      <w:tr w:rsidR="00111346" w:rsidRPr="00111346" w14:paraId="4D62DCA4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36BC33" w14:textId="77777777" w:rsidR="00111346" w:rsidRPr="00111346" w:rsidRDefault="00111346" w:rsidP="00111346">
            <w:r w:rsidRPr="00111346">
              <w:t>Nice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DE9E89" w14:textId="77777777" w:rsidR="00111346" w:rsidRPr="00111346" w:rsidRDefault="00111346" w:rsidP="00111346">
            <w:r w:rsidRPr="00111346">
              <w:t>39.1% (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74B57A" w14:textId="77777777" w:rsidR="00111346" w:rsidRPr="00111346" w:rsidRDefault="00111346" w:rsidP="00111346">
            <w:r w:rsidRPr="00111346">
              <w:t>48.1% (13)</w:t>
            </w:r>
          </w:p>
        </w:tc>
      </w:tr>
      <w:tr w:rsidR="00111346" w:rsidRPr="00111346" w14:paraId="286C1112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4B758D1" w14:textId="77777777" w:rsidR="00111346" w:rsidRPr="00111346" w:rsidRDefault="00111346" w:rsidP="00111346">
            <w:r w:rsidRPr="00111346">
              <w:t xml:space="preserve">Very Nice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D73093" w14:textId="77777777" w:rsidR="00111346" w:rsidRPr="00111346" w:rsidRDefault="00111346" w:rsidP="00111346">
            <w:r w:rsidRPr="00111346">
              <w:t>52.2% (1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26F71C3" w14:textId="77777777" w:rsidR="00111346" w:rsidRPr="00111346" w:rsidRDefault="00111346" w:rsidP="00111346">
            <w:r w:rsidRPr="00111346">
              <w:t>37.0% (10)</w:t>
            </w:r>
          </w:p>
        </w:tc>
      </w:tr>
      <w:tr w:rsidR="00111346" w:rsidRPr="00111346" w14:paraId="319520E0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D7A11A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F4C39CF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A52B275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04C06DA2" w14:textId="77777777" w:rsidTr="006F1256">
        <w:trPr>
          <w:trHeight w:val="31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1AFA35" w14:textId="77777777" w:rsidR="006F1256" w:rsidRDefault="006F1256" w:rsidP="00111346">
            <w:pPr>
              <w:rPr>
                <w:i/>
                <w:iCs/>
              </w:rPr>
            </w:pPr>
          </w:p>
          <w:p w14:paraId="42FD8C0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did you think of the four-week period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F110E1" w14:textId="77777777" w:rsidR="006F1256" w:rsidRDefault="006F1256" w:rsidP="00111346"/>
          <w:p w14:paraId="22214DA6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AC9ED6" w14:textId="77777777" w:rsidR="006F1256" w:rsidRDefault="006F1256" w:rsidP="00111346"/>
          <w:p w14:paraId="63566729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7A21045E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3A9C3E" w14:textId="77777777" w:rsidR="00111346" w:rsidRPr="00111346" w:rsidRDefault="00111346" w:rsidP="00111346">
            <w:r w:rsidRPr="00111346">
              <w:t>Too lo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488DFCD" w14:textId="77777777" w:rsidR="00111346" w:rsidRPr="00111346" w:rsidRDefault="00111346" w:rsidP="00111346">
            <w:r w:rsidRPr="00111346">
              <w:t>38.9% (7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FE76D0" w14:textId="77777777" w:rsidR="00111346" w:rsidRPr="00111346" w:rsidRDefault="00111346" w:rsidP="00111346">
            <w:r w:rsidRPr="00111346">
              <w:t>33.3% (8)</w:t>
            </w:r>
          </w:p>
        </w:tc>
      </w:tr>
      <w:tr w:rsidR="00111346" w:rsidRPr="00111346" w14:paraId="1A0B64EE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B17F2F" w14:textId="77777777" w:rsidR="00111346" w:rsidRPr="00111346" w:rsidRDefault="00111346" w:rsidP="00111346">
            <w:r w:rsidRPr="00111346">
              <w:t>Just righ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6923CA" w14:textId="77777777" w:rsidR="00111346" w:rsidRPr="00111346" w:rsidRDefault="00111346" w:rsidP="00111346">
            <w:r w:rsidRPr="00111346">
              <w:t>50.0% (9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78EBD92" w14:textId="77777777" w:rsidR="00111346" w:rsidRPr="00111346" w:rsidRDefault="00111346" w:rsidP="00111346">
            <w:r w:rsidRPr="00111346">
              <w:t>62.5% (15)</w:t>
            </w:r>
          </w:p>
        </w:tc>
      </w:tr>
      <w:tr w:rsidR="00111346" w:rsidRPr="00111346" w14:paraId="5A3C278E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2BBE9A" w14:textId="77777777" w:rsidR="00111346" w:rsidRPr="00111346" w:rsidRDefault="00111346" w:rsidP="00111346">
            <w:r w:rsidRPr="00111346">
              <w:t xml:space="preserve">Too short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3BE001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B0D59D5" w14:textId="77777777" w:rsidR="00111346" w:rsidRPr="00111346" w:rsidRDefault="00111346" w:rsidP="00111346">
            <w:r w:rsidRPr="00111346">
              <w:t>4.2% (1)</w:t>
            </w:r>
          </w:p>
        </w:tc>
      </w:tr>
      <w:tr w:rsidR="00111346" w:rsidRPr="00111346" w14:paraId="38C7FE19" w14:textId="77777777" w:rsidTr="007E16B4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0C650FF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1E1B61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50D42CA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62192749" w14:textId="77777777" w:rsidTr="007E16B4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B6BE031" w14:textId="77777777" w:rsidR="00D25DBD" w:rsidRDefault="00D25DBD" w:rsidP="00111346">
            <w:pPr>
              <w:rPr>
                <w:i/>
                <w:iCs/>
              </w:rPr>
            </w:pPr>
          </w:p>
          <w:p w14:paraId="2484B336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feel about the frequency: twice a week for half an hour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DBD864" w14:textId="77777777" w:rsidR="00D25DBD" w:rsidRDefault="00D25DBD" w:rsidP="00111346"/>
          <w:p w14:paraId="3A092987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8AF889" w14:textId="77777777" w:rsidR="00D25DBD" w:rsidRDefault="00D25DBD" w:rsidP="00111346"/>
          <w:p w14:paraId="4A6D671A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13646C69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A05095C" w14:textId="77777777" w:rsidR="00111346" w:rsidRPr="00111346" w:rsidRDefault="00111346" w:rsidP="00111346">
            <w:r w:rsidRPr="00111346">
              <w:t>Too often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2E451991" w14:textId="77777777" w:rsidR="00111346" w:rsidRPr="00111346" w:rsidRDefault="00111346" w:rsidP="00111346">
            <w:r w:rsidRPr="00111346">
              <w:t>44.4% (8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F28EFE" w14:textId="77777777" w:rsidR="00111346" w:rsidRPr="00111346" w:rsidRDefault="00111346" w:rsidP="00111346">
            <w:r w:rsidRPr="00111346">
              <w:t>41.7% (10)</w:t>
            </w:r>
          </w:p>
        </w:tc>
      </w:tr>
      <w:tr w:rsidR="00111346" w:rsidRPr="00111346" w14:paraId="5FCF4F53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E9FAC39" w14:textId="77777777" w:rsidR="00111346" w:rsidRPr="00111346" w:rsidRDefault="00111346" w:rsidP="00111346">
            <w:r w:rsidRPr="00111346">
              <w:t>Just righ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9EC367" w14:textId="77777777" w:rsidR="00111346" w:rsidRPr="00111346" w:rsidRDefault="00111346" w:rsidP="00111346">
            <w:r w:rsidRPr="00111346">
              <w:t>55.6% (10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BBAFED7" w14:textId="77777777" w:rsidR="00111346" w:rsidRPr="00111346" w:rsidRDefault="00111346" w:rsidP="00111346">
            <w:r w:rsidRPr="00111346">
              <w:t>54.2% (13)</w:t>
            </w:r>
          </w:p>
        </w:tc>
      </w:tr>
      <w:tr w:rsidR="00111346" w:rsidRPr="00111346" w14:paraId="71FCB9E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F231F76" w14:textId="77777777" w:rsidR="00111346" w:rsidRPr="00111346" w:rsidRDefault="00111346" w:rsidP="00111346">
            <w:r w:rsidRPr="00111346">
              <w:t xml:space="preserve">Too little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17AB274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B1CFC03" w14:textId="77777777" w:rsidR="00111346" w:rsidRPr="00111346" w:rsidRDefault="00111346" w:rsidP="00111346">
            <w:r w:rsidRPr="00111346">
              <w:t>4.2% (1)</w:t>
            </w:r>
          </w:p>
        </w:tc>
      </w:tr>
      <w:tr w:rsidR="00111346" w:rsidRPr="00111346" w14:paraId="17ACE03E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774E9AD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B35570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857B44E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5902604A" w14:textId="77777777" w:rsidTr="00772FC3">
        <w:trPr>
          <w:trHeight w:val="1152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5E235E13" w14:textId="77777777" w:rsidR="00D25DBD" w:rsidRDefault="00D25DBD" w:rsidP="00111346">
            <w:pPr>
              <w:rPr>
                <w:i/>
                <w:iCs/>
              </w:rPr>
            </w:pPr>
          </w:p>
          <w:p w14:paraId="0DDCD78C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the reaction of the person with dementia about the photos (experimental)/ general conversation (control)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C45C4C3" w14:textId="77777777" w:rsidR="00D25DBD" w:rsidRDefault="00D25DBD" w:rsidP="00111346"/>
          <w:p w14:paraId="4B9A61CD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CA6E423" w14:textId="77777777" w:rsidR="00D25DBD" w:rsidRDefault="00D25DBD" w:rsidP="00111346"/>
          <w:p w14:paraId="298B1DC9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7DA6F1FE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B34E088" w14:textId="77777777" w:rsidR="00111346" w:rsidRPr="00111346" w:rsidRDefault="00111346" w:rsidP="00111346">
            <w:r w:rsidRPr="00111346">
              <w:t>Negative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6969F97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B754A0F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09A6BE24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89EA798" w14:textId="77777777" w:rsidR="00111346" w:rsidRPr="00111346" w:rsidRDefault="00111346" w:rsidP="00111346">
            <w:r w:rsidRPr="00111346">
              <w:t xml:space="preserve">Neutra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99031AF" w14:textId="77777777" w:rsidR="00111346" w:rsidRPr="00111346" w:rsidRDefault="00111346" w:rsidP="00111346">
            <w:r w:rsidRPr="00111346">
              <w:t>17.4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BCEDAA5" w14:textId="77777777" w:rsidR="00111346" w:rsidRPr="00111346" w:rsidRDefault="00111346" w:rsidP="00111346">
            <w:r w:rsidRPr="00111346">
              <w:t>37.0% (10)</w:t>
            </w:r>
          </w:p>
        </w:tc>
      </w:tr>
      <w:tr w:rsidR="00111346" w:rsidRPr="00111346" w14:paraId="53F96F57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CD92885" w14:textId="77777777" w:rsidR="00111346" w:rsidRPr="00111346" w:rsidRDefault="00111346" w:rsidP="00111346">
            <w:r w:rsidRPr="00111346">
              <w:t>Positive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1F44E10" w14:textId="77777777" w:rsidR="00111346" w:rsidRPr="00111346" w:rsidRDefault="00111346" w:rsidP="00111346">
            <w:r w:rsidRPr="00111346">
              <w:t>34.8% (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46363D3" w14:textId="77777777" w:rsidR="00111346" w:rsidRPr="00111346" w:rsidRDefault="00111346" w:rsidP="00111346">
            <w:r w:rsidRPr="00111346">
              <w:t>44.4% (12)</w:t>
            </w:r>
          </w:p>
        </w:tc>
      </w:tr>
      <w:tr w:rsidR="00111346" w:rsidRPr="00111346" w14:paraId="7C5257D3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33146B5" w14:textId="77777777" w:rsidR="00111346" w:rsidRPr="00111346" w:rsidRDefault="00111346" w:rsidP="00111346">
            <w:r w:rsidRPr="00111346">
              <w:t xml:space="preserve">Very Positive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4724906" w14:textId="77777777" w:rsidR="00111346" w:rsidRPr="00111346" w:rsidRDefault="00111346" w:rsidP="00111346">
            <w:r w:rsidRPr="00111346">
              <w:t>43.5% (1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F6838A8" w14:textId="77777777" w:rsidR="00111346" w:rsidRPr="00111346" w:rsidRDefault="00111346" w:rsidP="00111346">
            <w:r w:rsidRPr="00111346">
              <w:t>18.5% (5)</w:t>
            </w:r>
          </w:p>
        </w:tc>
      </w:tr>
      <w:tr w:rsidR="00111346" w:rsidRPr="00111346" w14:paraId="081346F2" w14:textId="77777777" w:rsidTr="00772FC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E002ED6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811CB3D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DAEDAF9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3E919080" w14:textId="77777777" w:rsidTr="00772FC3">
        <w:trPr>
          <w:trHeight w:val="576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66956623" w14:textId="77777777" w:rsidR="00D25DBD" w:rsidRDefault="00D25DBD" w:rsidP="00111346">
            <w:pPr>
              <w:rPr>
                <w:i/>
                <w:iCs/>
              </w:rPr>
            </w:pPr>
          </w:p>
          <w:p w14:paraId="0C7C3DB6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the response of the person with dementia match your expectation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5581F4D" w14:textId="77777777" w:rsidR="00D25DBD" w:rsidRDefault="00D25DBD" w:rsidP="00111346"/>
          <w:p w14:paraId="70B57894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CDFBB06" w14:textId="77777777" w:rsidR="00D25DBD" w:rsidRDefault="00D25DBD" w:rsidP="00111346"/>
          <w:p w14:paraId="2E16DFB9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4593410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1616599" w14:textId="77777777" w:rsidR="00111346" w:rsidRPr="00111346" w:rsidRDefault="00111346" w:rsidP="00111346">
            <w:r w:rsidRPr="00111346">
              <w:t>More negative than expected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839C63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4135AE8" w14:textId="77777777" w:rsidR="00111346" w:rsidRPr="00111346" w:rsidRDefault="00111346" w:rsidP="00111346">
            <w:r w:rsidRPr="00111346">
              <w:t>3.7% (1)</w:t>
            </w:r>
          </w:p>
        </w:tc>
      </w:tr>
      <w:tr w:rsidR="00111346" w:rsidRPr="00111346" w14:paraId="79EC17D6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33C0EE" w14:textId="77777777" w:rsidR="00111346" w:rsidRPr="00111346" w:rsidRDefault="00111346" w:rsidP="00111346">
            <w:r w:rsidRPr="00111346">
              <w:t xml:space="preserve">In line with expectation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7D3432" w14:textId="77777777" w:rsidR="00111346" w:rsidRPr="00111346" w:rsidRDefault="00111346" w:rsidP="00111346">
            <w:r w:rsidRPr="00111346">
              <w:t>69.6% (1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480B73" w14:textId="77777777" w:rsidR="00111346" w:rsidRPr="00111346" w:rsidRDefault="00111346" w:rsidP="00111346">
            <w:r w:rsidRPr="00111346">
              <w:t>63.0% (17)</w:t>
            </w:r>
          </w:p>
        </w:tc>
      </w:tr>
      <w:tr w:rsidR="00111346" w:rsidRPr="00111346" w14:paraId="646A2C5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5B5D82" w14:textId="77777777" w:rsidR="00111346" w:rsidRPr="00111346" w:rsidRDefault="00111346" w:rsidP="00111346">
            <w:r w:rsidRPr="00111346">
              <w:t xml:space="preserve">More positive than expected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1F2C4D" w14:textId="77777777" w:rsidR="00111346" w:rsidRPr="00111346" w:rsidRDefault="00111346" w:rsidP="00111346">
            <w:r w:rsidRPr="00111346">
              <w:t>26.1% (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F36B5A" w14:textId="77777777" w:rsidR="00111346" w:rsidRPr="00111346" w:rsidRDefault="00111346" w:rsidP="00111346">
            <w:r w:rsidRPr="00111346">
              <w:t>29.6% (8)</w:t>
            </w:r>
          </w:p>
        </w:tc>
      </w:tr>
      <w:tr w:rsidR="00111346" w:rsidRPr="00111346" w14:paraId="74ECA82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330A5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20D9E4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53C656" w14:textId="77777777" w:rsidR="00111346" w:rsidRPr="00111346" w:rsidRDefault="00111346" w:rsidP="00111346">
            <w:r w:rsidRPr="00111346">
              <w:t>3.7% (1)</w:t>
            </w:r>
          </w:p>
        </w:tc>
      </w:tr>
      <w:tr w:rsidR="00111346" w:rsidRPr="00111346" w14:paraId="465175A5" w14:textId="77777777" w:rsidTr="00D25DBD">
        <w:trPr>
          <w:trHeight w:val="1622"/>
        </w:trPr>
        <w:tc>
          <w:tcPr>
            <w:tcW w:w="495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FBFB58" w14:textId="77777777" w:rsidR="00D25DBD" w:rsidRDefault="00D25DBD" w:rsidP="00111346">
            <w:pPr>
              <w:rPr>
                <w:i/>
                <w:iCs/>
              </w:rPr>
            </w:pPr>
          </w:p>
          <w:p w14:paraId="1EE63FB4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rating would you give the Fotoscope app in terms of how much you personally enjoyed using it in a conversation with the person with dementia/resident? (from 0 = no enjoyment at all to 10 - very much enjoyment you experienced from it)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26A2FA" w14:textId="77777777" w:rsidR="00D25DBD" w:rsidRDefault="00D25DBD" w:rsidP="00111346"/>
          <w:p w14:paraId="1F470858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17E24E" w14:textId="77777777" w:rsidR="00111346" w:rsidRPr="00111346" w:rsidRDefault="00111346" w:rsidP="00111346"/>
        </w:tc>
      </w:tr>
      <w:tr w:rsidR="00111346" w:rsidRPr="00111346" w14:paraId="606FFEB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E1B1455" w14:textId="77777777" w:rsidR="00111346" w:rsidRPr="00111346" w:rsidRDefault="00111346" w:rsidP="00111346">
            <w:r w:rsidRPr="00111346">
              <w:t>M (SD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E7E61C" w14:textId="77777777" w:rsidR="00111346" w:rsidRPr="00111346" w:rsidRDefault="00111346" w:rsidP="00111346">
            <w:r w:rsidRPr="00111346">
              <w:t xml:space="preserve">7.8 (1.26)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7382DB" w14:textId="77777777" w:rsidR="00111346" w:rsidRPr="00111346" w:rsidRDefault="00111346" w:rsidP="00111346">
            <w:r w:rsidRPr="00111346">
              <w:t xml:space="preserve">n/a </w:t>
            </w:r>
          </w:p>
        </w:tc>
      </w:tr>
      <w:tr w:rsidR="00111346" w:rsidRPr="00111346" w14:paraId="69AF88EF" w14:textId="77777777" w:rsidTr="00E32A03">
        <w:trPr>
          <w:trHeight w:val="864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BE017" w14:textId="77777777" w:rsidR="00D25DBD" w:rsidRDefault="00D25DBD" w:rsidP="00111346">
            <w:pPr>
              <w:rPr>
                <w:i/>
                <w:iCs/>
              </w:rPr>
            </w:pPr>
          </w:p>
          <w:p w14:paraId="6820A6D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id you get to know the person with dementia better through the Photo-Activity in the past month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7AEB505" w14:textId="77777777" w:rsidR="00D25DBD" w:rsidRDefault="00D25DBD" w:rsidP="00111346"/>
          <w:p w14:paraId="14634BE6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636A2E" w14:textId="77777777" w:rsidR="00D25DBD" w:rsidRDefault="00D25DBD" w:rsidP="00111346"/>
          <w:p w14:paraId="40ED4652" w14:textId="77777777" w:rsidR="00111346" w:rsidRPr="00111346" w:rsidRDefault="00111346" w:rsidP="00111346">
            <w:r w:rsidRPr="00111346">
              <w:t>n=27</w:t>
            </w:r>
          </w:p>
        </w:tc>
      </w:tr>
      <w:tr w:rsidR="00111346" w:rsidRPr="00111346" w14:paraId="28006356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252E2A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68C5F8" w14:textId="77777777" w:rsidR="00111346" w:rsidRPr="00111346" w:rsidRDefault="00111346" w:rsidP="00111346">
            <w:r w:rsidRPr="00111346">
              <w:t>8.7% (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7F843A" w14:textId="77777777" w:rsidR="00111346" w:rsidRPr="00111346" w:rsidRDefault="00111346" w:rsidP="00111346">
            <w:r w:rsidRPr="00111346">
              <w:t>22.2% (6)</w:t>
            </w:r>
          </w:p>
        </w:tc>
      </w:tr>
      <w:tr w:rsidR="00111346" w:rsidRPr="00111346" w14:paraId="1E361222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1EFB1E9" w14:textId="77777777" w:rsidR="00111346" w:rsidRPr="00111346" w:rsidRDefault="00111346" w:rsidP="00111346">
            <w:r w:rsidRPr="00111346">
              <w:t>Yes, a little better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88FF0D" w14:textId="77777777" w:rsidR="00111346" w:rsidRPr="00111346" w:rsidRDefault="00111346" w:rsidP="00111346">
            <w:r w:rsidRPr="00111346">
              <w:t>47.8% (1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AD7388" w14:textId="77777777" w:rsidR="00111346" w:rsidRPr="00111346" w:rsidRDefault="00111346" w:rsidP="00111346">
            <w:r w:rsidRPr="00111346">
              <w:t>63.0% (17)</w:t>
            </w:r>
          </w:p>
        </w:tc>
      </w:tr>
      <w:tr w:rsidR="00111346" w:rsidRPr="00111346" w14:paraId="51E5D75C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626125" w14:textId="77777777" w:rsidR="00111346" w:rsidRPr="00111346" w:rsidRDefault="00111346" w:rsidP="00111346">
            <w:r w:rsidRPr="00111346">
              <w:t>Yes, much better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358429" w14:textId="77777777" w:rsidR="00111346" w:rsidRPr="00111346" w:rsidRDefault="00111346" w:rsidP="00111346">
            <w:r w:rsidRPr="00111346">
              <w:t>39.1% (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1BE9D2" w14:textId="77777777" w:rsidR="00111346" w:rsidRPr="00111346" w:rsidRDefault="00111346" w:rsidP="00111346">
            <w:r w:rsidRPr="00111346">
              <w:t>14.8% (4)</w:t>
            </w:r>
          </w:p>
        </w:tc>
      </w:tr>
      <w:tr w:rsidR="00111346" w:rsidRPr="00111346" w14:paraId="15BF830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983B57E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D69124" w14:textId="77777777" w:rsidR="00111346" w:rsidRPr="00111346" w:rsidRDefault="00111346" w:rsidP="00111346">
            <w:r w:rsidRPr="00111346">
              <w:t>4.3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8B0158" w14:textId="77777777" w:rsidR="00111346" w:rsidRPr="00111346" w:rsidRDefault="00111346" w:rsidP="00111346">
            <w:r w:rsidRPr="00111346">
              <w:t>0</w:t>
            </w:r>
          </w:p>
        </w:tc>
      </w:tr>
      <w:tr w:rsidR="00111346" w:rsidRPr="00111346" w14:paraId="79E58226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13941D" w14:textId="77777777" w:rsidR="00D25DBD" w:rsidRDefault="00D25DBD">
            <w:pPr>
              <w:rPr>
                <w:b/>
                <w:bCs/>
              </w:rPr>
            </w:pPr>
          </w:p>
          <w:p w14:paraId="5D26092E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Usefulness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3B123D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37708C" w14:textId="77777777" w:rsidR="00111346" w:rsidRPr="00111346" w:rsidRDefault="00111346" w:rsidP="00111346"/>
        </w:tc>
      </w:tr>
      <w:tr w:rsidR="00111346" w:rsidRPr="00111346" w14:paraId="539FEF29" w14:textId="77777777" w:rsidTr="00D25DBD">
        <w:trPr>
          <w:trHeight w:val="609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BEDD18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did you experience the practical preparation of the Photo-Activity using the Fotoscope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34D422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BB0447" w14:textId="77777777" w:rsidR="00111346" w:rsidRPr="00111346" w:rsidRDefault="00111346" w:rsidP="00111346"/>
        </w:tc>
      </w:tr>
      <w:tr w:rsidR="00111346" w:rsidRPr="00111346" w14:paraId="1AA4FEC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A6C9CB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9838AD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C32D13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74DACBFA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CF0012" w14:textId="77777777" w:rsidR="00111346" w:rsidRPr="00111346" w:rsidRDefault="00111346" w:rsidP="00111346">
            <w:r w:rsidRPr="00111346">
              <w:t>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427BF9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9AB33C" w14:textId="77777777" w:rsidR="00111346" w:rsidRPr="00111346" w:rsidRDefault="00111346" w:rsidP="00111346"/>
        </w:tc>
      </w:tr>
      <w:tr w:rsidR="00111346" w:rsidRPr="00111346" w14:paraId="004C95C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D02518" w14:textId="77777777" w:rsidR="00111346" w:rsidRPr="00111346" w:rsidRDefault="00111346" w:rsidP="00111346">
            <w:r w:rsidRPr="00111346">
              <w:t xml:space="preserve">Very 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2BB328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84CA2B" w14:textId="77777777" w:rsidR="00111346" w:rsidRPr="00111346" w:rsidRDefault="00111346" w:rsidP="00111346"/>
        </w:tc>
      </w:tr>
      <w:tr w:rsidR="00111346" w:rsidRPr="00111346" w14:paraId="0615BCA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1B0269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382713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3FDD33" w14:textId="77777777" w:rsidR="00111346" w:rsidRPr="00111346" w:rsidRDefault="00111346" w:rsidP="00111346"/>
        </w:tc>
      </w:tr>
      <w:tr w:rsidR="00111346" w:rsidRPr="00111346" w14:paraId="6CB32F6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F32551" w14:textId="77777777" w:rsidR="00D25DBD" w:rsidRDefault="00D25DBD">
            <w:pPr>
              <w:rPr>
                <w:i/>
                <w:iCs/>
              </w:rPr>
            </w:pPr>
          </w:p>
          <w:p w14:paraId="2CEB5551" w14:textId="77777777" w:rsidR="00111346" w:rsidRPr="00111346" w:rsidRDefault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Specifically: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34C370" w14:textId="77777777" w:rsidR="00111346" w:rsidRPr="00111346" w:rsidRDefault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3A96AD" w14:textId="77777777" w:rsidR="00111346" w:rsidRPr="00111346" w:rsidRDefault="00111346" w:rsidP="00111346"/>
        </w:tc>
      </w:tr>
      <w:tr w:rsidR="00111346" w:rsidRPr="00111346" w14:paraId="6F70195F" w14:textId="77777777" w:rsidTr="00D25DBD">
        <w:trPr>
          <w:trHeight w:val="813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2E8A57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The interview with the person's loved one with dementia about his/her interests and preferences using the questions in the Fotoscope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7DF243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C3D932" w14:textId="77777777" w:rsidR="00111346" w:rsidRPr="00111346" w:rsidRDefault="00111346" w:rsidP="00111346"/>
        </w:tc>
      </w:tr>
      <w:tr w:rsidR="00111346" w:rsidRPr="00111346" w14:paraId="2D0808D7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8A32EB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2D0404E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3FCF7E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7ED5BB05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47E172" w14:textId="77777777" w:rsidR="00111346" w:rsidRPr="00111346" w:rsidRDefault="00111346" w:rsidP="00111346">
            <w:r w:rsidRPr="00111346">
              <w:t xml:space="preserve">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A094E0" w14:textId="77777777" w:rsidR="00111346" w:rsidRPr="00111346" w:rsidRDefault="00111346" w:rsidP="00111346">
            <w:r w:rsidRPr="00111346">
              <w:t>55.6% (1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7C33A2" w14:textId="77777777" w:rsidR="00111346" w:rsidRPr="00111346" w:rsidRDefault="00111346" w:rsidP="00111346"/>
        </w:tc>
      </w:tr>
      <w:tr w:rsidR="00111346" w:rsidRPr="00111346" w14:paraId="2986347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74A1AE" w14:textId="77777777" w:rsidR="00111346" w:rsidRPr="00111346" w:rsidRDefault="00111346" w:rsidP="00111346">
            <w:r w:rsidRPr="00111346">
              <w:t xml:space="preserve">Very 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6B7B95" w14:textId="77777777" w:rsidR="00111346" w:rsidRPr="00111346" w:rsidRDefault="00111346" w:rsidP="00111346">
            <w:r w:rsidRPr="00111346">
              <w:t>27.8% (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70E821" w14:textId="77777777" w:rsidR="00111346" w:rsidRPr="00111346" w:rsidRDefault="00111346" w:rsidP="00111346"/>
        </w:tc>
      </w:tr>
      <w:tr w:rsidR="00111346" w:rsidRPr="00111346" w14:paraId="0A7FE7DD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98C561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BD8DA87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44410A" w14:textId="77777777" w:rsidR="00111346" w:rsidRPr="00111346" w:rsidRDefault="00111346" w:rsidP="00111346"/>
        </w:tc>
      </w:tr>
      <w:tr w:rsidR="00111346" w:rsidRPr="00111346" w14:paraId="62A30BF1" w14:textId="77777777" w:rsidTr="00E32A03">
        <w:trPr>
          <w:trHeight w:val="576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EECAD8" w14:textId="77777777" w:rsidR="00D25DBD" w:rsidRDefault="00D25DBD" w:rsidP="00111346">
            <w:pPr>
              <w:rPr>
                <w:i/>
                <w:iCs/>
              </w:rPr>
            </w:pPr>
          </w:p>
          <w:p w14:paraId="4EE8BE33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Creating a personal profile with interest themes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D57C6C" w14:textId="77777777" w:rsidR="00D25DBD" w:rsidRDefault="00D25DBD" w:rsidP="00111346"/>
          <w:p w14:paraId="06132988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2D0845" w14:textId="77777777" w:rsidR="00111346" w:rsidRPr="00111346" w:rsidRDefault="00111346" w:rsidP="00111346"/>
        </w:tc>
      </w:tr>
      <w:tr w:rsidR="00111346" w:rsidRPr="00111346" w14:paraId="1CCF7145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0E0454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C8D3F2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77C50D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5D81E36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392CF8" w14:textId="77777777" w:rsidR="00111346" w:rsidRPr="00111346" w:rsidRDefault="00111346" w:rsidP="00111346">
            <w:r w:rsidRPr="00111346">
              <w:t>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7F1C2E" w14:textId="77777777" w:rsidR="00111346" w:rsidRPr="00111346" w:rsidRDefault="00111346" w:rsidP="00111346">
            <w:r w:rsidRPr="00111346">
              <w:t>44.4% (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68F4BE" w14:textId="77777777" w:rsidR="00111346" w:rsidRPr="00111346" w:rsidRDefault="00111346" w:rsidP="00111346"/>
        </w:tc>
      </w:tr>
      <w:tr w:rsidR="00111346" w:rsidRPr="00111346" w14:paraId="08870830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FCEF95" w14:textId="77777777" w:rsidR="00111346" w:rsidRPr="00111346" w:rsidRDefault="00111346" w:rsidP="00111346">
            <w:r w:rsidRPr="00111346">
              <w:t xml:space="preserve">Very 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7FFDD2" w14:textId="77777777" w:rsidR="00111346" w:rsidRPr="00111346" w:rsidRDefault="00111346" w:rsidP="00111346">
            <w:r w:rsidRPr="00111346">
              <w:t>33.3% (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394133" w14:textId="77777777" w:rsidR="00111346" w:rsidRPr="00111346" w:rsidRDefault="00111346" w:rsidP="00111346"/>
        </w:tc>
      </w:tr>
      <w:tr w:rsidR="00111346" w:rsidRPr="00111346" w14:paraId="3C8D19FA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51D7EE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D58BAB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5C0087" w14:textId="77777777" w:rsidR="00111346" w:rsidRPr="00111346" w:rsidRDefault="00111346" w:rsidP="00111346"/>
        </w:tc>
      </w:tr>
      <w:tr w:rsidR="00111346" w:rsidRPr="00111346" w14:paraId="59819CB0" w14:textId="77777777" w:rsidTr="00E32A03">
        <w:trPr>
          <w:trHeight w:val="576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2A6AFC" w14:textId="77777777" w:rsidR="00D25DBD" w:rsidRDefault="00D25DBD" w:rsidP="00111346">
            <w:pPr>
              <w:rPr>
                <w:i/>
                <w:iCs/>
              </w:rPr>
            </w:pPr>
          </w:p>
          <w:p w14:paraId="5256ECE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ile preparing, did you also visit the general Themes page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CA81CD" w14:textId="77777777" w:rsidR="00D25DBD" w:rsidRDefault="00D25DBD" w:rsidP="00111346"/>
          <w:p w14:paraId="52E27E4C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1407F1" w14:textId="77777777" w:rsidR="00111346" w:rsidRPr="00111346" w:rsidRDefault="00111346" w:rsidP="00111346"/>
        </w:tc>
      </w:tr>
      <w:tr w:rsidR="00111346" w:rsidRPr="00111346" w14:paraId="438D48DB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64FA9B" w14:textId="77777777" w:rsidR="00111346" w:rsidRPr="00111346" w:rsidRDefault="00111346" w:rsidP="00111346">
            <w:r w:rsidRPr="00111346">
              <w:t xml:space="preserve">Yes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EEF104" w14:textId="77777777" w:rsidR="00111346" w:rsidRPr="00111346" w:rsidRDefault="00111346" w:rsidP="00111346">
            <w:r w:rsidRPr="00111346">
              <w:t>83.3% (1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A0DEB9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5D3DD8C2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30D7E5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D739F7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D7A767" w14:textId="77777777" w:rsidR="00111346" w:rsidRPr="00111346" w:rsidRDefault="00111346" w:rsidP="00111346"/>
        </w:tc>
      </w:tr>
      <w:tr w:rsidR="00111346" w:rsidRPr="00111346" w14:paraId="05DA862A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8B1691D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1A40D2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359679" w14:textId="77777777" w:rsidR="00111346" w:rsidRPr="00111346" w:rsidRDefault="00111346" w:rsidP="00111346"/>
        </w:tc>
      </w:tr>
      <w:tr w:rsidR="00111346" w:rsidRPr="00111346" w14:paraId="78A1A66C" w14:textId="77777777" w:rsidTr="00D25DBD">
        <w:trPr>
          <w:trHeight w:val="410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59A372" w14:textId="77777777" w:rsidR="00D25DBD" w:rsidRDefault="00D25DBD" w:rsidP="00111346">
            <w:pPr>
              <w:rPr>
                <w:i/>
                <w:iCs/>
              </w:rPr>
            </w:pPr>
          </w:p>
          <w:p w14:paraId="28E00A0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ile preparing, did you visit the User Guide page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ECAE0B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DDA221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C1B6B6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C7A86A7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8C939A" w14:textId="77777777" w:rsidR="00111346" w:rsidRPr="00111346" w:rsidRDefault="00111346" w:rsidP="00111346">
            <w:r w:rsidRPr="00111346">
              <w:t>61.1% (1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075A2E" w14:textId="77777777" w:rsidR="00111346" w:rsidRPr="00111346" w:rsidRDefault="00111346" w:rsidP="00111346"/>
        </w:tc>
      </w:tr>
      <w:tr w:rsidR="00111346" w:rsidRPr="00111346" w14:paraId="03C9F75B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F34BD2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AB07A20" w14:textId="77777777" w:rsidR="00111346" w:rsidRPr="00111346" w:rsidRDefault="00111346" w:rsidP="00111346">
            <w:r w:rsidRPr="00111346">
              <w:t>33.3% (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49F85D" w14:textId="77777777" w:rsidR="00111346" w:rsidRPr="00111346" w:rsidRDefault="00111346" w:rsidP="00111346"/>
        </w:tc>
      </w:tr>
      <w:tr w:rsidR="00111346" w:rsidRPr="00111346" w14:paraId="7B6D2B88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23235D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10A7AA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FCE86B" w14:textId="77777777" w:rsidR="00111346" w:rsidRPr="00111346" w:rsidRDefault="00111346" w:rsidP="00111346"/>
        </w:tc>
      </w:tr>
      <w:tr w:rsidR="00111346" w:rsidRPr="00111346" w14:paraId="4993123C" w14:textId="77777777" w:rsidTr="00E32A03">
        <w:trPr>
          <w:trHeight w:val="576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62BF85E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lastRenderedPageBreak/>
              <w:t xml:space="preserve">While preparing, or after preparing, did you also visit the Information page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E400A4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F99341" w14:textId="77777777" w:rsidR="00111346" w:rsidRPr="00111346" w:rsidRDefault="00111346" w:rsidP="00111346"/>
        </w:tc>
      </w:tr>
      <w:tr w:rsidR="00111346" w:rsidRPr="00111346" w14:paraId="1414D0D2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2F57AC" w14:textId="77777777" w:rsidR="00111346" w:rsidRPr="00111346" w:rsidRDefault="00111346" w:rsidP="00111346">
            <w:r w:rsidRPr="00111346">
              <w:t xml:space="preserve">Yes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432D16" w14:textId="77777777" w:rsidR="00111346" w:rsidRPr="00111346" w:rsidRDefault="00111346" w:rsidP="00111346">
            <w:r w:rsidRPr="00111346">
              <w:t>50.0% (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258966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5C5285E0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9BB5B1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964A59" w14:textId="77777777" w:rsidR="00111346" w:rsidRPr="00111346" w:rsidRDefault="00111346" w:rsidP="00111346">
            <w:r w:rsidRPr="00111346">
              <w:t>44.4% (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5AF2CB1" w14:textId="77777777" w:rsidR="00111346" w:rsidRPr="00111346" w:rsidRDefault="00111346" w:rsidP="00111346"/>
        </w:tc>
      </w:tr>
      <w:tr w:rsidR="00111346" w:rsidRPr="00111346" w14:paraId="05189CA0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E6BAB7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95DE3E" w14:textId="77777777" w:rsidR="00111346" w:rsidRPr="00111346" w:rsidRDefault="00111346" w:rsidP="00111346">
            <w:r w:rsidRPr="00111346">
              <w:t xml:space="preserve">5.6% (1)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A7BA93E" w14:textId="77777777" w:rsidR="00111346" w:rsidRPr="00111346" w:rsidRDefault="00111346" w:rsidP="00111346"/>
        </w:tc>
      </w:tr>
      <w:tr w:rsidR="00111346" w:rsidRPr="00111346" w14:paraId="769C264C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C3D5C3A" w14:textId="77777777" w:rsidR="00D25DBD" w:rsidRDefault="00D25DBD" w:rsidP="00111346">
            <w:pPr>
              <w:rPr>
                <w:i/>
                <w:iCs/>
              </w:rPr>
            </w:pPr>
          </w:p>
          <w:p w14:paraId="7907D616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id  you use the Favorites page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AD12F6" w14:textId="77777777" w:rsidR="00D25DBD" w:rsidRDefault="00D25DBD" w:rsidP="00111346"/>
          <w:p w14:paraId="56BD42B4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B4DD57" w14:textId="77777777" w:rsidR="00111346" w:rsidRPr="00111346" w:rsidRDefault="00111346" w:rsidP="00111346"/>
        </w:tc>
      </w:tr>
      <w:tr w:rsidR="00111346" w:rsidRPr="00111346" w14:paraId="23717983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762DB0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C3B159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777934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FA34CB3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4F6437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C472B7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719D10" w14:textId="77777777" w:rsidR="00111346" w:rsidRPr="00111346" w:rsidRDefault="00111346" w:rsidP="00111346"/>
        </w:tc>
      </w:tr>
      <w:tr w:rsidR="00111346" w:rsidRPr="00111346" w14:paraId="3D2E1DD6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C2395A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41F391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DE09E4" w14:textId="77777777" w:rsidR="00111346" w:rsidRPr="00111346" w:rsidRDefault="00111346" w:rsidP="00111346"/>
        </w:tc>
      </w:tr>
      <w:tr w:rsidR="00111346" w:rsidRPr="00111346" w14:paraId="089F0F97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3B6273" w14:textId="77777777" w:rsidR="00D25DBD" w:rsidRDefault="00D25DBD" w:rsidP="00111346">
            <w:pPr>
              <w:rPr>
                <w:i/>
                <w:iCs/>
              </w:rPr>
            </w:pPr>
          </w:p>
          <w:p w14:paraId="5A3CA91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did you think of the Favorites page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2FFD52" w14:textId="77777777" w:rsidR="00D25DBD" w:rsidRDefault="00D25DBD" w:rsidP="00111346"/>
          <w:p w14:paraId="20161971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DAD80D" w14:textId="77777777" w:rsidR="00111346" w:rsidRPr="00111346" w:rsidRDefault="00111346" w:rsidP="00111346"/>
        </w:tc>
      </w:tr>
      <w:tr w:rsidR="00111346" w:rsidRPr="00111346" w14:paraId="4ABE6E6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25D56B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B79413D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C8930F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98FBFEC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9D6778" w14:textId="77777777" w:rsidR="00111346" w:rsidRPr="00111346" w:rsidRDefault="00111346" w:rsidP="00111346">
            <w:r w:rsidRPr="00111346">
              <w:t xml:space="preserve">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970D1B" w14:textId="77777777" w:rsidR="00111346" w:rsidRPr="00111346" w:rsidRDefault="00111346" w:rsidP="00111346">
            <w:r w:rsidRPr="00111346">
              <w:t>50.0% (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DEAC96" w14:textId="77777777" w:rsidR="00111346" w:rsidRPr="00111346" w:rsidRDefault="00111346" w:rsidP="00111346"/>
        </w:tc>
      </w:tr>
      <w:tr w:rsidR="00111346" w:rsidRPr="00111346" w14:paraId="7D17595B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C29ADF" w14:textId="77777777" w:rsidR="00111346" w:rsidRPr="00111346" w:rsidRDefault="00111346" w:rsidP="00111346">
            <w:r w:rsidRPr="00111346">
              <w:t xml:space="preserve">Very 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BC4A8E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8518DB" w14:textId="77777777" w:rsidR="00111346" w:rsidRPr="00111346" w:rsidRDefault="00111346" w:rsidP="00111346"/>
        </w:tc>
      </w:tr>
      <w:tr w:rsidR="00111346" w:rsidRPr="00111346" w14:paraId="60F9C386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CBE30F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D2789C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69E16D" w14:textId="77777777" w:rsidR="00111346" w:rsidRPr="00111346" w:rsidRDefault="00111346" w:rsidP="00111346"/>
        </w:tc>
      </w:tr>
      <w:tr w:rsidR="00111346" w:rsidRPr="00111346" w14:paraId="48444AD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CEDCF8" w14:textId="77777777" w:rsidR="00D25DBD" w:rsidRDefault="00D25DBD" w:rsidP="00111346">
            <w:pPr>
              <w:rPr>
                <w:i/>
                <w:iCs/>
              </w:rPr>
            </w:pPr>
          </w:p>
          <w:p w14:paraId="6300088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Did you use the Joker page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534B15" w14:textId="77777777" w:rsidR="00D25DBD" w:rsidRDefault="00D25DBD" w:rsidP="00111346"/>
          <w:p w14:paraId="7D740EA9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6365C6" w14:textId="77777777" w:rsidR="00111346" w:rsidRPr="00111346" w:rsidRDefault="00111346" w:rsidP="00111346"/>
        </w:tc>
      </w:tr>
      <w:tr w:rsidR="00111346" w:rsidRPr="00111346" w14:paraId="35929F4B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F85293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84D940" w14:textId="77777777" w:rsidR="00111346" w:rsidRPr="00111346" w:rsidRDefault="00111346" w:rsidP="00111346">
            <w:r w:rsidRPr="00111346">
              <w:t>38.9% (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8F2BDD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1E4B431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F5CA33" w14:textId="77777777" w:rsidR="00111346" w:rsidRPr="00111346" w:rsidRDefault="00111346" w:rsidP="00111346">
            <w:r w:rsidRPr="00111346">
              <w:t xml:space="preserve">No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5AEB14" w14:textId="77777777" w:rsidR="00111346" w:rsidRPr="00111346" w:rsidRDefault="00111346" w:rsidP="00111346">
            <w:r w:rsidRPr="00111346">
              <w:t>61.1% (1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F95553" w14:textId="77777777" w:rsidR="00111346" w:rsidRPr="00111346" w:rsidRDefault="00111346" w:rsidP="00111346"/>
        </w:tc>
      </w:tr>
      <w:tr w:rsidR="00111346" w:rsidRPr="00111346" w14:paraId="1F0D7EE2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5ABA4D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AA051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9263DB" w14:textId="77777777" w:rsidR="00111346" w:rsidRPr="00111346" w:rsidRDefault="00111346" w:rsidP="00111346"/>
        </w:tc>
      </w:tr>
      <w:tr w:rsidR="00111346" w:rsidRPr="00111346" w14:paraId="0AACFAF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C97206" w14:textId="77777777" w:rsidR="00D25DBD" w:rsidRDefault="00D25DBD" w:rsidP="00111346">
            <w:pPr>
              <w:rPr>
                <w:i/>
                <w:iCs/>
              </w:rPr>
            </w:pPr>
          </w:p>
          <w:p w14:paraId="42284CC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did you think of the Joker page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16977C" w14:textId="77777777" w:rsidR="00D25DBD" w:rsidRDefault="00D25DBD" w:rsidP="00111346"/>
          <w:p w14:paraId="40BE2911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3A53C8" w14:textId="77777777" w:rsidR="00111346" w:rsidRPr="00111346" w:rsidRDefault="00111346" w:rsidP="00111346"/>
        </w:tc>
      </w:tr>
      <w:tr w:rsidR="00111346" w:rsidRPr="00111346" w14:paraId="4BDEEBC3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25CC39" w14:textId="77777777" w:rsidR="00111346" w:rsidRPr="00111346" w:rsidRDefault="00111346" w:rsidP="00111346">
            <w:r w:rsidRPr="00111346">
              <w:t>Not 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187A67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1C9724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1CBFC94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076DB5" w14:textId="77777777" w:rsidR="00111346" w:rsidRPr="00111346" w:rsidRDefault="00111346" w:rsidP="00111346">
            <w:r w:rsidRPr="00111346">
              <w:t>Usefu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0898BD" w14:textId="77777777" w:rsidR="00111346" w:rsidRPr="00111346" w:rsidRDefault="00111346" w:rsidP="00111346">
            <w:r w:rsidRPr="00111346">
              <w:t>44.4% (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ED8584A" w14:textId="77777777" w:rsidR="00111346" w:rsidRPr="00111346" w:rsidRDefault="00111346" w:rsidP="00111346"/>
        </w:tc>
      </w:tr>
      <w:tr w:rsidR="00111346" w:rsidRPr="00111346" w14:paraId="3B6265C1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4988933" w14:textId="77777777" w:rsidR="00111346" w:rsidRPr="00111346" w:rsidRDefault="00111346" w:rsidP="00111346">
            <w:r w:rsidRPr="00111346">
              <w:t xml:space="preserve">Very Useful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AD4210C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04BA0D" w14:textId="77777777" w:rsidR="00111346" w:rsidRPr="00111346" w:rsidRDefault="00111346" w:rsidP="00111346"/>
        </w:tc>
      </w:tr>
      <w:tr w:rsidR="00111346" w:rsidRPr="00111346" w14:paraId="460035AF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E67F92" w14:textId="77777777" w:rsidR="00111346" w:rsidRPr="00111346" w:rsidRDefault="00111346" w:rsidP="00111346">
            <w:r w:rsidRPr="00111346">
              <w:t xml:space="preserve">Missing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DB8D171" w14:textId="77777777" w:rsidR="00111346" w:rsidRPr="00111346" w:rsidRDefault="00111346" w:rsidP="00111346">
            <w:r w:rsidRPr="00111346">
              <w:t>27.8% (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647A7E1" w14:textId="77777777" w:rsidR="00111346" w:rsidRPr="00111346" w:rsidRDefault="00111346" w:rsidP="00111346"/>
        </w:tc>
      </w:tr>
      <w:tr w:rsidR="00111346" w:rsidRPr="00111346" w14:paraId="6080247D" w14:textId="77777777" w:rsidTr="00E32A03">
        <w:trPr>
          <w:trHeight w:val="864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185757" w14:textId="77777777" w:rsidR="00D25DBD" w:rsidRDefault="00D25DBD" w:rsidP="00111346">
            <w:pPr>
              <w:rPr>
                <w:i/>
                <w:iCs/>
              </w:rPr>
            </w:pPr>
          </w:p>
          <w:p w14:paraId="6DDB532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grade would you give the Fotoscope as a tool to have a conversation with the person with dementia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21137D7" w14:textId="77777777" w:rsidR="00D25DBD" w:rsidRDefault="00D25DBD" w:rsidP="00111346"/>
          <w:p w14:paraId="3997E994" w14:textId="77777777" w:rsidR="00111346" w:rsidRPr="00111346" w:rsidRDefault="00111346" w:rsidP="00111346">
            <w:r w:rsidRPr="00111346">
              <w:t xml:space="preserve">n=23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E8AEA1" w14:textId="77777777" w:rsidR="00111346" w:rsidRPr="00111346" w:rsidRDefault="00111346" w:rsidP="00111346"/>
        </w:tc>
      </w:tr>
      <w:tr w:rsidR="00111346" w:rsidRPr="00111346" w14:paraId="79A8A2F9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04AC9F" w14:textId="77777777" w:rsidR="00111346" w:rsidRPr="00111346" w:rsidRDefault="00111346" w:rsidP="00111346">
            <w:r w:rsidRPr="00111346">
              <w:t xml:space="preserve">M (SD)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5F281A" w14:textId="77777777" w:rsidR="00111346" w:rsidRPr="00111346" w:rsidRDefault="00111346" w:rsidP="00111346">
            <w:r w:rsidRPr="00111346">
              <w:t xml:space="preserve">7.7 (1.3)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924D35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343B1B5D" w14:textId="77777777" w:rsidTr="00E32A03">
        <w:trPr>
          <w:trHeight w:val="1440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81178D" w14:textId="77777777" w:rsidR="00D25DBD" w:rsidRDefault="00D25DBD" w:rsidP="00111346">
            <w:pPr>
              <w:rPr>
                <w:i/>
                <w:iCs/>
              </w:rPr>
            </w:pPr>
          </w:p>
          <w:p w14:paraId="5471680B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grade do you give the Photo-Activity/ General Conversation Activity, as an enjoyable activity for people with dementia in the nursing home? (0 = not at all enjoyable; 10= very enjoyable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DB15673" w14:textId="77777777" w:rsidR="00D25DBD" w:rsidRDefault="00D25DBD" w:rsidP="00111346"/>
          <w:p w14:paraId="374E3532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E5B9A93" w14:textId="77777777" w:rsidR="00D25DBD" w:rsidRDefault="00D25DBD" w:rsidP="00111346"/>
          <w:p w14:paraId="2B45EA52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214E8C97" w14:textId="77777777" w:rsidTr="00E32A0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9594E0" w14:textId="77777777" w:rsidR="00111346" w:rsidRPr="00111346" w:rsidRDefault="00111346" w:rsidP="00111346">
            <w:r w:rsidRPr="00111346">
              <w:t>M (SD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7D4A44" w14:textId="77777777" w:rsidR="00111346" w:rsidRPr="00111346" w:rsidRDefault="00111346" w:rsidP="00111346">
            <w:r w:rsidRPr="00111346">
              <w:t xml:space="preserve">7.8 (1.5)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C96D3F7" w14:textId="77777777" w:rsidR="00111346" w:rsidRPr="00111346" w:rsidRDefault="00111346" w:rsidP="00111346">
            <w:r w:rsidRPr="00111346">
              <w:t>7.5 (1.10)</w:t>
            </w:r>
          </w:p>
        </w:tc>
      </w:tr>
      <w:tr w:rsidR="00111346" w:rsidRPr="00111346" w14:paraId="4C61DF28" w14:textId="77777777" w:rsidTr="00DB0343">
        <w:trPr>
          <w:trHeight w:val="1440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5D7438DF" w14:textId="77777777" w:rsidR="00D25DBD" w:rsidRDefault="00D25DBD" w:rsidP="00111346">
            <w:pPr>
              <w:rPr>
                <w:i/>
                <w:iCs/>
              </w:rPr>
            </w:pPr>
          </w:p>
          <w:p w14:paraId="4EB6AFCF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How would you rate the Photo-Activity, done through the Fotoscope app/ general Conversation activity as a means of getting to know residents with dementia in the nursing home better?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51836826" w14:textId="77777777" w:rsidR="00111346" w:rsidRPr="00111346" w:rsidRDefault="00111346" w:rsidP="00111346">
            <w:pPr>
              <w:rPr>
                <w:i/>
                <w:iCs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393F4C60" w14:textId="77777777" w:rsidR="00111346" w:rsidRPr="00111346" w:rsidRDefault="00111346" w:rsidP="00111346"/>
        </w:tc>
      </w:tr>
      <w:tr w:rsidR="00111346" w:rsidRPr="00111346" w14:paraId="2ED036D6" w14:textId="77777777" w:rsidTr="00D25DBD">
        <w:trPr>
          <w:trHeight w:val="537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61BAEB07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(0=you don't get to know someone at all through it; 10=you get to know someone very well through it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5AD76227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13DD609E" w14:textId="77777777" w:rsidR="00111346" w:rsidRPr="00111346" w:rsidRDefault="00111346" w:rsidP="00111346">
            <w:r w:rsidRPr="00111346">
              <w:t xml:space="preserve">n=24 </w:t>
            </w:r>
          </w:p>
        </w:tc>
      </w:tr>
      <w:tr w:rsidR="00111346" w:rsidRPr="00111346" w14:paraId="3642AA21" w14:textId="77777777" w:rsidTr="00D25DBD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D47461" w14:textId="77777777" w:rsidR="00111346" w:rsidRPr="00111346" w:rsidRDefault="00111346" w:rsidP="00111346">
            <w:r w:rsidRPr="00111346">
              <w:t>M (SD)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816F66" w14:textId="77777777" w:rsidR="00111346" w:rsidRPr="00111346" w:rsidRDefault="00111346" w:rsidP="00111346">
            <w:r w:rsidRPr="00111346">
              <w:t xml:space="preserve">7.8 (1.8)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9B84CE" w14:textId="77777777" w:rsidR="00111346" w:rsidRPr="00111346" w:rsidRDefault="00111346" w:rsidP="00111346">
            <w:r w:rsidRPr="00111346">
              <w:t xml:space="preserve">7.3 (1.16) </w:t>
            </w:r>
          </w:p>
        </w:tc>
      </w:tr>
      <w:tr w:rsidR="00111346" w:rsidRPr="00111346" w14:paraId="6263441B" w14:textId="77777777" w:rsidTr="00D25DBD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hideMark/>
          </w:tcPr>
          <w:p w14:paraId="36857EEB" w14:textId="77777777" w:rsidR="00D25DBD" w:rsidRDefault="00D25DBD">
            <w:pPr>
              <w:rPr>
                <w:b/>
                <w:bCs/>
              </w:rPr>
            </w:pPr>
          </w:p>
          <w:p w14:paraId="3A62C96D" w14:textId="77777777" w:rsidR="00D25DBD" w:rsidRDefault="00D25DBD">
            <w:pPr>
              <w:rPr>
                <w:b/>
                <w:bCs/>
              </w:rPr>
            </w:pPr>
          </w:p>
          <w:p w14:paraId="7AD61C15" w14:textId="77777777" w:rsidR="00D25DBD" w:rsidRDefault="00D25DBD">
            <w:pPr>
              <w:rPr>
                <w:b/>
                <w:bCs/>
              </w:rPr>
            </w:pPr>
          </w:p>
          <w:p w14:paraId="03004865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 xml:space="preserve">Learnability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E5FA6C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DC4CFC3" w14:textId="77777777" w:rsidR="00111346" w:rsidRPr="00111346" w:rsidRDefault="00111346" w:rsidP="00111346"/>
        </w:tc>
      </w:tr>
      <w:tr w:rsidR="00111346" w:rsidRPr="00111346" w14:paraId="35F78901" w14:textId="77777777" w:rsidTr="00D25DBD">
        <w:trPr>
          <w:trHeight w:val="576"/>
        </w:trPr>
        <w:tc>
          <w:tcPr>
            <w:tcW w:w="495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538989A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your experience in learning to use the Fotoscope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4308CA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B4F3BE" w14:textId="77777777" w:rsidR="00111346" w:rsidRPr="00111346" w:rsidRDefault="00111346" w:rsidP="00111346"/>
        </w:tc>
      </w:tr>
      <w:tr w:rsidR="00111346" w:rsidRPr="00111346" w14:paraId="5D238D19" w14:textId="77777777" w:rsidTr="00D25DBD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4FC20D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2D472FF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4C674C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1FC407FA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7E8E4A7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98BC12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7403D7" w14:textId="77777777" w:rsidR="00111346" w:rsidRPr="00111346" w:rsidRDefault="00111346" w:rsidP="00111346"/>
        </w:tc>
      </w:tr>
      <w:tr w:rsidR="00111346" w:rsidRPr="00111346" w14:paraId="5EC0EFE9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72D67D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9B5CFD" w14:textId="77777777" w:rsidR="00111346" w:rsidRPr="00111346" w:rsidRDefault="00111346" w:rsidP="00111346">
            <w:r w:rsidRPr="00111346">
              <w:t>66.7% (1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4B3F1D" w14:textId="77777777" w:rsidR="00111346" w:rsidRPr="00111346" w:rsidRDefault="00111346" w:rsidP="00111346"/>
        </w:tc>
      </w:tr>
      <w:tr w:rsidR="00111346" w:rsidRPr="00111346" w14:paraId="156BBD94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C09636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4F63EB" w14:textId="77777777" w:rsidR="00111346" w:rsidRPr="00111346" w:rsidRDefault="00111346" w:rsidP="00111346">
            <w:r w:rsidRPr="00111346">
              <w:t>11.1% (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B90118" w14:textId="77777777" w:rsidR="00111346" w:rsidRPr="00111346" w:rsidRDefault="00111346" w:rsidP="00111346"/>
        </w:tc>
      </w:tr>
      <w:tr w:rsidR="00111346" w:rsidRPr="00111346" w14:paraId="687162E2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5491A8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464D165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C1D0BB" w14:textId="77777777" w:rsidR="00111346" w:rsidRPr="00111346" w:rsidRDefault="00111346" w:rsidP="00111346"/>
        </w:tc>
      </w:tr>
      <w:tr w:rsidR="00111346" w:rsidRPr="00111346" w14:paraId="31A4B804" w14:textId="77777777" w:rsidTr="00DB0343">
        <w:trPr>
          <w:trHeight w:val="1152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EB66D8" w14:textId="77777777" w:rsidR="00D25DBD" w:rsidRDefault="00D25DBD" w:rsidP="00111346">
            <w:pPr>
              <w:rPr>
                <w:i/>
                <w:iCs/>
              </w:rPr>
            </w:pPr>
          </w:p>
          <w:p w14:paraId="41D55824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your experience in capturing the interests of the person with dementia using the interest questionnaire on the Fotoscope profile page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A33798" w14:textId="77777777" w:rsidR="00D25DBD" w:rsidRDefault="00D25DBD" w:rsidP="00111346"/>
          <w:p w14:paraId="009885E2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54E366" w14:textId="77777777" w:rsidR="00111346" w:rsidRPr="00111346" w:rsidRDefault="00111346" w:rsidP="00111346"/>
        </w:tc>
      </w:tr>
      <w:tr w:rsidR="00111346" w:rsidRPr="00111346" w14:paraId="7087D76B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7344F7E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DA46AD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D633A3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66AABD24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601098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E696046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9F3B17" w14:textId="77777777" w:rsidR="00111346" w:rsidRPr="00111346" w:rsidRDefault="00111346" w:rsidP="00111346"/>
        </w:tc>
      </w:tr>
      <w:tr w:rsidR="00111346" w:rsidRPr="00111346" w14:paraId="7E9E201C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26FB79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58A324A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B818DA" w14:textId="77777777" w:rsidR="00111346" w:rsidRPr="00111346" w:rsidRDefault="00111346" w:rsidP="00111346"/>
        </w:tc>
      </w:tr>
      <w:tr w:rsidR="00111346" w:rsidRPr="00111346" w14:paraId="292E059D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42C5DD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3AD7426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4D8682" w14:textId="77777777" w:rsidR="00111346" w:rsidRPr="00111346" w:rsidRDefault="00111346" w:rsidP="00111346"/>
        </w:tc>
      </w:tr>
      <w:tr w:rsidR="00111346" w:rsidRPr="00111346" w14:paraId="261D4120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9A3073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419281" w14:textId="77777777" w:rsidR="00111346" w:rsidRPr="00111346" w:rsidRDefault="00111346" w:rsidP="00111346"/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9E39D3" w14:textId="77777777" w:rsidR="00111346" w:rsidRPr="00111346" w:rsidRDefault="00111346" w:rsidP="00111346"/>
        </w:tc>
      </w:tr>
      <w:tr w:rsidR="00111346" w:rsidRPr="00111346" w14:paraId="1B558206" w14:textId="77777777" w:rsidTr="00DB0343">
        <w:trPr>
          <w:trHeight w:val="576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582A90" w14:textId="77777777" w:rsidR="00D25DBD" w:rsidRDefault="00D25DBD" w:rsidP="00111346">
            <w:pPr>
              <w:rPr>
                <w:i/>
                <w:iCs/>
              </w:rPr>
            </w:pPr>
          </w:p>
          <w:p w14:paraId="1065AA29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your experience of creating category buttons using the Theme Picker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3DA430" w14:textId="77777777" w:rsidR="00D25DBD" w:rsidRDefault="00D25DBD" w:rsidP="00111346"/>
          <w:p w14:paraId="02D08F3F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141425" w14:textId="77777777" w:rsidR="00111346" w:rsidRPr="00111346" w:rsidRDefault="00111346" w:rsidP="00111346"/>
        </w:tc>
      </w:tr>
      <w:tr w:rsidR="00111346" w:rsidRPr="00111346" w14:paraId="58AAD360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A69DB99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1A5800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AE9C31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1D6CFC0A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7BDFF8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4BFB9F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900C407" w14:textId="77777777" w:rsidR="00111346" w:rsidRPr="00111346" w:rsidRDefault="00111346" w:rsidP="00111346"/>
        </w:tc>
      </w:tr>
      <w:tr w:rsidR="00111346" w:rsidRPr="00111346" w14:paraId="3CCF8E43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0DC7A6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B1181A" w14:textId="77777777" w:rsidR="00111346" w:rsidRPr="00111346" w:rsidRDefault="00111346" w:rsidP="00111346">
            <w:r w:rsidRPr="00111346">
              <w:t>66.7% (12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F66D65" w14:textId="77777777" w:rsidR="00111346" w:rsidRPr="00111346" w:rsidRDefault="00111346" w:rsidP="00111346"/>
        </w:tc>
      </w:tr>
      <w:tr w:rsidR="00111346" w:rsidRPr="00111346" w14:paraId="7D058B66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19180A0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6003D43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23B0398" w14:textId="77777777" w:rsidR="00111346" w:rsidRPr="00111346" w:rsidRDefault="00111346" w:rsidP="00111346"/>
        </w:tc>
      </w:tr>
      <w:tr w:rsidR="00111346" w:rsidRPr="00111346" w14:paraId="5E8507CD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C1B633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779CF8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CD92C8" w14:textId="77777777" w:rsidR="00111346" w:rsidRPr="00111346" w:rsidRDefault="00111346" w:rsidP="00111346"/>
        </w:tc>
      </w:tr>
      <w:tr w:rsidR="00111346" w:rsidRPr="00111346" w14:paraId="492EDCE8" w14:textId="77777777" w:rsidTr="00DB0343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893B22" w14:textId="77777777" w:rsidR="00D25DBD" w:rsidRDefault="00D25DBD" w:rsidP="00111346">
            <w:pPr>
              <w:rPr>
                <w:i/>
                <w:iCs/>
              </w:rPr>
            </w:pPr>
          </w:p>
          <w:p w14:paraId="1BAE6444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What was your experience in selecting photos and placing them in the Conversation Basket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49412C" w14:textId="77777777" w:rsidR="00D25DBD" w:rsidRDefault="00D25DBD" w:rsidP="00111346"/>
          <w:p w14:paraId="7155FEDC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1F41E0" w14:textId="77777777" w:rsidR="00111346" w:rsidRPr="00111346" w:rsidRDefault="00111346" w:rsidP="00111346"/>
        </w:tc>
      </w:tr>
      <w:tr w:rsidR="00111346" w:rsidRPr="00111346" w14:paraId="1F41E153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5DD8268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E08641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8B4779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25ED7FDF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6DE400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D0AC57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F70655D" w14:textId="77777777" w:rsidR="00111346" w:rsidRPr="00111346" w:rsidRDefault="00111346" w:rsidP="00111346"/>
        </w:tc>
      </w:tr>
      <w:tr w:rsidR="00111346" w:rsidRPr="00111346" w14:paraId="1786AF28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4F54BF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72E8D9" w14:textId="77777777" w:rsidR="00111346" w:rsidRPr="00111346" w:rsidRDefault="00111346" w:rsidP="00111346">
            <w:r w:rsidRPr="00111346">
              <w:t>72.2% (1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45B8EEC" w14:textId="77777777" w:rsidR="00111346" w:rsidRPr="00111346" w:rsidRDefault="00111346" w:rsidP="00111346"/>
        </w:tc>
      </w:tr>
      <w:tr w:rsidR="00111346" w:rsidRPr="00111346" w14:paraId="52E2B8E5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4FA4695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728CAF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8BE526" w14:textId="77777777" w:rsidR="00111346" w:rsidRPr="00111346" w:rsidRDefault="00111346" w:rsidP="00111346"/>
        </w:tc>
      </w:tr>
      <w:tr w:rsidR="00111346" w:rsidRPr="00111346" w14:paraId="190CA3F5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EDC1E14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7ACCE4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1328B0" w14:textId="77777777" w:rsidR="00111346" w:rsidRPr="00111346" w:rsidRDefault="00111346" w:rsidP="00111346"/>
        </w:tc>
      </w:tr>
      <w:tr w:rsidR="00111346" w:rsidRPr="00111346" w14:paraId="3E30BAFD" w14:textId="77777777" w:rsidTr="00DB0343">
        <w:trPr>
          <w:trHeight w:val="864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FAB471" w14:textId="77777777" w:rsidR="00D25DBD" w:rsidRDefault="00D25DBD" w:rsidP="00111346">
            <w:pPr>
              <w:rPr>
                <w:i/>
                <w:iCs/>
              </w:rPr>
            </w:pPr>
          </w:p>
          <w:p w14:paraId="70E8FCA2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your experience in labelling photos as Favourites on the Favourites page? 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30CBC9" w14:textId="77777777" w:rsidR="00D25DBD" w:rsidRDefault="00D25DBD" w:rsidP="00111346"/>
          <w:p w14:paraId="2C06BE74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C53937" w14:textId="77777777" w:rsidR="00111346" w:rsidRPr="00111346" w:rsidRDefault="00111346" w:rsidP="00111346"/>
        </w:tc>
      </w:tr>
      <w:tr w:rsidR="00111346" w:rsidRPr="00111346" w14:paraId="124EAA32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E8244BD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93F5C8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548BB85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7C976384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EE40193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1D543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C33DC4D" w14:textId="77777777" w:rsidR="00111346" w:rsidRPr="00111346" w:rsidRDefault="00111346" w:rsidP="00111346"/>
        </w:tc>
      </w:tr>
      <w:tr w:rsidR="00111346" w:rsidRPr="00111346" w14:paraId="587CD372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D1AE38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5159081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558FDC" w14:textId="77777777" w:rsidR="00111346" w:rsidRPr="00111346" w:rsidRDefault="00111346" w:rsidP="00111346"/>
        </w:tc>
      </w:tr>
      <w:tr w:rsidR="00111346" w:rsidRPr="00111346" w14:paraId="66604B38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47C8A52A" w14:textId="77777777" w:rsidR="00111346" w:rsidRPr="00111346" w:rsidRDefault="00111346" w:rsidP="00111346">
            <w:r w:rsidRPr="00111346">
              <w:t>Very Easy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775138C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17BD326" w14:textId="77777777" w:rsidR="00111346" w:rsidRPr="00111346" w:rsidRDefault="00111346" w:rsidP="00111346"/>
        </w:tc>
      </w:tr>
      <w:tr w:rsidR="00111346" w:rsidRPr="00111346" w14:paraId="0671FB70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7328B32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912CD91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164E355" w14:textId="77777777" w:rsidR="00111346" w:rsidRPr="00111346" w:rsidRDefault="00111346" w:rsidP="00111346"/>
        </w:tc>
      </w:tr>
      <w:tr w:rsidR="00111346" w:rsidRPr="00111346" w14:paraId="68ECB986" w14:textId="77777777" w:rsidTr="00DB0343">
        <w:trPr>
          <w:trHeight w:val="576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hideMark/>
          </w:tcPr>
          <w:p w14:paraId="5DC7BD12" w14:textId="77777777" w:rsidR="00D25DBD" w:rsidRDefault="00D25DBD" w:rsidP="00111346">
            <w:pPr>
              <w:rPr>
                <w:i/>
                <w:iCs/>
              </w:rPr>
            </w:pPr>
          </w:p>
          <w:p w14:paraId="52AD3D05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 xml:space="preserve">What was your experience in using the Joker page? 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B0ACEB8" w14:textId="77777777" w:rsidR="00D25DBD" w:rsidRDefault="00D25DBD" w:rsidP="00111346"/>
          <w:p w14:paraId="48A943E2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09E032E" w14:textId="77777777" w:rsidR="00111346" w:rsidRPr="00111346" w:rsidRDefault="00111346" w:rsidP="00111346"/>
        </w:tc>
      </w:tr>
      <w:tr w:rsidR="00111346" w:rsidRPr="00111346" w14:paraId="14BFBDCF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C964443" w14:textId="77777777" w:rsidR="00111346" w:rsidRPr="00111346" w:rsidRDefault="00111346" w:rsidP="00111346">
            <w:r w:rsidRPr="00111346">
              <w:t>Difficult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BC59E7A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75D6385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787951B6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AE17589" w14:textId="77777777" w:rsidR="00111346" w:rsidRPr="00111346" w:rsidRDefault="00111346" w:rsidP="00111346">
            <w:r w:rsidRPr="00111346">
              <w:t>A little difficult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666B93F" w14:textId="77777777" w:rsidR="00111346" w:rsidRPr="00111346" w:rsidRDefault="00111346" w:rsidP="00111346">
            <w:r w:rsidRPr="00111346">
              <w:t>5.6% (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DDD93BB" w14:textId="77777777" w:rsidR="00111346" w:rsidRPr="00111346" w:rsidRDefault="00111346" w:rsidP="00111346"/>
        </w:tc>
      </w:tr>
      <w:tr w:rsidR="00111346" w:rsidRPr="00111346" w14:paraId="5A4B9438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14098B8" w14:textId="77777777" w:rsidR="00111346" w:rsidRPr="00111346" w:rsidRDefault="00111346" w:rsidP="00111346">
            <w:r w:rsidRPr="00111346">
              <w:t>Easy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62FB060" w14:textId="77777777" w:rsidR="00111346" w:rsidRPr="00111346" w:rsidRDefault="00111346" w:rsidP="00111346">
            <w:r w:rsidRPr="00111346">
              <w:t>50.0% (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6E8E0B12" w14:textId="77777777" w:rsidR="00111346" w:rsidRPr="00111346" w:rsidRDefault="00111346" w:rsidP="00111346"/>
        </w:tc>
      </w:tr>
      <w:tr w:rsidR="00111346" w:rsidRPr="00111346" w14:paraId="0324B5A3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0820ABA" w14:textId="77777777" w:rsidR="00111346" w:rsidRPr="00111346" w:rsidRDefault="00111346" w:rsidP="00111346">
            <w:r w:rsidRPr="00111346">
              <w:lastRenderedPageBreak/>
              <w:t>Very Easy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7E24801" w14:textId="77777777" w:rsidR="00111346" w:rsidRPr="00111346" w:rsidRDefault="00111346" w:rsidP="00111346">
            <w:r w:rsidRPr="00111346">
              <w:t>16.7% (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EF11E4F" w14:textId="77777777" w:rsidR="00111346" w:rsidRPr="00111346" w:rsidRDefault="00111346" w:rsidP="00111346"/>
        </w:tc>
      </w:tr>
      <w:tr w:rsidR="00111346" w:rsidRPr="00111346" w14:paraId="38CCF633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258E849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7D40999" w14:textId="77777777" w:rsidR="00111346" w:rsidRPr="00111346" w:rsidRDefault="00111346" w:rsidP="00111346">
            <w:r w:rsidRPr="00111346">
              <w:t>27.8% (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C80EB3A" w14:textId="77777777" w:rsidR="00111346" w:rsidRPr="00111346" w:rsidRDefault="00111346" w:rsidP="00111346"/>
        </w:tc>
      </w:tr>
      <w:tr w:rsidR="00111346" w:rsidRPr="00111346" w14:paraId="75B87A5D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0DCC1C" w14:textId="77777777" w:rsidR="00D25DBD" w:rsidRDefault="00D25DBD">
            <w:pPr>
              <w:rPr>
                <w:b/>
                <w:bCs/>
              </w:rPr>
            </w:pPr>
          </w:p>
          <w:p w14:paraId="6E5C0FE2" w14:textId="77777777" w:rsidR="00111346" w:rsidRPr="00111346" w:rsidRDefault="00111346">
            <w:pPr>
              <w:rPr>
                <w:b/>
                <w:bCs/>
              </w:rPr>
            </w:pPr>
            <w:r w:rsidRPr="00111346">
              <w:rPr>
                <w:b/>
                <w:bCs/>
              </w:rPr>
              <w:t>Adoption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CDA3667" w14:textId="77777777" w:rsidR="00111346" w:rsidRPr="00111346" w:rsidRDefault="00111346">
            <w:pPr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A65FD70" w14:textId="77777777" w:rsidR="00111346" w:rsidRPr="00111346" w:rsidRDefault="00111346" w:rsidP="00111346"/>
        </w:tc>
      </w:tr>
      <w:tr w:rsidR="00111346" w:rsidRPr="00111346" w14:paraId="58E74B4D" w14:textId="77777777" w:rsidTr="00D25DBD">
        <w:trPr>
          <w:trHeight w:val="475"/>
        </w:trPr>
        <w:tc>
          <w:tcPr>
            <w:tcW w:w="49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13B4955" w14:textId="77777777" w:rsidR="00111346" w:rsidRPr="00111346" w:rsidRDefault="00111346" w:rsidP="00111346">
            <w:pPr>
              <w:rPr>
                <w:i/>
                <w:iCs/>
              </w:rPr>
            </w:pPr>
            <w:r w:rsidRPr="00111346">
              <w:rPr>
                <w:i/>
                <w:iCs/>
              </w:rPr>
              <w:t>Do you think the Fotoscope app can be a part of daily (care) activities in the nursing home?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790BFC" w14:textId="77777777" w:rsidR="00111346" w:rsidRPr="00111346" w:rsidRDefault="00111346" w:rsidP="00111346">
            <w:r w:rsidRPr="00111346">
              <w:t xml:space="preserve">n=18 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0CD8EAD" w14:textId="77777777" w:rsidR="00111346" w:rsidRPr="00111346" w:rsidRDefault="00111346" w:rsidP="00111346"/>
        </w:tc>
      </w:tr>
      <w:tr w:rsidR="00111346" w:rsidRPr="00111346" w14:paraId="37BE9CC7" w14:textId="77777777" w:rsidTr="00D25DBD">
        <w:trPr>
          <w:trHeight w:val="288"/>
        </w:trPr>
        <w:tc>
          <w:tcPr>
            <w:tcW w:w="49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C40BB9D" w14:textId="77777777" w:rsidR="00111346" w:rsidRPr="00111346" w:rsidRDefault="00111346" w:rsidP="00111346">
            <w:r w:rsidRPr="00111346">
              <w:t>Yes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1A6A4C6E" w14:textId="77777777" w:rsidR="00111346" w:rsidRPr="00111346" w:rsidRDefault="00111346" w:rsidP="00111346">
            <w:r w:rsidRPr="00111346">
              <w:t>77.8% (14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02DBFE" w14:textId="77777777" w:rsidR="00111346" w:rsidRPr="00111346" w:rsidRDefault="00111346" w:rsidP="00111346">
            <w:r w:rsidRPr="00111346">
              <w:t>n/a</w:t>
            </w:r>
          </w:p>
        </w:tc>
      </w:tr>
      <w:tr w:rsidR="00111346" w:rsidRPr="00111346" w14:paraId="060C9E39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69161BA" w14:textId="77777777" w:rsidR="00111346" w:rsidRPr="00111346" w:rsidRDefault="00111346" w:rsidP="00111346">
            <w:r w:rsidRPr="00111346">
              <w:t>No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25ED179" w14:textId="77777777" w:rsidR="00111346" w:rsidRPr="00111346" w:rsidRDefault="00111346" w:rsidP="00111346">
            <w:r w:rsidRPr="00111346">
              <w:t>22.2% (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A96CB92" w14:textId="77777777" w:rsidR="00111346" w:rsidRPr="00111346" w:rsidRDefault="00111346" w:rsidP="00111346"/>
        </w:tc>
      </w:tr>
      <w:tr w:rsidR="00111346" w:rsidRPr="00111346" w14:paraId="68E55C5A" w14:textId="77777777" w:rsidTr="00DB0343">
        <w:trPr>
          <w:trHeight w:val="288"/>
        </w:trPr>
        <w:tc>
          <w:tcPr>
            <w:tcW w:w="49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D1E9FB0" w14:textId="77777777" w:rsidR="00111346" w:rsidRPr="00111346" w:rsidRDefault="00111346" w:rsidP="00111346">
            <w:r w:rsidRPr="00111346">
              <w:t>Missing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AE0F882" w14:textId="77777777" w:rsidR="00111346" w:rsidRPr="00111346" w:rsidRDefault="00111346" w:rsidP="00111346">
            <w:r w:rsidRPr="00111346"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noWrap/>
            <w:hideMark/>
          </w:tcPr>
          <w:p w14:paraId="73AA5755" w14:textId="77777777" w:rsidR="00111346" w:rsidRPr="00111346" w:rsidRDefault="00111346" w:rsidP="00111346"/>
        </w:tc>
      </w:tr>
    </w:tbl>
    <w:p w14:paraId="4214C7EE" w14:textId="77777777" w:rsidR="00111346" w:rsidRDefault="00111346"/>
    <w:p w14:paraId="3246CA22" w14:textId="77777777" w:rsidR="00111346" w:rsidRDefault="00941A71">
      <w:r>
        <w:t xml:space="preserve">  </w:t>
      </w:r>
    </w:p>
    <w:sectPr w:rsidR="00111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8F9"/>
    <w:rsid w:val="000E041B"/>
    <w:rsid w:val="00111346"/>
    <w:rsid w:val="00163B03"/>
    <w:rsid w:val="001B0C21"/>
    <w:rsid w:val="001B3120"/>
    <w:rsid w:val="001E732B"/>
    <w:rsid w:val="001F1CAA"/>
    <w:rsid w:val="001F6DBE"/>
    <w:rsid w:val="00223D0D"/>
    <w:rsid w:val="002D08F7"/>
    <w:rsid w:val="002E678A"/>
    <w:rsid w:val="002F1C6D"/>
    <w:rsid w:val="002F499A"/>
    <w:rsid w:val="004A5FE9"/>
    <w:rsid w:val="004C114C"/>
    <w:rsid w:val="004F769E"/>
    <w:rsid w:val="00546E29"/>
    <w:rsid w:val="005516DE"/>
    <w:rsid w:val="0055226B"/>
    <w:rsid w:val="005A547F"/>
    <w:rsid w:val="006D1604"/>
    <w:rsid w:val="006F1256"/>
    <w:rsid w:val="00772A63"/>
    <w:rsid w:val="00772FC3"/>
    <w:rsid w:val="00785F38"/>
    <w:rsid w:val="007E16B4"/>
    <w:rsid w:val="008806A1"/>
    <w:rsid w:val="00890C35"/>
    <w:rsid w:val="008C22CE"/>
    <w:rsid w:val="00941A71"/>
    <w:rsid w:val="00977FC6"/>
    <w:rsid w:val="009E69CD"/>
    <w:rsid w:val="00A27073"/>
    <w:rsid w:val="00AC48F9"/>
    <w:rsid w:val="00B50E8B"/>
    <w:rsid w:val="00C60424"/>
    <w:rsid w:val="00CC1AE6"/>
    <w:rsid w:val="00D25DBD"/>
    <w:rsid w:val="00D52A9F"/>
    <w:rsid w:val="00DA2C94"/>
    <w:rsid w:val="00DB0343"/>
    <w:rsid w:val="00E32A03"/>
    <w:rsid w:val="00EC4A09"/>
    <w:rsid w:val="00F01C7F"/>
    <w:rsid w:val="00F8049E"/>
    <w:rsid w:val="00F85784"/>
    <w:rsid w:val="00FA15AF"/>
    <w:rsid w:val="00FF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9EE1"/>
  <w15:chartTrackingRefBased/>
  <w15:docId w15:val="{BCDBD228-D3CC-458A-BF72-11D6CE12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8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4</Pages>
  <Words>2489</Words>
  <Characters>136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J.R.M. (Josephine)</dc:creator>
  <cp:keywords/>
  <dc:description/>
  <cp:lastModifiedBy>Tan, J.R.M. (Josephine)</cp:lastModifiedBy>
  <cp:revision>40</cp:revision>
  <dcterms:created xsi:type="dcterms:W3CDTF">2023-12-10T19:50:00Z</dcterms:created>
  <dcterms:modified xsi:type="dcterms:W3CDTF">2025-01-23T16:18:00Z</dcterms:modified>
</cp:coreProperties>
</file>